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002F9D" w14:textId="7EDCCE3F" w:rsidR="00943F86" w:rsidRPr="0031615D" w:rsidRDefault="002C1A65" w:rsidP="00207187">
      <w:pPr>
        <w:spacing w:line="480" w:lineRule="auto"/>
        <w:jc w:val="center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>SUPPLEMENTAL MATERIAL</w:t>
      </w:r>
    </w:p>
    <w:p w14:paraId="3F2F5E5F" w14:textId="77777777" w:rsidR="00501C1D" w:rsidRPr="001F4A22" w:rsidRDefault="00501C1D" w:rsidP="00943F86">
      <w:pPr>
        <w:spacing w:line="480" w:lineRule="auto"/>
        <w:rPr>
          <w:rFonts w:cs="Times New Roman"/>
          <w:sz w:val="18"/>
        </w:rPr>
      </w:pPr>
    </w:p>
    <w:p w14:paraId="2DD23121" w14:textId="58E9DDB8" w:rsidR="00501C1D" w:rsidRDefault="009475C5" w:rsidP="00655A6C">
      <w:pPr>
        <w:spacing w:line="480" w:lineRule="auto"/>
        <w:rPr>
          <w:rFonts w:cs="Times New Roman"/>
        </w:rPr>
      </w:pPr>
      <w:r w:rsidRPr="00B20E4D">
        <w:rPr>
          <w:szCs w:val="28"/>
        </w:rPr>
        <w:t>Efficacy of AMA/meropenem combination</w:t>
      </w:r>
      <w:r>
        <w:rPr>
          <w:szCs w:val="28"/>
        </w:rPr>
        <w:t xml:space="preserve">s </w:t>
      </w:r>
      <w:r w:rsidRPr="00B20E4D">
        <w:rPr>
          <w:szCs w:val="28"/>
        </w:rPr>
        <w:t xml:space="preserve">with and without </w:t>
      </w:r>
      <w:r>
        <w:rPr>
          <w:szCs w:val="28"/>
        </w:rPr>
        <w:t>avibactam against bacterial strains producing multiple β-lactamases</w:t>
      </w:r>
      <w:r w:rsidR="00501C1D" w:rsidRPr="000062E2">
        <w:rPr>
          <w:color w:val="0070C0"/>
          <w:szCs w:val="28"/>
        </w:rPr>
        <w:br/>
      </w:r>
    </w:p>
    <w:p w14:paraId="73B394C7" w14:textId="77777777" w:rsidR="00501C1D" w:rsidRDefault="00501C1D" w:rsidP="00501C1D">
      <w:pPr>
        <w:spacing w:line="480" w:lineRule="auto"/>
        <w:rPr>
          <w:rFonts w:cs="Times New Roman"/>
        </w:rPr>
      </w:pPr>
    </w:p>
    <w:p w14:paraId="4B5F95AC" w14:textId="77777777" w:rsidR="00501C1D" w:rsidRDefault="00501C1D" w:rsidP="00501C1D">
      <w:pPr>
        <w:spacing w:line="480" w:lineRule="auto"/>
        <w:rPr>
          <w:rFonts w:cs="Times New Roman"/>
          <w:vertAlign w:val="superscript"/>
        </w:rPr>
      </w:pPr>
      <w:r w:rsidRPr="00DF4172">
        <w:rPr>
          <w:rFonts w:cs="Times New Roman"/>
        </w:rPr>
        <w:t xml:space="preserve">Caitlyn M. </w:t>
      </w:r>
      <w:proofErr w:type="spellStart"/>
      <w:r w:rsidRPr="00DF4172">
        <w:rPr>
          <w:rFonts w:cs="Times New Roman"/>
        </w:rPr>
        <w:t>Rotondo,</w:t>
      </w:r>
      <w:r>
        <w:rPr>
          <w:rFonts w:cs="Times New Roman"/>
          <w:vertAlign w:val="superscript"/>
        </w:rPr>
        <w:t>a,b,c</w:t>
      </w:r>
      <w:proofErr w:type="spellEnd"/>
      <w:r w:rsidRPr="00DF4172">
        <w:rPr>
          <w:rFonts w:cs="Times New Roman"/>
          <w:vertAlign w:val="superscript"/>
        </w:rPr>
        <w:t xml:space="preserve"> </w:t>
      </w:r>
      <w:r w:rsidRPr="00DF4172">
        <w:rPr>
          <w:rFonts w:cs="Times New Roman"/>
        </w:rPr>
        <w:t xml:space="preserve">Gerard D. </w:t>
      </w:r>
      <w:proofErr w:type="spellStart"/>
      <w:r w:rsidRPr="00DF4172">
        <w:rPr>
          <w:rFonts w:cs="Times New Roman"/>
        </w:rPr>
        <w:t>Wright</w:t>
      </w:r>
      <w:r>
        <w:rPr>
          <w:rFonts w:cs="Times New Roman"/>
          <w:vertAlign w:val="superscript"/>
        </w:rPr>
        <w:t>a,b,c</w:t>
      </w:r>
      <w:proofErr w:type="spellEnd"/>
      <w:r>
        <w:rPr>
          <w:rFonts w:cs="Times New Roman"/>
          <w:vertAlign w:val="superscript"/>
        </w:rPr>
        <w:t>,*</w:t>
      </w:r>
    </w:p>
    <w:p w14:paraId="2CFDB93C" w14:textId="77777777" w:rsidR="00501C1D" w:rsidRDefault="00501C1D" w:rsidP="00501C1D">
      <w:pPr>
        <w:spacing w:line="480" w:lineRule="auto"/>
        <w:rPr>
          <w:rFonts w:cs="Times New Roman"/>
        </w:rPr>
      </w:pPr>
    </w:p>
    <w:p w14:paraId="1CB7ECCB" w14:textId="77777777" w:rsidR="00501C1D" w:rsidRDefault="00501C1D" w:rsidP="00501C1D">
      <w:pPr>
        <w:spacing w:line="480" w:lineRule="auto"/>
        <w:rPr>
          <w:rFonts w:cs="Times New Roman"/>
        </w:rPr>
      </w:pPr>
    </w:p>
    <w:p w14:paraId="5703F1D9" w14:textId="77777777" w:rsidR="00501C1D" w:rsidRDefault="00501C1D" w:rsidP="00501C1D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>
        <w:rPr>
          <w:rFonts w:cs="Times New Roman"/>
        </w:rPr>
        <w:t>David Braley Centre for Antibiotic Discovery, McMaster University, Hamilton, Ontario, Canada</w:t>
      </w:r>
    </w:p>
    <w:p w14:paraId="4D620452" w14:textId="77777777" w:rsidR="00501C1D" w:rsidRDefault="00501C1D" w:rsidP="00501C1D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b </w:t>
      </w:r>
      <w:r w:rsidRPr="00DF4172">
        <w:rPr>
          <w:rFonts w:cs="Times New Roman"/>
        </w:rPr>
        <w:t>M.G. DeGroote Institute f</w:t>
      </w:r>
      <w:r>
        <w:rPr>
          <w:rFonts w:cs="Times New Roman"/>
        </w:rPr>
        <w:t>or Infectious Disease Research, McMaster University, Hamilton, Ontario, Canada</w:t>
      </w:r>
    </w:p>
    <w:p w14:paraId="444CAC9C" w14:textId="77777777" w:rsidR="00501C1D" w:rsidRDefault="00501C1D" w:rsidP="00501C1D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 xml:space="preserve">c </w:t>
      </w:r>
      <w:r w:rsidRPr="00DF4172">
        <w:rPr>
          <w:rFonts w:cs="Times New Roman"/>
        </w:rPr>
        <w:t>Department of Biochemistry and Biomedical Sciences, McMaster</w:t>
      </w:r>
      <w:r>
        <w:rPr>
          <w:rFonts w:cs="Times New Roman"/>
        </w:rPr>
        <w:t xml:space="preserve"> University, Hamilton, Ontario,</w:t>
      </w:r>
      <w:r w:rsidRPr="00DF4172">
        <w:rPr>
          <w:rFonts w:cs="Times New Roman"/>
        </w:rPr>
        <w:t xml:space="preserve"> Canada</w:t>
      </w:r>
    </w:p>
    <w:p w14:paraId="4C86A8F3" w14:textId="77777777" w:rsidR="00501C1D" w:rsidRDefault="00501C1D" w:rsidP="00501C1D">
      <w:pPr>
        <w:spacing w:line="480" w:lineRule="auto"/>
        <w:rPr>
          <w:rFonts w:eastAsia="Times New Roman" w:cs="Times New Roman"/>
        </w:rPr>
      </w:pPr>
    </w:p>
    <w:p w14:paraId="650C48AB" w14:textId="77777777" w:rsidR="00501C1D" w:rsidRDefault="00501C1D" w:rsidP="00501C1D">
      <w:pPr>
        <w:spacing w:line="480" w:lineRule="auto"/>
        <w:rPr>
          <w:rFonts w:eastAsia="Times New Roman" w:cs="Times New Roman"/>
        </w:rPr>
      </w:pPr>
    </w:p>
    <w:p w14:paraId="234CB285" w14:textId="77777777" w:rsidR="00501C1D" w:rsidRDefault="00501C1D" w:rsidP="00501C1D">
      <w:pPr>
        <w:spacing w:line="480" w:lineRule="auto"/>
      </w:pPr>
      <w:r>
        <w:rPr>
          <w:rFonts w:eastAsia="Times New Roman" w:cs="Times New Roman"/>
          <w:vertAlign w:val="superscript"/>
        </w:rPr>
        <w:t xml:space="preserve">* </w:t>
      </w:r>
      <w:r>
        <w:rPr>
          <w:rFonts w:eastAsia="Times New Roman" w:cs="Times New Roman"/>
        </w:rPr>
        <w:t>Address correspondence to wrightge@mcmaster.ca</w:t>
      </w:r>
    </w:p>
    <w:p w14:paraId="4D423C10" w14:textId="77777777" w:rsidR="002B62FE" w:rsidRDefault="002B62FE" w:rsidP="002B62FE">
      <w:pPr>
        <w:spacing w:after="280"/>
        <w:jc w:val="both"/>
        <w:rPr>
          <w:b/>
          <w:color w:val="000000" w:themeColor="text1"/>
        </w:rPr>
      </w:pPr>
    </w:p>
    <w:p w14:paraId="056E01D2" w14:textId="77777777" w:rsidR="003C4814" w:rsidRDefault="003C4814" w:rsidP="002B62FE">
      <w:pPr>
        <w:spacing w:after="280"/>
        <w:jc w:val="both"/>
        <w:rPr>
          <w:b/>
          <w:color w:val="000000" w:themeColor="text1"/>
        </w:rPr>
      </w:pPr>
    </w:p>
    <w:p w14:paraId="3FEA98EF" w14:textId="77777777" w:rsidR="003C4814" w:rsidRDefault="003C4814" w:rsidP="002B62FE">
      <w:pPr>
        <w:spacing w:after="280"/>
        <w:jc w:val="both"/>
        <w:rPr>
          <w:b/>
          <w:color w:val="000000" w:themeColor="text1"/>
        </w:rPr>
      </w:pPr>
    </w:p>
    <w:p w14:paraId="7FEC34BE" w14:textId="77777777" w:rsidR="003C4814" w:rsidRDefault="003C4814" w:rsidP="002B62FE">
      <w:pPr>
        <w:spacing w:after="280"/>
        <w:jc w:val="both"/>
        <w:rPr>
          <w:b/>
          <w:color w:val="000000" w:themeColor="text1"/>
        </w:rPr>
      </w:pPr>
    </w:p>
    <w:p w14:paraId="40B5E33A" w14:textId="77777777" w:rsidR="003C4814" w:rsidRDefault="003C4814" w:rsidP="002B62FE">
      <w:pPr>
        <w:spacing w:after="280"/>
        <w:jc w:val="both"/>
        <w:rPr>
          <w:b/>
          <w:color w:val="000000" w:themeColor="text1"/>
        </w:rPr>
      </w:pPr>
    </w:p>
    <w:p w14:paraId="19C82F1A" w14:textId="77777777" w:rsidR="003C4814" w:rsidRDefault="003C4814" w:rsidP="002B62FE">
      <w:pPr>
        <w:spacing w:after="280"/>
        <w:jc w:val="both"/>
        <w:rPr>
          <w:b/>
          <w:color w:val="000000" w:themeColor="text1"/>
        </w:rPr>
      </w:pPr>
    </w:p>
    <w:p w14:paraId="5F77B5E3" w14:textId="77777777" w:rsidR="003C4814" w:rsidRDefault="003C4814" w:rsidP="004759A5">
      <w:pPr>
        <w:spacing w:before="120" w:after="120"/>
        <w:jc w:val="center"/>
        <w:rPr>
          <w:b/>
          <w:color w:val="000000" w:themeColor="text1"/>
          <w:szCs w:val="24"/>
        </w:rPr>
      </w:pPr>
      <w:bookmarkStart w:id="0" w:name="_Ref493015317"/>
      <w:bookmarkStart w:id="1" w:name="_Ref493015308"/>
      <w:r w:rsidRPr="00406199">
        <w:rPr>
          <w:noProof/>
          <w:lang w:eastAsia="en-CA"/>
        </w:rPr>
        <w:lastRenderedPageBreak/>
        <w:drawing>
          <wp:inline distT="0" distB="0" distL="0" distR="0" wp14:anchorId="7775ED6E" wp14:editId="49E2D055">
            <wp:extent cx="5184000" cy="504506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5045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89AD18" w14:textId="4EAE3980" w:rsidR="003C4814" w:rsidRDefault="002C1A65" w:rsidP="003C4814">
      <w:pPr>
        <w:spacing w:before="120" w:after="280"/>
        <w:jc w:val="both"/>
        <w:rPr>
          <w:color w:val="000000" w:themeColor="text1"/>
        </w:rPr>
      </w:pPr>
      <w:r>
        <w:rPr>
          <w:b/>
          <w:color w:val="000000" w:themeColor="text1"/>
          <w:szCs w:val="24"/>
        </w:rPr>
        <w:t>SUPPLEMENTAL FIGURE</w:t>
      </w:r>
      <w:r w:rsidR="003C4814" w:rsidRPr="003D5944">
        <w:rPr>
          <w:b/>
          <w:color w:val="000000" w:themeColor="text1"/>
          <w:szCs w:val="24"/>
        </w:rPr>
        <w:t xml:space="preserve"> </w:t>
      </w:r>
      <w:bookmarkEnd w:id="0"/>
      <w:r w:rsidR="00831BEF">
        <w:rPr>
          <w:b/>
          <w:color w:val="000000" w:themeColor="text1"/>
          <w:szCs w:val="24"/>
        </w:rPr>
        <w:t>1</w:t>
      </w:r>
      <w:r w:rsidR="003C4814" w:rsidRPr="003D5944">
        <w:rPr>
          <w:b/>
          <w:color w:val="000000" w:themeColor="text1"/>
        </w:rPr>
        <w:t xml:space="preserve"> </w:t>
      </w:r>
      <w:bookmarkEnd w:id="1"/>
      <w:r w:rsidR="003C4814" w:rsidRPr="003D5944">
        <w:rPr>
          <w:color w:val="000000" w:themeColor="text1"/>
        </w:rPr>
        <w:t xml:space="preserve">Plasmid map </w:t>
      </w:r>
      <w:r w:rsidR="003C4814">
        <w:rPr>
          <w:color w:val="000000" w:themeColor="text1"/>
        </w:rPr>
        <w:t>for the NDM-1/</w:t>
      </w:r>
      <w:r w:rsidR="003C4814" w:rsidRPr="003D5944">
        <w:rPr>
          <w:color w:val="000000" w:themeColor="text1"/>
        </w:rPr>
        <w:t>KPC-2</w:t>
      </w:r>
      <w:r w:rsidR="003C4814">
        <w:rPr>
          <w:color w:val="000000" w:themeColor="text1"/>
        </w:rPr>
        <w:t xml:space="preserve"> construct</w:t>
      </w:r>
      <w:r w:rsidR="00B60C3E">
        <w:rPr>
          <w:color w:val="000000" w:themeColor="text1"/>
        </w:rPr>
        <w:t xml:space="preserve"> </w:t>
      </w:r>
      <w:r w:rsidR="003E428F">
        <w:rPr>
          <w:color w:val="000000" w:themeColor="text1"/>
        </w:rPr>
        <w:t>under</w:t>
      </w:r>
      <w:r w:rsidR="00B60C3E">
        <w:rPr>
          <w:color w:val="000000" w:themeColor="text1"/>
        </w:rPr>
        <w:t xml:space="preserve"> individual promoter</w:t>
      </w:r>
      <w:r w:rsidR="003E428F">
        <w:rPr>
          <w:color w:val="000000" w:themeColor="text1"/>
        </w:rPr>
        <w:t xml:space="preserve"> control</w:t>
      </w:r>
      <w:r w:rsidR="003C4814" w:rsidRPr="00BB0DF2">
        <w:rPr>
          <w:rFonts w:cs="Times New Roman"/>
        </w:rPr>
        <w:t xml:space="preserve">. </w:t>
      </w:r>
      <w:r w:rsidR="003C4814" w:rsidRPr="003D5944">
        <w:rPr>
          <w:color w:val="000000" w:themeColor="text1"/>
        </w:rPr>
        <w:t>The position</w:t>
      </w:r>
      <w:r w:rsidR="003C4814">
        <w:rPr>
          <w:color w:val="000000" w:themeColor="text1"/>
        </w:rPr>
        <w:t>s</w:t>
      </w:r>
      <w:r w:rsidR="003C4814" w:rsidRPr="003D5944">
        <w:rPr>
          <w:color w:val="000000" w:themeColor="text1"/>
        </w:rPr>
        <w:t xml:space="preserve"> of the </w:t>
      </w:r>
      <w:r w:rsidR="003C4814">
        <w:rPr>
          <w:color w:val="000000" w:themeColor="text1"/>
        </w:rPr>
        <w:t>β-lactamase genes in</w:t>
      </w:r>
      <w:r w:rsidR="003C4814" w:rsidRPr="003D5944">
        <w:rPr>
          <w:color w:val="000000" w:themeColor="text1"/>
        </w:rPr>
        <w:t xml:space="preserve"> the plasmid are depicted in red and blue.</w:t>
      </w:r>
      <w:r w:rsidR="003C4814">
        <w:rPr>
          <w:color w:val="000000" w:themeColor="text1"/>
        </w:rPr>
        <w:t xml:space="preserve"> </w:t>
      </w:r>
      <w:r w:rsidR="003C4814" w:rsidRPr="003D5944">
        <w:rPr>
          <w:color w:val="000000" w:themeColor="text1"/>
        </w:rPr>
        <w:t>The restriction sites used to clone the genes within the plasmid are also portrayed.</w:t>
      </w:r>
      <w:r w:rsidR="00EA453F">
        <w:rPr>
          <w:color w:val="000000" w:themeColor="text1"/>
        </w:rPr>
        <w:t xml:space="preserve"> </w:t>
      </w:r>
      <w:r w:rsidR="0038747F">
        <w:rPr>
          <w:color w:val="000000" w:themeColor="text1"/>
        </w:rPr>
        <w:t>P</w:t>
      </w:r>
      <w:r w:rsidR="00B8008D">
        <w:rPr>
          <w:color w:val="000000" w:themeColor="text1"/>
        </w:rPr>
        <w:t>lasmid map was created and annotated usi</w:t>
      </w:r>
      <w:r w:rsidR="00EA453F">
        <w:rPr>
          <w:color w:val="000000" w:themeColor="text1"/>
        </w:rPr>
        <w:t xml:space="preserve">ng </w:t>
      </w:r>
      <w:proofErr w:type="spellStart"/>
      <w:r w:rsidR="00EA453F">
        <w:rPr>
          <w:color w:val="000000" w:themeColor="text1"/>
        </w:rPr>
        <w:t>SnapGene</w:t>
      </w:r>
      <w:proofErr w:type="spellEnd"/>
      <w:r w:rsidR="00EA453F">
        <w:rPr>
          <w:color w:val="000000" w:themeColor="text1"/>
        </w:rPr>
        <w:t xml:space="preserve"> Viewer</w:t>
      </w:r>
      <w:r w:rsidR="00B71D5E">
        <w:rPr>
          <w:color w:val="000000" w:themeColor="text1"/>
        </w:rPr>
        <w:t xml:space="preserve"> (</w:t>
      </w:r>
      <w:proofErr w:type="spellStart"/>
      <w:r w:rsidR="00B71D5E">
        <w:rPr>
          <w:color w:val="000000" w:themeColor="text1"/>
        </w:rPr>
        <w:t>Dotmatics</w:t>
      </w:r>
      <w:proofErr w:type="spellEnd"/>
      <w:r w:rsidR="00B71D5E">
        <w:rPr>
          <w:color w:val="000000" w:themeColor="text1"/>
        </w:rPr>
        <w:t>, Boston, MA)</w:t>
      </w:r>
      <w:r w:rsidR="00EA453F">
        <w:rPr>
          <w:color w:val="000000" w:themeColor="text1"/>
        </w:rPr>
        <w:t>.</w:t>
      </w:r>
    </w:p>
    <w:p w14:paraId="1425EA5E" w14:textId="0D9CE507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570AFEF4" w14:textId="5BE3C66F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4C406A76" w14:textId="5E411E69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0338916B" w14:textId="2C2F5F3C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30653E77" w14:textId="371A3884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03F6FF44" w14:textId="35AB88FA" w:rsidR="00E27242" w:rsidRDefault="00E27242" w:rsidP="003C4814">
      <w:pPr>
        <w:spacing w:before="120" w:after="280"/>
        <w:jc w:val="both"/>
        <w:rPr>
          <w:color w:val="000000" w:themeColor="text1"/>
        </w:rPr>
      </w:pPr>
    </w:p>
    <w:p w14:paraId="648F34F0" w14:textId="77777777" w:rsidR="00C55841" w:rsidRDefault="00C55841" w:rsidP="00C55841">
      <w:pPr>
        <w:spacing w:after="280"/>
        <w:jc w:val="both"/>
        <w:rPr>
          <w:b/>
          <w:color w:val="000000" w:themeColor="text1"/>
        </w:rPr>
        <w:sectPr w:rsidR="00C55841" w:rsidSect="008055A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55E3DB7" w14:textId="55D2AA69" w:rsidR="00490FA9" w:rsidRDefault="002C1A65" w:rsidP="00490FA9">
      <w:pPr>
        <w:spacing w:after="280"/>
        <w:jc w:val="both"/>
        <w:rPr>
          <w:color w:val="000000" w:themeColor="text1"/>
        </w:rPr>
      </w:pPr>
      <w:r>
        <w:rPr>
          <w:b/>
          <w:color w:val="000000" w:themeColor="text1"/>
        </w:rPr>
        <w:lastRenderedPageBreak/>
        <w:t>SUPPLEMENTAL TABLE</w:t>
      </w:r>
      <w:r w:rsidR="00490FA9">
        <w:rPr>
          <w:b/>
          <w:color w:val="000000" w:themeColor="text1"/>
        </w:rPr>
        <w:t xml:space="preserve"> 1 </w:t>
      </w:r>
      <w:r w:rsidR="00E45E42">
        <w:rPr>
          <w:bCs/>
          <w:color w:val="000000" w:themeColor="text1"/>
        </w:rPr>
        <w:t xml:space="preserve">Minimum inhibitory concentration (MIC) </w:t>
      </w:r>
      <w:r w:rsidR="00490FA9">
        <w:rPr>
          <w:color w:val="000000" w:themeColor="text1"/>
        </w:rPr>
        <w:t xml:space="preserve">values of </w:t>
      </w:r>
      <w:r w:rsidR="00490FA9">
        <w:rPr>
          <w:i/>
          <w:color w:val="000000" w:themeColor="text1"/>
        </w:rPr>
        <w:t>E. coli</w:t>
      </w:r>
      <w:r w:rsidR="00490FA9">
        <w:rPr>
          <w:color w:val="000000" w:themeColor="text1"/>
        </w:rPr>
        <w:t xml:space="preserve"> BW25113 strains producing one MBL and one SBL when tested against various β-lactam </w:t>
      </w:r>
      <w:proofErr w:type="spellStart"/>
      <w:r w:rsidR="00490FA9">
        <w:rPr>
          <w:color w:val="000000" w:themeColor="text1"/>
        </w:rPr>
        <w:t>antibiotics.</w:t>
      </w:r>
      <w:r w:rsidR="00781E52">
        <w:rPr>
          <w:color w:val="000000" w:themeColor="text1"/>
          <w:vertAlign w:val="superscript"/>
        </w:rPr>
        <w:t>a</w:t>
      </w:r>
      <w:proofErr w:type="spellEnd"/>
      <w:r w:rsidR="00490FA9">
        <w:rPr>
          <w:color w:val="000000" w:themeColor="text1"/>
        </w:rPr>
        <w:t xml:space="preserve"> Genes from class A are shown in blue, while genes from class B, class C, and class D are depicted in black, pink, and green. </w:t>
      </w:r>
      <w:r w:rsidR="00490FA9">
        <w:rPr>
          <w:rFonts w:cs="Times New Roman"/>
        </w:rPr>
        <w:t>All assays were conducted in duplicate.</w:t>
      </w:r>
    </w:p>
    <w:tbl>
      <w:tblPr>
        <w:tblStyle w:val="TableGrid"/>
        <w:tblW w:w="131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490FA9" w:rsidRPr="00283BF4" w14:paraId="5019F94D" w14:textId="77777777" w:rsidTr="00F11E25">
        <w:trPr>
          <w:trHeight w:val="454"/>
          <w:jc w:val="center"/>
        </w:trPr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27C22" w14:textId="20F8DBD7" w:rsidR="00490FA9" w:rsidRPr="00E21BD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225163">
              <w:rPr>
                <w:b/>
                <w:sz w:val="21"/>
                <w:szCs w:val="21"/>
              </w:rPr>
              <w:t>β-Lactamase</w:t>
            </w:r>
            <w:r w:rsidR="00E21BD5">
              <w:rPr>
                <w:b/>
                <w:sz w:val="21"/>
                <w:szCs w:val="21"/>
              </w:rPr>
              <w:t xml:space="preserve"> </w:t>
            </w:r>
            <w:r w:rsidR="00E21BD5">
              <w:rPr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71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10F87F" w14:textId="6FD73242" w:rsidR="00490FA9" w:rsidRPr="00225163" w:rsidRDefault="00E45E42" w:rsidP="00DB105F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C values</w:t>
            </w:r>
            <w:r w:rsidR="00490FA9" w:rsidRPr="00225163">
              <w:rPr>
                <w:b/>
                <w:sz w:val="21"/>
                <w:szCs w:val="21"/>
              </w:rPr>
              <w:t xml:space="preserve"> (µg/mL)</w:t>
            </w:r>
          </w:p>
        </w:tc>
      </w:tr>
      <w:tr w:rsidR="00490FA9" w:rsidRPr="00283BF4" w14:paraId="031B08DE" w14:textId="77777777" w:rsidTr="00F11E25">
        <w:trPr>
          <w:trHeight w:val="454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DDEA9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Gene 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D3AB25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Gene 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99BA8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AT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5678D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AVI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527F29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ME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53A29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D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510E2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PI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958DB7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AM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A5045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CTX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60FAE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FEP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E44AEB" w14:textId="77777777" w:rsidR="00490FA9" w:rsidRPr="00387375" w:rsidRDefault="00490FA9" w:rsidP="00DB105F">
            <w:pPr>
              <w:jc w:val="center"/>
              <w:rPr>
                <w:b/>
                <w:sz w:val="21"/>
                <w:szCs w:val="21"/>
              </w:rPr>
            </w:pPr>
            <w:r w:rsidRPr="00387375">
              <w:rPr>
                <w:b/>
                <w:sz w:val="21"/>
                <w:szCs w:val="21"/>
              </w:rPr>
              <w:t>CEC</w:t>
            </w:r>
          </w:p>
        </w:tc>
      </w:tr>
      <w:tr w:rsidR="00490FA9" w:rsidRPr="00283BF4" w14:paraId="047E8B9E" w14:textId="77777777" w:rsidTr="00DB105F">
        <w:trPr>
          <w:trHeight w:val="454"/>
          <w:jc w:val="center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F2FEAEA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NDM-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C53EAAE" w14:textId="77777777" w:rsidR="00490FA9" w:rsidRPr="0042067C" w:rsidRDefault="00490FA9" w:rsidP="00DB105F">
            <w:pPr>
              <w:jc w:val="center"/>
              <w:rPr>
                <w:color w:val="00B0F0"/>
                <w:sz w:val="21"/>
                <w:szCs w:val="21"/>
              </w:rPr>
            </w:pPr>
            <w:r w:rsidRPr="0042067C">
              <w:rPr>
                <w:color w:val="00B0F0"/>
                <w:sz w:val="21"/>
                <w:szCs w:val="21"/>
              </w:rPr>
              <w:t>KPC-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A5ECD42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2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1F531B9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6814A65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90FC368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5CC847E5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204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A7AF13D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&gt; 409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9856ADB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25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E612826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704E3CC7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512</w:t>
            </w:r>
          </w:p>
        </w:tc>
      </w:tr>
      <w:tr w:rsidR="00490FA9" w:rsidRPr="00283BF4" w14:paraId="16229654" w14:textId="77777777" w:rsidTr="00DB105F">
        <w:trPr>
          <w:trHeight w:val="454"/>
          <w:jc w:val="center"/>
        </w:trPr>
        <w:tc>
          <w:tcPr>
            <w:tcW w:w="1191" w:type="dxa"/>
            <w:vAlign w:val="center"/>
          </w:tcPr>
          <w:p w14:paraId="55364DDC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NDM-1</w:t>
            </w:r>
          </w:p>
        </w:tc>
        <w:tc>
          <w:tcPr>
            <w:tcW w:w="1191" w:type="dxa"/>
            <w:vAlign w:val="center"/>
          </w:tcPr>
          <w:p w14:paraId="1F55C7B1" w14:textId="77777777" w:rsidR="00490FA9" w:rsidRPr="00387375" w:rsidRDefault="00490FA9" w:rsidP="00DB105F">
            <w:pPr>
              <w:jc w:val="center"/>
              <w:rPr>
                <w:color w:val="00B0F0"/>
                <w:sz w:val="21"/>
                <w:szCs w:val="21"/>
              </w:rPr>
            </w:pPr>
            <w:r w:rsidRPr="00387375">
              <w:rPr>
                <w:color w:val="00B0F0"/>
                <w:sz w:val="21"/>
                <w:szCs w:val="21"/>
              </w:rPr>
              <w:t>CTX-M-15</w:t>
            </w:r>
          </w:p>
        </w:tc>
        <w:tc>
          <w:tcPr>
            <w:tcW w:w="1191" w:type="dxa"/>
            <w:vAlign w:val="center"/>
          </w:tcPr>
          <w:p w14:paraId="38DA91D1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28</w:t>
            </w:r>
          </w:p>
        </w:tc>
        <w:tc>
          <w:tcPr>
            <w:tcW w:w="1191" w:type="dxa"/>
            <w:vAlign w:val="center"/>
          </w:tcPr>
          <w:p w14:paraId="3418C177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6</w:t>
            </w:r>
          </w:p>
        </w:tc>
        <w:tc>
          <w:tcPr>
            <w:tcW w:w="1191" w:type="dxa"/>
            <w:vAlign w:val="center"/>
          </w:tcPr>
          <w:p w14:paraId="34C2B119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vAlign w:val="center"/>
          </w:tcPr>
          <w:p w14:paraId="2C10CEC5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vAlign w:val="center"/>
          </w:tcPr>
          <w:p w14:paraId="1BD9285F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4096</w:t>
            </w:r>
          </w:p>
        </w:tc>
        <w:tc>
          <w:tcPr>
            <w:tcW w:w="1191" w:type="dxa"/>
            <w:vAlign w:val="center"/>
          </w:tcPr>
          <w:p w14:paraId="74EE7EF4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&gt; 4096</w:t>
            </w:r>
          </w:p>
        </w:tc>
        <w:tc>
          <w:tcPr>
            <w:tcW w:w="1191" w:type="dxa"/>
            <w:vAlign w:val="center"/>
          </w:tcPr>
          <w:p w14:paraId="7C894A8D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4096</w:t>
            </w:r>
          </w:p>
        </w:tc>
        <w:tc>
          <w:tcPr>
            <w:tcW w:w="1191" w:type="dxa"/>
            <w:vAlign w:val="center"/>
          </w:tcPr>
          <w:p w14:paraId="39FE036D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024–2048</w:t>
            </w:r>
          </w:p>
        </w:tc>
        <w:tc>
          <w:tcPr>
            <w:tcW w:w="1191" w:type="dxa"/>
            <w:vAlign w:val="center"/>
          </w:tcPr>
          <w:p w14:paraId="60D63E58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1024</w:t>
            </w:r>
          </w:p>
        </w:tc>
      </w:tr>
      <w:tr w:rsidR="00490FA9" w:rsidRPr="00283BF4" w14:paraId="24C4F04B" w14:textId="77777777" w:rsidTr="00DB105F">
        <w:trPr>
          <w:trHeight w:val="454"/>
          <w:jc w:val="center"/>
        </w:trPr>
        <w:tc>
          <w:tcPr>
            <w:tcW w:w="1191" w:type="dxa"/>
            <w:vAlign w:val="center"/>
          </w:tcPr>
          <w:p w14:paraId="4AFFB56B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NDM-1</w:t>
            </w:r>
          </w:p>
        </w:tc>
        <w:tc>
          <w:tcPr>
            <w:tcW w:w="1191" w:type="dxa"/>
            <w:vAlign w:val="center"/>
          </w:tcPr>
          <w:p w14:paraId="4EDFAE80" w14:textId="77777777" w:rsidR="00490FA9" w:rsidRPr="00387375" w:rsidRDefault="00490FA9" w:rsidP="00DB105F">
            <w:pPr>
              <w:jc w:val="center"/>
              <w:rPr>
                <w:color w:val="FF3399"/>
                <w:sz w:val="21"/>
                <w:szCs w:val="21"/>
              </w:rPr>
            </w:pPr>
            <w:r w:rsidRPr="00387375">
              <w:rPr>
                <w:color w:val="FF3399"/>
                <w:sz w:val="21"/>
                <w:szCs w:val="21"/>
              </w:rPr>
              <w:t>CMY-2</w:t>
            </w:r>
          </w:p>
        </w:tc>
        <w:tc>
          <w:tcPr>
            <w:tcW w:w="1191" w:type="dxa"/>
            <w:vAlign w:val="center"/>
          </w:tcPr>
          <w:p w14:paraId="76363C2A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vAlign w:val="center"/>
          </w:tcPr>
          <w:p w14:paraId="19AF0508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8</w:t>
            </w:r>
          </w:p>
        </w:tc>
        <w:tc>
          <w:tcPr>
            <w:tcW w:w="1191" w:type="dxa"/>
            <w:vAlign w:val="center"/>
          </w:tcPr>
          <w:p w14:paraId="6A60BB6D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vAlign w:val="center"/>
          </w:tcPr>
          <w:p w14:paraId="1C03354B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vAlign w:val="center"/>
          </w:tcPr>
          <w:p w14:paraId="422038EA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512</w:t>
            </w:r>
          </w:p>
        </w:tc>
        <w:tc>
          <w:tcPr>
            <w:tcW w:w="1191" w:type="dxa"/>
            <w:vAlign w:val="center"/>
          </w:tcPr>
          <w:p w14:paraId="69344B76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&gt; 4096</w:t>
            </w:r>
          </w:p>
        </w:tc>
        <w:tc>
          <w:tcPr>
            <w:tcW w:w="1191" w:type="dxa"/>
            <w:vAlign w:val="center"/>
          </w:tcPr>
          <w:p w14:paraId="163FE1A2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256</w:t>
            </w:r>
          </w:p>
        </w:tc>
        <w:tc>
          <w:tcPr>
            <w:tcW w:w="1191" w:type="dxa"/>
            <w:vAlign w:val="center"/>
          </w:tcPr>
          <w:p w14:paraId="2BBFCFAE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vAlign w:val="center"/>
          </w:tcPr>
          <w:p w14:paraId="788F1927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 xml:space="preserve">512–1024 </w:t>
            </w:r>
          </w:p>
        </w:tc>
      </w:tr>
      <w:tr w:rsidR="00490FA9" w:rsidRPr="00283BF4" w14:paraId="4C2FF621" w14:textId="77777777" w:rsidTr="00DB105F">
        <w:trPr>
          <w:trHeight w:val="454"/>
          <w:jc w:val="center"/>
        </w:trPr>
        <w:tc>
          <w:tcPr>
            <w:tcW w:w="1191" w:type="dxa"/>
            <w:vAlign w:val="center"/>
          </w:tcPr>
          <w:p w14:paraId="67B1E85E" w14:textId="77777777" w:rsidR="00490FA9" w:rsidRPr="00387375" w:rsidRDefault="00490FA9" w:rsidP="00DB105F">
            <w:pPr>
              <w:jc w:val="center"/>
              <w:rPr>
                <w:color w:val="FF3399"/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NDM-1</w:t>
            </w:r>
          </w:p>
        </w:tc>
        <w:tc>
          <w:tcPr>
            <w:tcW w:w="1191" w:type="dxa"/>
            <w:vAlign w:val="center"/>
          </w:tcPr>
          <w:p w14:paraId="2F2C3E5C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42067C">
              <w:rPr>
                <w:color w:val="00B050"/>
                <w:sz w:val="21"/>
                <w:szCs w:val="21"/>
              </w:rPr>
              <w:t>OXA-23</w:t>
            </w:r>
          </w:p>
        </w:tc>
        <w:tc>
          <w:tcPr>
            <w:tcW w:w="1191" w:type="dxa"/>
            <w:vAlign w:val="center"/>
          </w:tcPr>
          <w:p w14:paraId="4F610B97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191" w:type="dxa"/>
            <w:vAlign w:val="center"/>
          </w:tcPr>
          <w:p w14:paraId="59067439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6–32 </w:t>
            </w:r>
          </w:p>
        </w:tc>
        <w:tc>
          <w:tcPr>
            <w:tcW w:w="1191" w:type="dxa"/>
            <w:vAlign w:val="center"/>
          </w:tcPr>
          <w:p w14:paraId="67A59CC6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1191" w:type="dxa"/>
            <w:vAlign w:val="center"/>
          </w:tcPr>
          <w:p w14:paraId="577C519D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vAlign w:val="center"/>
          </w:tcPr>
          <w:p w14:paraId="5753CD46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</w:t>
            </w:r>
          </w:p>
        </w:tc>
        <w:tc>
          <w:tcPr>
            <w:tcW w:w="1191" w:type="dxa"/>
            <w:vAlign w:val="center"/>
          </w:tcPr>
          <w:p w14:paraId="44F6DD15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&gt; 4096</w:t>
            </w:r>
          </w:p>
        </w:tc>
        <w:tc>
          <w:tcPr>
            <w:tcW w:w="1191" w:type="dxa"/>
            <w:vAlign w:val="center"/>
          </w:tcPr>
          <w:p w14:paraId="4D8C429F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6–512 </w:t>
            </w:r>
          </w:p>
        </w:tc>
        <w:tc>
          <w:tcPr>
            <w:tcW w:w="1191" w:type="dxa"/>
            <w:vAlign w:val="center"/>
          </w:tcPr>
          <w:p w14:paraId="18E4BF5B" w14:textId="77777777" w:rsidR="00490FA9" w:rsidRPr="00E426C4" w:rsidRDefault="00490FA9" w:rsidP="00DB105F">
            <w:pPr>
              <w:jc w:val="center"/>
              <w:rPr>
                <w:sz w:val="21"/>
                <w:szCs w:val="21"/>
              </w:rPr>
            </w:pPr>
            <w:r w:rsidRPr="00E426C4">
              <w:rPr>
                <w:sz w:val="21"/>
                <w:szCs w:val="21"/>
              </w:rPr>
              <w:t>128</w:t>
            </w:r>
          </w:p>
        </w:tc>
        <w:tc>
          <w:tcPr>
            <w:tcW w:w="1191" w:type="dxa"/>
            <w:vAlign w:val="center"/>
          </w:tcPr>
          <w:p w14:paraId="1A8DC7A0" w14:textId="77777777" w:rsidR="00490FA9" w:rsidRPr="00387375" w:rsidRDefault="00490FA9" w:rsidP="00DB105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2</w:t>
            </w:r>
          </w:p>
        </w:tc>
      </w:tr>
      <w:tr w:rsidR="00972DC1" w:rsidRPr="00283BF4" w14:paraId="36FC51A2" w14:textId="77777777" w:rsidTr="00DB105F">
        <w:trPr>
          <w:trHeight w:val="454"/>
          <w:jc w:val="center"/>
        </w:trPr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7A502E2" w14:textId="4280F5DB" w:rsidR="00972DC1" w:rsidRPr="00387375" w:rsidRDefault="00972DC1" w:rsidP="00972DC1">
            <w:pPr>
              <w:jc w:val="center"/>
              <w:rPr>
                <w:color w:val="00B050"/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NDM-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06C407C" w14:textId="7B13C141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color w:val="00B050"/>
                <w:sz w:val="21"/>
                <w:szCs w:val="21"/>
              </w:rPr>
              <w:t>OXA-4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3F2D194" w14:textId="0A624B54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0.1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55EF043" w14:textId="651443CB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633F77C" w14:textId="3733A440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6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2AA0BEA" w14:textId="176CB9C2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097EEDE" w14:textId="5F685376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51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FB392D7" w14:textId="5CAA55DE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&gt; 409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71513ED" w14:textId="42A3DB22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25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EAA526D" w14:textId="4879A1E4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728E595" w14:textId="46D09E92" w:rsidR="00972DC1" w:rsidRPr="00387375" w:rsidRDefault="00972DC1" w:rsidP="00972DC1">
            <w:pPr>
              <w:jc w:val="center"/>
              <w:rPr>
                <w:sz w:val="21"/>
                <w:szCs w:val="21"/>
              </w:rPr>
            </w:pPr>
            <w:r w:rsidRPr="00387375">
              <w:rPr>
                <w:sz w:val="21"/>
                <w:szCs w:val="21"/>
              </w:rPr>
              <w:t>512</w:t>
            </w:r>
          </w:p>
        </w:tc>
      </w:tr>
    </w:tbl>
    <w:p w14:paraId="41FA44EF" w14:textId="77777777" w:rsidR="00C6027B" w:rsidRPr="000C07AF" w:rsidRDefault="00C6027B" w:rsidP="00C6027B">
      <w:pPr>
        <w:spacing w:before="180"/>
        <w:jc w:val="both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A</w:t>
      </w:r>
      <w:r w:rsidRPr="000C07AF">
        <w:rPr>
          <w:color w:val="000000" w:themeColor="text1"/>
          <w:sz w:val="22"/>
        </w:rPr>
        <w:t xml:space="preserve">bbreviations: ATM aztreonam, AVI avibactam, MEM meropenem, DOR </w:t>
      </w:r>
      <w:proofErr w:type="spellStart"/>
      <w:r w:rsidRPr="000C07AF">
        <w:rPr>
          <w:color w:val="000000" w:themeColor="text1"/>
          <w:sz w:val="22"/>
        </w:rPr>
        <w:t>doripenem</w:t>
      </w:r>
      <w:proofErr w:type="spellEnd"/>
      <w:r w:rsidRPr="000C07AF">
        <w:rPr>
          <w:color w:val="000000" w:themeColor="text1"/>
          <w:sz w:val="22"/>
        </w:rPr>
        <w:t>, PIP piperacillin, AMP ampicillin, CTX cefotaxime, FEP cefepime, CEC cefaclor.</w:t>
      </w:r>
    </w:p>
    <w:p w14:paraId="39335705" w14:textId="77777777" w:rsidR="00C6027B" w:rsidRDefault="00C6027B" w:rsidP="00C6027B">
      <w:pPr>
        <w:spacing w:before="60"/>
        <w:rPr>
          <w:sz w:val="22"/>
        </w:rPr>
      </w:pPr>
      <w:r w:rsidRPr="000C07AF">
        <w:rPr>
          <w:color w:val="000000" w:themeColor="text1"/>
          <w:sz w:val="22"/>
          <w:vertAlign w:val="superscript"/>
        </w:rPr>
        <w:t xml:space="preserve">a </w:t>
      </w:r>
      <w:r w:rsidRPr="000C07AF">
        <w:rPr>
          <w:color w:val="000000" w:themeColor="text1"/>
          <w:sz w:val="22"/>
        </w:rPr>
        <w:t xml:space="preserve">Both </w:t>
      </w:r>
      <w:r w:rsidRPr="000C07AF">
        <w:rPr>
          <w:sz w:val="22"/>
        </w:rPr>
        <w:t xml:space="preserve">β-lactamase genes were cloned into pGDP2 </w:t>
      </w:r>
      <w:r>
        <w:rPr>
          <w:sz w:val="22"/>
        </w:rPr>
        <w:t>with individual promoters</w:t>
      </w:r>
      <w:r w:rsidRPr="000C07AF">
        <w:rPr>
          <w:sz w:val="22"/>
        </w:rPr>
        <w:t>.</w:t>
      </w:r>
    </w:p>
    <w:p w14:paraId="0C2F1322" w14:textId="52EDF840" w:rsidR="008E2852" w:rsidRDefault="008E2852" w:rsidP="008E2852">
      <w:pPr>
        <w:spacing w:before="60"/>
        <w:rPr>
          <w:sz w:val="22"/>
        </w:rPr>
      </w:pPr>
      <w:r>
        <w:rPr>
          <w:color w:val="000000" w:themeColor="text1"/>
          <w:sz w:val="22"/>
          <w:vertAlign w:val="superscript"/>
        </w:rPr>
        <w:t>b</w:t>
      </w:r>
      <w:r w:rsidRPr="000C07AF">
        <w:rPr>
          <w:color w:val="000000" w:themeColor="text1"/>
          <w:sz w:val="22"/>
          <w:vertAlign w:val="superscript"/>
        </w:rPr>
        <w:t xml:space="preserve"> </w:t>
      </w:r>
      <w:r>
        <w:rPr>
          <w:color w:val="000000" w:themeColor="text1"/>
          <w:sz w:val="22"/>
        </w:rPr>
        <w:t xml:space="preserve">As similar results were obtained regardless </w:t>
      </w:r>
      <w:r w:rsidR="00841086">
        <w:rPr>
          <w:color w:val="000000" w:themeColor="text1"/>
          <w:sz w:val="22"/>
        </w:rPr>
        <w:t xml:space="preserve">of </w:t>
      </w:r>
      <w:r>
        <w:rPr>
          <w:color w:val="000000" w:themeColor="text1"/>
          <w:sz w:val="22"/>
        </w:rPr>
        <w:t>the position of the β-lactamase genes, the data for the constructs with NDM-1 at position 2 were removed from the table</w:t>
      </w:r>
      <w:r w:rsidRPr="000C07AF">
        <w:rPr>
          <w:sz w:val="22"/>
        </w:rPr>
        <w:t>.</w:t>
      </w:r>
    </w:p>
    <w:p w14:paraId="458B6ADF" w14:textId="77777777" w:rsidR="00E21BD5" w:rsidRDefault="00E21BD5" w:rsidP="00C6027B">
      <w:pPr>
        <w:spacing w:before="60"/>
        <w:rPr>
          <w:sz w:val="22"/>
        </w:rPr>
      </w:pPr>
    </w:p>
    <w:p w14:paraId="468ACF21" w14:textId="5638EF17" w:rsidR="00661C2C" w:rsidRDefault="00661C2C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76BA5A14" w14:textId="09149ECC" w:rsidR="00C55841" w:rsidRDefault="002C1A65" w:rsidP="00C55841">
      <w:pPr>
        <w:spacing w:after="28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L TABLE</w:t>
      </w:r>
      <w:r w:rsidR="00C55841">
        <w:rPr>
          <w:b/>
          <w:color w:val="000000" w:themeColor="text1"/>
        </w:rPr>
        <w:t xml:space="preserve"> </w:t>
      </w:r>
      <w:r w:rsidR="00490FA9">
        <w:rPr>
          <w:b/>
          <w:color w:val="000000" w:themeColor="text1"/>
        </w:rPr>
        <w:t>2</w:t>
      </w:r>
      <w:r w:rsidR="00C55841">
        <w:rPr>
          <w:b/>
          <w:color w:val="000000" w:themeColor="text1"/>
        </w:rPr>
        <w:t xml:space="preserve"> </w:t>
      </w:r>
      <w:r w:rsidR="00661C2C">
        <w:rPr>
          <w:color w:val="000000" w:themeColor="text1"/>
        </w:rPr>
        <w:t>Minimum inhibitory concentration (MIC)</w:t>
      </w:r>
      <w:r w:rsidR="00C55841">
        <w:rPr>
          <w:color w:val="000000" w:themeColor="text1"/>
        </w:rPr>
        <w:t xml:space="preserve"> values of </w:t>
      </w:r>
      <w:r w:rsidR="00C55841">
        <w:rPr>
          <w:i/>
          <w:color w:val="000000" w:themeColor="text1"/>
        </w:rPr>
        <w:t>E. coli</w:t>
      </w:r>
      <w:r w:rsidR="00C55841">
        <w:rPr>
          <w:color w:val="000000" w:themeColor="text1"/>
        </w:rPr>
        <w:t xml:space="preserve"> BW25113 strains </w:t>
      </w:r>
      <w:r w:rsidR="00636DD7">
        <w:rPr>
          <w:color w:val="000000" w:themeColor="text1"/>
        </w:rPr>
        <w:t xml:space="preserve">producing </w:t>
      </w:r>
      <w:r w:rsidR="00C55841">
        <w:rPr>
          <w:color w:val="000000" w:themeColor="text1"/>
        </w:rPr>
        <w:t xml:space="preserve">a single β-lactamase </w:t>
      </w:r>
      <w:r w:rsidR="00636DD7">
        <w:rPr>
          <w:color w:val="000000" w:themeColor="text1"/>
        </w:rPr>
        <w:t>gene</w:t>
      </w:r>
      <w:r w:rsidR="00C55841">
        <w:rPr>
          <w:color w:val="000000" w:themeColor="text1"/>
        </w:rPr>
        <w:t xml:space="preserve"> when tested against various β-lactam </w:t>
      </w:r>
      <w:proofErr w:type="spellStart"/>
      <w:r w:rsidR="00C55841">
        <w:rPr>
          <w:color w:val="000000" w:themeColor="text1"/>
        </w:rPr>
        <w:t>antibiotics.</w:t>
      </w:r>
      <w:r w:rsidR="00C55841">
        <w:rPr>
          <w:color w:val="000000" w:themeColor="text1"/>
          <w:vertAlign w:val="superscript"/>
        </w:rPr>
        <w:t>a</w:t>
      </w:r>
      <w:proofErr w:type="spellEnd"/>
      <w:r w:rsidR="00C55841">
        <w:rPr>
          <w:color w:val="000000" w:themeColor="text1"/>
        </w:rPr>
        <w:t xml:space="preserve"> </w:t>
      </w:r>
      <w:r w:rsidR="00C55841" w:rsidRPr="006940A8">
        <w:rPr>
          <w:color w:val="000000" w:themeColor="text1"/>
          <w:szCs w:val="24"/>
        </w:rPr>
        <w:t>Genes from class A are shown in blue</w:t>
      </w:r>
      <w:r w:rsidR="00894492">
        <w:rPr>
          <w:color w:val="000000" w:themeColor="text1"/>
          <w:szCs w:val="24"/>
        </w:rPr>
        <w:t>,</w:t>
      </w:r>
      <w:r w:rsidR="00C55841" w:rsidRPr="006940A8">
        <w:rPr>
          <w:color w:val="000000" w:themeColor="text1"/>
          <w:szCs w:val="24"/>
        </w:rPr>
        <w:t xml:space="preserve"> while genes from class B, class C</w:t>
      </w:r>
      <w:r w:rsidR="003A551D">
        <w:rPr>
          <w:color w:val="000000" w:themeColor="text1"/>
          <w:szCs w:val="24"/>
        </w:rPr>
        <w:t>,</w:t>
      </w:r>
      <w:r w:rsidR="00C55841" w:rsidRPr="006940A8">
        <w:rPr>
          <w:color w:val="000000" w:themeColor="text1"/>
          <w:szCs w:val="24"/>
        </w:rPr>
        <w:t xml:space="preserve"> and class D are depicted in black, pink</w:t>
      </w:r>
      <w:r w:rsidR="00B6294B">
        <w:rPr>
          <w:color w:val="000000" w:themeColor="text1"/>
          <w:szCs w:val="24"/>
        </w:rPr>
        <w:t>,</w:t>
      </w:r>
      <w:r w:rsidR="00C55841" w:rsidRPr="006940A8">
        <w:rPr>
          <w:color w:val="000000" w:themeColor="text1"/>
          <w:szCs w:val="24"/>
        </w:rPr>
        <w:t xml:space="preserve"> and green. </w:t>
      </w:r>
      <w:r w:rsidR="00C55841" w:rsidRPr="006940A8">
        <w:rPr>
          <w:i/>
          <w:iCs/>
          <w:szCs w:val="24"/>
        </w:rPr>
        <w:t xml:space="preserve">E. coli </w:t>
      </w:r>
      <w:r w:rsidR="00C55841">
        <w:rPr>
          <w:szCs w:val="24"/>
        </w:rPr>
        <w:t>B</w:t>
      </w:r>
      <w:r w:rsidR="00C55841" w:rsidRPr="006940A8">
        <w:rPr>
          <w:szCs w:val="24"/>
        </w:rPr>
        <w:t xml:space="preserve">W25113 </w:t>
      </w:r>
      <w:r w:rsidR="00894492">
        <w:rPr>
          <w:szCs w:val="24"/>
        </w:rPr>
        <w:t xml:space="preserve">transformed with empty </w:t>
      </w:r>
      <w:r w:rsidR="00C55841" w:rsidRPr="006940A8">
        <w:rPr>
          <w:szCs w:val="24"/>
        </w:rPr>
        <w:t>pGDP2 plasmid</w:t>
      </w:r>
      <w:r w:rsidR="00894492">
        <w:rPr>
          <w:szCs w:val="24"/>
        </w:rPr>
        <w:t xml:space="preserve"> </w:t>
      </w:r>
      <w:r w:rsidR="00C55841" w:rsidRPr="006940A8">
        <w:rPr>
          <w:szCs w:val="24"/>
        </w:rPr>
        <w:t>was used as a control.</w:t>
      </w:r>
      <w:r w:rsidR="00C55841">
        <w:rPr>
          <w:szCs w:val="24"/>
        </w:rPr>
        <w:t xml:space="preserve"> </w:t>
      </w:r>
      <w:r w:rsidR="00C55841">
        <w:rPr>
          <w:rFonts w:cs="Times New Roman"/>
        </w:rPr>
        <w:t xml:space="preserve">All assays were conducted in duplicate. </w:t>
      </w:r>
      <w:r w:rsidR="00C55841">
        <w:rPr>
          <w:sz w:val="23"/>
          <w:szCs w:val="23"/>
        </w:rPr>
        <w:t xml:space="preserve"> </w:t>
      </w:r>
      <w:r w:rsidR="00C55841">
        <w:rPr>
          <w:color w:val="000000" w:themeColor="text1"/>
        </w:rPr>
        <w:t xml:space="preserve"> </w:t>
      </w:r>
    </w:p>
    <w:tbl>
      <w:tblPr>
        <w:tblStyle w:val="TableGrid"/>
        <w:tblW w:w="12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C55841" w:rsidRPr="00283BF4" w14:paraId="0D7FBF60" w14:textId="77777777" w:rsidTr="00F11E25">
        <w:trPr>
          <w:trHeight w:val="454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94E54A0" w14:textId="77777777" w:rsidR="00965151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β-</w:t>
            </w:r>
          </w:p>
          <w:p w14:paraId="661E9D03" w14:textId="6FD8AED9" w:rsidR="00C55841" w:rsidRPr="00965151" w:rsidRDefault="00965151" w:rsidP="00101229">
            <w:pPr>
              <w:jc w:val="center"/>
              <w:rPr>
                <w:b/>
                <w:sz w:val="21"/>
                <w:szCs w:val="21"/>
                <w:vertAlign w:val="superscript"/>
              </w:rPr>
            </w:pPr>
            <w:r>
              <w:rPr>
                <w:b/>
                <w:sz w:val="21"/>
                <w:szCs w:val="21"/>
              </w:rPr>
              <w:t>L</w:t>
            </w:r>
            <w:r w:rsidR="00C55841" w:rsidRPr="00177812">
              <w:rPr>
                <w:b/>
                <w:sz w:val="21"/>
                <w:szCs w:val="21"/>
              </w:rPr>
              <w:t>actama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A5DB9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A4FAF" w14:textId="5E57788D" w:rsidR="00C55841" w:rsidRPr="00177812" w:rsidRDefault="00661C2C" w:rsidP="00101229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C values</w:t>
            </w:r>
            <w:r w:rsidR="00C55841" w:rsidRPr="00177812">
              <w:rPr>
                <w:b/>
                <w:sz w:val="21"/>
                <w:szCs w:val="21"/>
              </w:rPr>
              <w:t xml:space="preserve"> (µg/mL)</w:t>
            </w:r>
          </w:p>
        </w:tc>
      </w:tr>
      <w:tr w:rsidR="00C55841" w:rsidRPr="00283BF4" w14:paraId="22FB48A6" w14:textId="77777777" w:rsidTr="00F11E25">
        <w:trPr>
          <w:trHeight w:val="454"/>
          <w:jc w:val="center"/>
        </w:trPr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D6E55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EB660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T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778B0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V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ADBC6D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ME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2255D2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DO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34A48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PI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8582B4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M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F3DEFF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CTX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ED1E6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FE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748A9" w14:textId="77777777" w:rsidR="00C55841" w:rsidRPr="00177812" w:rsidRDefault="00C55841" w:rsidP="00101229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CEC</w:t>
            </w:r>
          </w:p>
        </w:tc>
      </w:tr>
      <w:tr w:rsidR="00C55841" w:rsidRPr="008B2F9A" w14:paraId="40BF5317" w14:textId="77777777" w:rsidTr="00D73449">
        <w:trPr>
          <w:trHeight w:val="454"/>
          <w:jc w:val="center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D1EC633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Non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0A6475A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60C23B5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Pr="00177812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AC2B2B1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A4E0544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E2D0129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2–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F92345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6EE10F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60ECCF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–0.0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0DB1B9F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4</w:t>
            </w:r>
          </w:p>
        </w:tc>
      </w:tr>
      <w:tr w:rsidR="00C55841" w:rsidRPr="008B2F9A" w14:paraId="64B02CE7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06E37944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NDM-1</w:t>
            </w:r>
          </w:p>
        </w:tc>
        <w:tc>
          <w:tcPr>
            <w:tcW w:w="1247" w:type="dxa"/>
            <w:vAlign w:val="center"/>
          </w:tcPr>
          <w:p w14:paraId="5FAFEC5C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vAlign w:val="center"/>
          </w:tcPr>
          <w:p w14:paraId="7B0B6A46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6</w:t>
            </w:r>
          </w:p>
        </w:tc>
        <w:tc>
          <w:tcPr>
            <w:tcW w:w="1247" w:type="dxa"/>
            <w:vAlign w:val="center"/>
          </w:tcPr>
          <w:p w14:paraId="7FF8EBFF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 xml:space="preserve">32–64 </w:t>
            </w:r>
          </w:p>
        </w:tc>
        <w:tc>
          <w:tcPr>
            <w:tcW w:w="1247" w:type="dxa"/>
            <w:vAlign w:val="center"/>
          </w:tcPr>
          <w:p w14:paraId="0B829D7C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vAlign w:val="center"/>
          </w:tcPr>
          <w:p w14:paraId="2CE05DAA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3675FE67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&gt; 4096</w:t>
            </w:r>
          </w:p>
        </w:tc>
        <w:tc>
          <w:tcPr>
            <w:tcW w:w="1247" w:type="dxa"/>
            <w:vAlign w:val="center"/>
          </w:tcPr>
          <w:p w14:paraId="67AD7F5F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05FC441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vAlign w:val="center"/>
          </w:tcPr>
          <w:p w14:paraId="39CC10E0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256</w:t>
            </w:r>
          </w:p>
        </w:tc>
      </w:tr>
      <w:tr w:rsidR="00C55841" w:rsidRPr="008B2F9A" w14:paraId="23E9B284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55B7775A" w14:textId="77777777" w:rsidR="00C55841" w:rsidRPr="00177812" w:rsidRDefault="00C55841" w:rsidP="00101229">
            <w:pPr>
              <w:jc w:val="center"/>
              <w:rPr>
                <w:color w:val="00B0F0"/>
                <w:sz w:val="21"/>
                <w:szCs w:val="21"/>
              </w:rPr>
            </w:pPr>
            <w:r w:rsidRPr="0042067C">
              <w:rPr>
                <w:color w:val="00B0F0"/>
                <w:sz w:val="21"/>
                <w:szCs w:val="21"/>
              </w:rPr>
              <w:t>KPC-2</w:t>
            </w:r>
          </w:p>
        </w:tc>
        <w:tc>
          <w:tcPr>
            <w:tcW w:w="1247" w:type="dxa"/>
            <w:vAlign w:val="center"/>
          </w:tcPr>
          <w:p w14:paraId="7A6AA4F0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28</w:t>
            </w:r>
          </w:p>
        </w:tc>
        <w:tc>
          <w:tcPr>
            <w:tcW w:w="1247" w:type="dxa"/>
            <w:vAlign w:val="center"/>
          </w:tcPr>
          <w:p w14:paraId="684684F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 xml:space="preserve">16–32 </w:t>
            </w:r>
          </w:p>
        </w:tc>
        <w:tc>
          <w:tcPr>
            <w:tcW w:w="1247" w:type="dxa"/>
            <w:vAlign w:val="center"/>
          </w:tcPr>
          <w:p w14:paraId="7467183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8</w:t>
            </w:r>
          </w:p>
        </w:tc>
        <w:tc>
          <w:tcPr>
            <w:tcW w:w="1247" w:type="dxa"/>
            <w:vAlign w:val="center"/>
          </w:tcPr>
          <w:p w14:paraId="32181FAA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4</w:t>
            </w:r>
          </w:p>
        </w:tc>
        <w:tc>
          <w:tcPr>
            <w:tcW w:w="1247" w:type="dxa"/>
            <w:vAlign w:val="center"/>
          </w:tcPr>
          <w:p w14:paraId="62838D01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  <w:tc>
          <w:tcPr>
            <w:tcW w:w="1247" w:type="dxa"/>
            <w:vAlign w:val="center"/>
          </w:tcPr>
          <w:p w14:paraId="6BC54DC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4096</w:t>
            </w:r>
          </w:p>
        </w:tc>
        <w:tc>
          <w:tcPr>
            <w:tcW w:w="1247" w:type="dxa"/>
            <w:vAlign w:val="center"/>
          </w:tcPr>
          <w:p w14:paraId="0B46CE00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 xml:space="preserve">128–256 </w:t>
            </w:r>
          </w:p>
        </w:tc>
        <w:tc>
          <w:tcPr>
            <w:tcW w:w="1247" w:type="dxa"/>
            <w:vAlign w:val="center"/>
          </w:tcPr>
          <w:p w14:paraId="36599AB6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8</w:t>
            </w:r>
          </w:p>
        </w:tc>
        <w:tc>
          <w:tcPr>
            <w:tcW w:w="1247" w:type="dxa"/>
            <w:vAlign w:val="center"/>
          </w:tcPr>
          <w:p w14:paraId="26910140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024</w:t>
            </w:r>
          </w:p>
        </w:tc>
      </w:tr>
      <w:tr w:rsidR="00C55841" w:rsidRPr="008B2F9A" w14:paraId="75F982BB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5772499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color w:val="00B0F0"/>
                <w:sz w:val="21"/>
                <w:szCs w:val="21"/>
              </w:rPr>
              <w:t>CTX-M-15</w:t>
            </w:r>
          </w:p>
        </w:tc>
        <w:tc>
          <w:tcPr>
            <w:tcW w:w="1247" w:type="dxa"/>
            <w:vAlign w:val="center"/>
          </w:tcPr>
          <w:p w14:paraId="567F202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28</w:t>
            </w:r>
          </w:p>
        </w:tc>
        <w:tc>
          <w:tcPr>
            <w:tcW w:w="1247" w:type="dxa"/>
            <w:vAlign w:val="center"/>
          </w:tcPr>
          <w:p w14:paraId="6601EF6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6</w:t>
            </w:r>
          </w:p>
        </w:tc>
        <w:tc>
          <w:tcPr>
            <w:tcW w:w="1247" w:type="dxa"/>
            <w:vAlign w:val="center"/>
          </w:tcPr>
          <w:p w14:paraId="734B38AF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27CA76B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1D399FCE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024</w:t>
            </w:r>
          </w:p>
        </w:tc>
        <w:tc>
          <w:tcPr>
            <w:tcW w:w="1247" w:type="dxa"/>
            <w:vAlign w:val="center"/>
          </w:tcPr>
          <w:p w14:paraId="46B45A55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&gt; 4096</w:t>
            </w:r>
          </w:p>
        </w:tc>
        <w:tc>
          <w:tcPr>
            <w:tcW w:w="1247" w:type="dxa"/>
            <w:vAlign w:val="center"/>
          </w:tcPr>
          <w:p w14:paraId="0FFA4713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  <w:tc>
          <w:tcPr>
            <w:tcW w:w="1247" w:type="dxa"/>
            <w:vAlign w:val="center"/>
          </w:tcPr>
          <w:p w14:paraId="0F854F5D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64</w:t>
            </w:r>
          </w:p>
        </w:tc>
        <w:tc>
          <w:tcPr>
            <w:tcW w:w="1247" w:type="dxa"/>
            <w:vAlign w:val="center"/>
          </w:tcPr>
          <w:p w14:paraId="084263C0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</w:tr>
      <w:tr w:rsidR="00C55841" w:rsidRPr="008B2F9A" w14:paraId="263B1579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001932CE" w14:textId="77777777" w:rsidR="00C55841" w:rsidRPr="00177812" w:rsidRDefault="00C55841" w:rsidP="00101229">
            <w:pPr>
              <w:jc w:val="center"/>
              <w:rPr>
                <w:color w:val="FF3399"/>
                <w:sz w:val="21"/>
                <w:szCs w:val="21"/>
              </w:rPr>
            </w:pPr>
            <w:r w:rsidRPr="00177812">
              <w:rPr>
                <w:color w:val="FF3399"/>
                <w:sz w:val="21"/>
                <w:szCs w:val="21"/>
              </w:rPr>
              <w:t>CMY-2</w:t>
            </w:r>
          </w:p>
        </w:tc>
        <w:tc>
          <w:tcPr>
            <w:tcW w:w="1247" w:type="dxa"/>
            <w:vAlign w:val="center"/>
          </w:tcPr>
          <w:p w14:paraId="61BEA77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vAlign w:val="center"/>
          </w:tcPr>
          <w:p w14:paraId="6A2BFEB0" w14:textId="519F5FD4" w:rsidR="00C55841" w:rsidRPr="0076580B" w:rsidRDefault="002F71B9" w:rsidP="00101229">
            <w:pPr>
              <w:jc w:val="center"/>
              <w:rPr>
                <w:color w:val="FF0000"/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6–32</w:t>
            </w:r>
          </w:p>
        </w:tc>
        <w:tc>
          <w:tcPr>
            <w:tcW w:w="1247" w:type="dxa"/>
            <w:vAlign w:val="center"/>
          </w:tcPr>
          <w:p w14:paraId="34D687B8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2521794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1035A389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 xml:space="preserve">32–64 </w:t>
            </w:r>
          </w:p>
        </w:tc>
        <w:tc>
          <w:tcPr>
            <w:tcW w:w="1247" w:type="dxa"/>
            <w:vAlign w:val="center"/>
          </w:tcPr>
          <w:p w14:paraId="74CF67FA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  <w:tc>
          <w:tcPr>
            <w:tcW w:w="1247" w:type="dxa"/>
            <w:vAlign w:val="center"/>
          </w:tcPr>
          <w:p w14:paraId="53D4DE46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2</w:t>
            </w:r>
          </w:p>
        </w:tc>
        <w:tc>
          <w:tcPr>
            <w:tcW w:w="1247" w:type="dxa"/>
            <w:vAlign w:val="center"/>
          </w:tcPr>
          <w:p w14:paraId="28601865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25–0.50</w:t>
            </w:r>
          </w:p>
        </w:tc>
        <w:tc>
          <w:tcPr>
            <w:tcW w:w="1247" w:type="dxa"/>
            <w:vAlign w:val="center"/>
          </w:tcPr>
          <w:p w14:paraId="0994A2ED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</w:tr>
      <w:tr w:rsidR="00C55841" w:rsidRPr="008B2F9A" w14:paraId="5E709B18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43B37F59" w14:textId="77777777" w:rsidR="00C55841" w:rsidRPr="00B75AC4" w:rsidRDefault="00C55841" w:rsidP="00101229">
            <w:pPr>
              <w:jc w:val="center"/>
              <w:rPr>
                <w:color w:val="00B050"/>
                <w:sz w:val="21"/>
                <w:szCs w:val="21"/>
              </w:rPr>
            </w:pPr>
            <w:r w:rsidRPr="00B75AC4">
              <w:rPr>
                <w:color w:val="00B050"/>
                <w:sz w:val="21"/>
                <w:szCs w:val="21"/>
              </w:rPr>
              <w:t>OXA-23</w:t>
            </w:r>
          </w:p>
        </w:tc>
        <w:tc>
          <w:tcPr>
            <w:tcW w:w="1247" w:type="dxa"/>
            <w:vAlign w:val="center"/>
          </w:tcPr>
          <w:p w14:paraId="5829629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247" w:type="dxa"/>
            <w:vAlign w:val="center"/>
          </w:tcPr>
          <w:p w14:paraId="46B8B604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247" w:type="dxa"/>
            <w:vAlign w:val="center"/>
          </w:tcPr>
          <w:p w14:paraId="372B8BE6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247" w:type="dxa"/>
            <w:vAlign w:val="center"/>
          </w:tcPr>
          <w:p w14:paraId="1CA2C53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2B7537A2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1247" w:type="dxa"/>
            <w:vAlign w:val="center"/>
          </w:tcPr>
          <w:p w14:paraId="4AE41B77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</w:t>
            </w:r>
          </w:p>
        </w:tc>
        <w:tc>
          <w:tcPr>
            <w:tcW w:w="1247" w:type="dxa"/>
            <w:vAlign w:val="center"/>
          </w:tcPr>
          <w:p w14:paraId="2BFE875D" w14:textId="77777777" w:rsidR="00C55841" w:rsidRPr="00A7676F" w:rsidRDefault="00C55841" w:rsidP="00101229">
            <w:pPr>
              <w:jc w:val="center"/>
              <w:rPr>
                <w:sz w:val="21"/>
                <w:szCs w:val="21"/>
              </w:rPr>
            </w:pPr>
            <w:r w:rsidRPr="00A7676F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5E9BBA2C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–0.25</w:t>
            </w:r>
          </w:p>
        </w:tc>
        <w:tc>
          <w:tcPr>
            <w:tcW w:w="1247" w:type="dxa"/>
            <w:vAlign w:val="center"/>
          </w:tcPr>
          <w:p w14:paraId="17421D74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</w:tr>
      <w:tr w:rsidR="00C55841" w:rsidRPr="008B2F9A" w14:paraId="28CBEC47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20FACB27" w14:textId="77777777" w:rsidR="00C55841" w:rsidRPr="00B75AC4" w:rsidRDefault="00C55841" w:rsidP="00101229">
            <w:pPr>
              <w:jc w:val="center"/>
              <w:rPr>
                <w:color w:val="00B050"/>
                <w:sz w:val="21"/>
                <w:szCs w:val="21"/>
              </w:rPr>
            </w:pPr>
            <w:r w:rsidRPr="00B75AC4">
              <w:rPr>
                <w:color w:val="00B050"/>
                <w:sz w:val="21"/>
                <w:szCs w:val="21"/>
              </w:rPr>
              <w:t>OXA-48</w:t>
            </w:r>
          </w:p>
        </w:tc>
        <w:tc>
          <w:tcPr>
            <w:tcW w:w="1247" w:type="dxa"/>
            <w:vAlign w:val="center"/>
          </w:tcPr>
          <w:p w14:paraId="50504C11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vAlign w:val="center"/>
          </w:tcPr>
          <w:p w14:paraId="33830B28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16</w:t>
            </w:r>
          </w:p>
        </w:tc>
        <w:tc>
          <w:tcPr>
            <w:tcW w:w="1247" w:type="dxa"/>
            <w:vAlign w:val="center"/>
          </w:tcPr>
          <w:p w14:paraId="454FD559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247" w:type="dxa"/>
            <w:vAlign w:val="center"/>
          </w:tcPr>
          <w:p w14:paraId="22B88CAD" w14:textId="77777777" w:rsidR="00C55841" w:rsidRPr="00AD157A" w:rsidRDefault="00C55841" w:rsidP="00101229">
            <w:pPr>
              <w:jc w:val="center"/>
              <w:rPr>
                <w:sz w:val="21"/>
                <w:szCs w:val="21"/>
              </w:rPr>
            </w:pPr>
            <w:r w:rsidRPr="00AD157A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1CF99E6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 xml:space="preserve">64–128 </w:t>
            </w:r>
          </w:p>
        </w:tc>
        <w:tc>
          <w:tcPr>
            <w:tcW w:w="1247" w:type="dxa"/>
            <w:vAlign w:val="center"/>
          </w:tcPr>
          <w:p w14:paraId="2F3F32FB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4096</w:t>
            </w:r>
          </w:p>
        </w:tc>
        <w:tc>
          <w:tcPr>
            <w:tcW w:w="1247" w:type="dxa"/>
            <w:vAlign w:val="center"/>
          </w:tcPr>
          <w:p w14:paraId="2693A54C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512</w:t>
            </w:r>
          </w:p>
        </w:tc>
        <w:tc>
          <w:tcPr>
            <w:tcW w:w="1247" w:type="dxa"/>
            <w:vAlign w:val="center"/>
          </w:tcPr>
          <w:p w14:paraId="09390D7C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vAlign w:val="center"/>
          </w:tcPr>
          <w:p w14:paraId="6CC6FC5A" w14:textId="77777777" w:rsidR="00C55841" w:rsidRPr="00177812" w:rsidRDefault="00C55841" w:rsidP="00101229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64</w:t>
            </w:r>
          </w:p>
        </w:tc>
      </w:tr>
    </w:tbl>
    <w:p w14:paraId="3A08C53F" w14:textId="77777777" w:rsidR="00C6027B" w:rsidRPr="008559DA" w:rsidRDefault="00C6027B" w:rsidP="00C6027B">
      <w:pPr>
        <w:spacing w:before="180"/>
        <w:jc w:val="both"/>
        <w:rPr>
          <w:color w:val="000000" w:themeColor="text1"/>
          <w:sz w:val="22"/>
        </w:rPr>
      </w:pPr>
      <w:r w:rsidRPr="008559DA">
        <w:rPr>
          <w:color w:val="000000" w:themeColor="text1"/>
          <w:sz w:val="22"/>
        </w:rPr>
        <w:t xml:space="preserve">Abbreviations: ATM aztreonam, AVI avibactam, MEM meropenem, DOR </w:t>
      </w:r>
      <w:proofErr w:type="spellStart"/>
      <w:r w:rsidRPr="008559DA">
        <w:rPr>
          <w:color w:val="000000" w:themeColor="text1"/>
          <w:sz w:val="22"/>
        </w:rPr>
        <w:t>doripenem</w:t>
      </w:r>
      <w:proofErr w:type="spellEnd"/>
      <w:r w:rsidRPr="008559DA">
        <w:rPr>
          <w:color w:val="000000" w:themeColor="text1"/>
          <w:sz w:val="22"/>
        </w:rPr>
        <w:t>, PIP piperacillin, AMP ampicillin, CTX cefotaxime, FEP cefepime, CEC cefaclor</w:t>
      </w:r>
    </w:p>
    <w:p w14:paraId="1C4FE66E" w14:textId="102C59E4" w:rsidR="006D2450" w:rsidRPr="00846F4F" w:rsidRDefault="00C6027B" w:rsidP="006D2450">
      <w:pPr>
        <w:spacing w:before="60"/>
        <w:jc w:val="both"/>
        <w:rPr>
          <w:color w:val="000000" w:themeColor="text1"/>
          <w:sz w:val="22"/>
        </w:rPr>
        <w:sectPr w:rsidR="006D2450" w:rsidRPr="00846F4F" w:rsidSect="008055A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559DA">
        <w:rPr>
          <w:color w:val="000000" w:themeColor="text1"/>
          <w:sz w:val="22"/>
          <w:vertAlign w:val="superscript"/>
        </w:rPr>
        <w:t>a</w:t>
      </w:r>
      <w:r w:rsidRPr="008559DA">
        <w:rPr>
          <w:color w:val="000000" w:themeColor="text1"/>
          <w:sz w:val="22"/>
        </w:rPr>
        <w:t xml:space="preserve"> All the β-lactamase genes were cloned into the pGDP2 vector.</w:t>
      </w:r>
    </w:p>
    <w:p w14:paraId="5E0E0AE5" w14:textId="6739D548" w:rsidR="00975268" w:rsidRDefault="002C1A65" w:rsidP="00975268">
      <w:pPr>
        <w:spacing w:after="28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L TABLE</w:t>
      </w:r>
      <w:r w:rsidR="00975268">
        <w:rPr>
          <w:b/>
          <w:color w:val="000000" w:themeColor="text1"/>
        </w:rPr>
        <w:t xml:space="preserve"> </w:t>
      </w:r>
      <w:r w:rsidR="006D2450">
        <w:rPr>
          <w:b/>
          <w:color w:val="000000" w:themeColor="text1"/>
        </w:rPr>
        <w:t>3</w:t>
      </w:r>
      <w:r w:rsidR="00975268">
        <w:rPr>
          <w:b/>
          <w:color w:val="000000" w:themeColor="text1"/>
        </w:rPr>
        <w:t xml:space="preserve"> </w:t>
      </w:r>
      <w:r w:rsidR="00AE0C8B">
        <w:rPr>
          <w:color w:val="000000" w:themeColor="text1"/>
        </w:rPr>
        <w:t>Minimum inhibitory concentration (MIC)</w:t>
      </w:r>
      <w:r w:rsidR="00975268">
        <w:rPr>
          <w:color w:val="000000" w:themeColor="text1"/>
        </w:rPr>
        <w:t xml:space="preserve"> values of </w:t>
      </w:r>
      <w:r w:rsidR="00975268">
        <w:rPr>
          <w:i/>
          <w:color w:val="000000" w:themeColor="text1"/>
        </w:rPr>
        <w:t xml:space="preserve">K. pneumoniae </w:t>
      </w:r>
      <w:r w:rsidR="00975268">
        <w:rPr>
          <w:color w:val="000000" w:themeColor="text1"/>
        </w:rPr>
        <w:t xml:space="preserve">ATCC 33495 </w:t>
      </w:r>
      <w:r w:rsidR="00C611B6">
        <w:rPr>
          <w:color w:val="000000" w:themeColor="text1"/>
        </w:rPr>
        <w:t>producing</w:t>
      </w:r>
      <w:r w:rsidR="00975268">
        <w:rPr>
          <w:color w:val="000000" w:themeColor="text1"/>
        </w:rPr>
        <w:t xml:space="preserve"> a single β-lactamase </w:t>
      </w:r>
      <w:r w:rsidR="00B655A1">
        <w:rPr>
          <w:color w:val="000000" w:themeColor="text1"/>
        </w:rPr>
        <w:t>gene</w:t>
      </w:r>
      <w:r w:rsidR="00975268">
        <w:rPr>
          <w:color w:val="000000" w:themeColor="text1"/>
        </w:rPr>
        <w:t xml:space="preserve"> when tested against various β-lactam </w:t>
      </w:r>
      <w:proofErr w:type="spellStart"/>
      <w:r w:rsidR="00975268">
        <w:rPr>
          <w:color w:val="000000" w:themeColor="text1"/>
        </w:rPr>
        <w:t>antibiotics.</w:t>
      </w:r>
      <w:r w:rsidR="00975268">
        <w:rPr>
          <w:color w:val="000000" w:themeColor="text1"/>
          <w:vertAlign w:val="superscript"/>
        </w:rPr>
        <w:t>a</w:t>
      </w:r>
      <w:proofErr w:type="spellEnd"/>
      <w:r w:rsidR="00975268">
        <w:rPr>
          <w:color w:val="000000" w:themeColor="text1"/>
        </w:rPr>
        <w:t xml:space="preserve"> Genes from class </w:t>
      </w:r>
      <w:r w:rsidR="00ED6F8B">
        <w:rPr>
          <w:color w:val="000000" w:themeColor="text1"/>
        </w:rPr>
        <w:t>A</w:t>
      </w:r>
      <w:r w:rsidR="00975268">
        <w:rPr>
          <w:color w:val="000000" w:themeColor="text1"/>
        </w:rPr>
        <w:t xml:space="preserve"> are </w:t>
      </w:r>
      <w:r w:rsidR="00975268" w:rsidRPr="006C4E48">
        <w:rPr>
          <w:color w:val="000000" w:themeColor="text1"/>
          <w:szCs w:val="24"/>
        </w:rPr>
        <w:t>shown in b</w:t>
      </w:r>
      <w:r w:rsidR="00ED6F8B">
        <w:rPr>
          <w:color w:val="000000" w:themeColor="text1"/>
          <w:szCs w:val="24"/>
        </w:rPr>
        <w:t>lue</w:t>
      </w:r>
      <w:r w:rsidR="00B655A1">
        <w:rPr>
          <w:color w:val="000000" w:themeColor="text1"/>
          <w:szCs w:val="24"/>
        </w:rPr>
        <w:t>,</w:t>
      </w:r>
      <w:r w:rsidR="00975268" w:rsidRPr="006C4E48">
        <w:rPr>
          <w:color w:val="000000" w:themeColor="text1"/>
          <w:szCs w:val="24"/>
        </w:rPr>
        <w:t xml:space="preserve"> while genes from class</w:t>
      </w:r>
      <w:r w:rsidR="00ED6F8B">
        <w:rPr>
          <w:color w:val="000000" w:themeColor="text1"/>
          <w:szCs w:val="24"/>
        </w:rPr>
        <w:t xml:space="preserve"> B</w:t>
      </w:r>
      <w:r w:rsidR="00DD2154">
        <w:rPr>
          <w:color w:val="000000" w:themeColor="text1"/>
          <w:szCs w:val="24"/>
        </w:rPr>
        <w:t>,</w:t>
      </w:r>
      <w:r w:rsidR="00ED6F8B">
        <w:rPr>
          <w:color w:val="000000" w:themeColor="text1"/>
          <w:szCs w:val="24"/>
        </w:rPr>
        <w:t xml:space="preserve"> and D</w:t>
      </w:r>
      <w:r w:rsidR="00975268" w:rsidRPr="006C4E48">
        <w:rPr>
          <w:color w:val="000000" w:themeColor="text1"/>
          <w:szCs w:val="24"/>
        </w:rPr>
        <w:t xml:space="preserve"> are depicted in </w:t>
      </w:r>
      <w:r w:rsidR="00ED6F8B">
        <w:rPr>
          <w:color w:val="000000" w:themeColor="text1"/>
          <w:szCs w:val="24"/>
        </w:rPr>
        <w:t>black</w:t>
      </w:r>
      <w:r w:rsidR="00153260">
        <w:rPr>
          <w:color w:val="000000" w:themeColor="text1"/>
          <w:szCs w:val="24"/>
        </w:rPr>
        <w:t>,</w:t>
      </w:r>
      <w:r w:rsidR="00ED6F8B">
        <w:rPr>
          <w:color w:val="000000" w:themeColor="text1"/>
          <w:szCs w:val="24"/>
        </w:rPr>
        <w:t xml:space="preserve"> and </w:t>
      </w:r>
      <w:r w:rsidR="00975268" w:rsidRPr="006C4E48">
        <w:rPr>
          <w:color w:val="000000" w:themeColor="text1"/>
          <w:szCs w:val="24"/>
        </w:rPr>
        <w:t xml:space="preserve">green. </w:t>
      </w:r>
      <w:r w:rsidR="00975268" w:rsidRPr="006C4E48">
        <w:rPr>
          <w:i/>
          <w:iCs/>
          <w:szCs w:val="24"/>
        </w:rPr>
        <w:t xml:space="preserve">K. pneumoniae </w:t>
      </w:r>
      <w:r w:rsidR="00975268" w:rsidRPr="006C4E48">
        <w:rPr>
          <w:szCs w:val="24"/>
        </w:rPr>
        <w:t xml:space="preserve">ATCC 33495 </w:t>
      </w:r>
      <w:r w:rsidR="001077E2">
        <w:rPr>
          <w:szCs w:val="24"/>
        </w:rPr>
        <w:t xml:space="preserve">transformed with empty </w:t>
      </w:r>
      <w:r w:rsidR="001077E2" w:rsidRPr="006940A8">
        <w:rPr>
          <w:szCs w:val="24"/>
        </w:rPr>
        <w:t>pGDP2 plasmid</w:t>
      </w:r>
      <w:r w:rsidR="001077E2">
        <w:rPr>
          <w:szCs w:val="24"/>
        </w:rPr>
        <w:t xml:space="preserve"> </w:t>
      </w:r>
      <w:r w:rsidR="00975268" w:rsidRPr="006C4E48">
        <w:rPr>
          <w:szCs w:val="24"/>
        </w:rPr>
        <w:t>was used as a control.</w:t>
      </w:r>
      <w:r w:rsidR="00975268">
        <w:rPr>
          <w:szCs w:val="24"/>
        </w:rPr>
        <w:t xml:space="preserve"> </w:t>
      </w:r>
      <w:r w:rsidR="00975268">
        <w:rPr>
          <w:rFonts w:cs="Times New Roman"/>
        </w:rPr>
        <w:t>All assays were conducted in duplicate.</w:t>
      </w:r>
    </w:p>
    <w:tbl>
      <w:tblPr>
        <w:tblStyle w:val="TableGrid"/>
        <w:tblW w:w="12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975268" w:rsidRPr="00283BF4" w14:paraId="5FC69EC8" w14:textId="77777777" w:rsidTr="00F11E25">
        <w:trPr>
          <w:trHeight w:val="454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101430" w14:textId="77777777" w:rsidR="002107FF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β-</w:t>
            </w:r>
          </w:p>
          <w:p w14:paraId="5BC4CDC7" w14:textId="492176B7" w:rsidR="00975268" w:rsidRPr="002107FF" w:rsidRDefault="00975268" w:rsidP="00961DBE">
            <w:pPr>
              <w:jc w:val="center"/>
              <w:rPr>
                <w:b/>
                <w:sz w:val="21"/>
                <w:szCs w:val="21"/>
                <w:vertAlign w:val="subscript"/>
              </w:rPr>
            </w:pPr>
            <w:r w:rsidRPr="00177812">
              <w:rPr>
                <w:b/>
                <w:sz w:val="21"/>
                <w:szCs w:val="21"/>
              </w:rPr>
              <w:t>Lactama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73C49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709310" w14:textId="415B4DE8" w:rsidR="00975268" w:rsidRPr="00177812" w:rsidRDefault="00AE0C8B" w:rsidP="00961DB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C values</w:t>
            </w:r>
            <w:r w:rsidR="00975268" w:rsidRPr="00177812">
              <w:rPr>
                <w:b/>
                <w:sz w:val="21"/>
                <w:szCs w:val="21"/>
              </w:rPr>
              <w:t xml:space="preserve"> (µg/mL)</w:t>
            </w:r>
          </w:p>
        </w:tc>
      </w:tr>
      <w:tr w:rsidR="00975268" w:rsidRPr="00283BF4" w14:paraId="7E65240B" w14:textId="77777777" w:rsidTr="00F11E25">
        <w:trPr>
          <w:trHeight w:val="454"/>
          <w:jc w:val="center"/>
        </w:trPr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653EB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E427A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T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990F92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V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7384B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ME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7706F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DO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12E57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PI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B752E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AM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8B3AAD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CTX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6FE4E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FE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66A8C2" w14:textId="77777777" w:rsidR="00975268" w:rsidRPr="00177812" w:rsidRDefault="00975268" w:rsidP="00961DBE">
            <w:pPr>
              <w:jc w:val="center"/>
              <w:rPr>
                <w:b/>
                <w:sz w:val="21"/>
                <w:szCs w:val="21"/>
              </w:rPr>
            </w:pPr>
            <w:r w:rsidRPr="00177812">
              <w:rPr>
                <w:b/>
                <w:sz w:val="21"/>
                <w:szCs w:val="21"/>
              </w:rPr>
              <w:t>CEC</w:t>
            </w:r>
          </w:p>
        </w:tc>
      </w:tr>
      <w:tr w:rsidR="00975268" w:rsidRPr="008B2F9A" w14:paraId="506F79A2" w14:textId="77777777" w:rsidTr="00D73449">
        <w:trPr>
          <w:trHeight w:val="454"/>
          <w:jc w:val="center"/>
        </w:trPr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924A6B9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Non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E1CA9E6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CAEBA38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62AABC5" w14:textId="77777777" w:rsidR="00975268" w:rsidRPr="004B04A5" w:rsidRDefault="00975268" w:rsidP="00961DBE">
            <w:pPr>
              <w:jc w:val="center"/>
              <w:rPr>
                <w:sz w:val="21"/>
                <w:szCs w:val="21"/>
              </w:rPr>
            </w:pPr>
            <w:r w:rsidRPr="004B04A5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E0C6B99" w14:textId="77777777" w:rsidR="00975268" w:rsidRPr="004B04A5" w:rsidRDefault="00975268" w:rsidP="00961DBE">
            <w:pPr>
              <w:jc w:val="center"/>
              <w:rPr>
                <w:sz w:val="21"/>
                <w:szCs w:val="21"/>
              </w:rPr>
            </w:pPr>
            <w:r w:rsidRPr="004B04A5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D88ADEA" w14:textId="77777777" w:rsidR="00975268" w:rsidRPr="004B04A5" w:rsidRDefault="00975268" w:rsidP="00961DBE">
            <w:pPr>
              <w:jc w:val="center"/>
              <w:rPr>
                <w:sz w:val="21"/>
                <w:szCs w:val="21"/>
              </w:rPr>
            </w:pPr>
            <w:r w:rsidRPr="004B04A5">
              <w:rPr>
                <w:sz w:val="21"/>
                <w:szCs w:val="21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0F84C1FA" w14:textId="77777777" w:rsidR="00975268" w:rsidRPr="004B04A5" w:rsidRDefault="00975268" w:rsidP="00961DBE">
            <w:pPr>
              <w:jc w:val="center"/>
              <w:rPr>
                <w:sz w:val="21"/>
                <w:szCs w:val="21"/>
              </w:rPr>
            </w:pPr>
            <w:r w:rsidRPr="004B04A5">
              <w:rPr>
                <w:sz w:val="21"/>
                <w:szCs w:val="21"/>
              </w:rPr>
              <w:t>6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31250BC" w14:textId="77777777" w:rsidR="00975268" w:rsidRPr="004B04A5" w:rsidRDefault="00975268" w:rsidP="00961DBE">
            <w:pPr>
              <w:jc w:val="center"/>
              <w:rPr>
                <w:sz w:val="21"/>
                <w:szCs w:val="21"/>
              </w:rPr>
            </w:pPr>
            <w:r w:rsidRPr="004B04A5"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0B02FFD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22DC1C5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50–1 </w:t>
            </w:r>
          </w:p>
        </w:tc>
      </w:tr>
      <w:tr w:rsidR="00975268" w:rsidRPr="008B2F9A" w14:paraId="688365D2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5F9A183D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 w:rsidRPr="00177812">
              <w:rPr>
                <w:sz w:val="21"/>
                <w:szCs w:val="21"/>
              </w:rPr>
              <w:t>NDM-1</w:t>
            </w:r>
          </w:p>
        </w:tc>
        <w:tc>
          <w:tcPr>
            <w:tcW w:w="1247" w:type="dxa"/>
            <w:vAlign w:val="center"/>
          </w:tcPr>
          <w:p w14:paraId="35A0B494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713C5220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512–1024 </w:t>
            </w:r>
          </w:p>
        </w:tc>
        <w:tc>
          <w:tcPr>
            <w:tcW w:w="1247" w:type="dxa"/>
            <w:vAlign w:val="center"/>
          </w:tcPr>
          <w:p w14:paraId="322796F4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1247" w:type="dxa"/>
            <w:vAlign w:val="center"/>
          </w:tcPr>
          <w:p w14:paraId="33D6D5E6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56–512 </w:t>
            </w:r>
          </w:p>
        </w:tc>
        <w:tc>
          <w:tcPr>
            <w:tcW w:w="1247" w:type="dxa"/>
            <w:vAlign w:val="center"/>
          </w:tcPr>
          <w:p w14:paraId="53D8A86D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2</w:t>
            </w:r>
          </w:p>
        </w:tc>
        <w:tc>
          <w:tcPr>
            <w:tcW w:w="1247" w:type="dxa"/>
            <w:vAlign w:val="center"/>
          </w:tcPr>
          <w:p w14:paraId="39C24F90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 4096</w:t>
            </w:r>
          </w:p>
        </w:tc>
        <w:tc>
          <w:tcPr>
            <w:tcW w:w="1247" w:type="dxa"/>
            <w:vAlign w:val="center"/>
          </w:tcPr>
          <w:p w14:paraId="6E732BB7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5360F49B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vAlign w:val="center"/>
          </w:tcPr>
          <w:p w14:paraId="4994B227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4</w:t>
            </w:r>
          </w:p>
        </w:tc>
      </w:tr>
      <w:tr w:rsidR="00975268" w:rsidRPr="008B2F9A" w14:paraId="3A602F20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13E61976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 w:rsidRPr="00A75DDF">
              <w:rPr>
                <w:color w:val="00B0F0"/>
                <w:sz w:val="21"/>
                <w:szCs w:val="21"/>
              </w:rPr>
              <w:t>CTX-M-15</w:t>
            </w:r>
          </w:p>
        </w:tc>
        <w:tc>
          <w:tcPr>
            <w:tcW w:w="1247" w:type="dxa"/>
            <w:vAlign w:val="center"/>
          </w:tcPr>
          <w:p w14:paraId="7D6B741E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–128</w:t>
            </w:r>
          </w:p>
        </w:tc>
        <w:tc>
          <w:tcPr>
            <w:tcW w:w="1247" w:type="dxa"/>
            <w:vAlign w:val="center"/>
          </w:tcPr>
          <w:p w14:paraId="1E52A234" w14:textId="77777777" w:rsidR="00975268" w:rsidRPr="006C64DF" w:rsidRDefault="00975268" w:rsidP="00961DBE">
            <w:pPr>
              <w:jc w:val="center"/>
              <w:rPr>
                <w:sz w:val="21"/>
                <w:szCs w:val="21"/>
              </w:rPr>
            </w:pPr>
            <w:r w:rsidRPr="006C64DF">
              <w:rPr>
                <w:sz w:val="21"/>
                <w:szCs w:val="21"/>
              </w:rPr>
              <w:t>1024</w:t>
            </w:r>
          </w:p>
        </w:tc>
        <w:tc>
          <w:tcPr>
            <w:tcW w:w="1247" w:type="dxa"/>
            <w:vAlign w:val="center"/>
          </w:tcPr>
          <w:p w14:paraId="63256FBE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2E3CB779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vAlign w:val="center"/>
          </w:tcPr>
          <w:p w14:paraId="6A576290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8</w:t>
            </w:r>
          </w:p>
        </w:tc>
        <w:tc>
          <w:tcPr>
            <w:tcW w:w="1247" w:type="dxa"/>
            <w:vAlign w:val="center"/>
          </w:tcPr>
          <w:p w14:paraId="356D24B3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 4096</w:t>
            </w:r>
          </w:p>
        </w:tc>
        <w:tc>
          <w:tcPr>
            <w:tcW w:w="1247" w:type="dxa"/>
            <w:vAlign w:val="center"/>
          </w:tcPr>
          <w:p w14:paraId="3725C091" w14:textId="77777777" w:rsidR="00975268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96</w:t>
            </w:r>
          </w:p>
        </w:tc>
        <w:tc>
          <w:tcPr>
            <w:tcW w:w="1247" w:type="dxa"/>
            <w:vAlign w:val="center"/>
          </w:tcPr>
          <w:p w14:paraId="3E5956D7" w14:textId="77777777" w:rsidR="00975268" w:rsidRPr="006C64DF" w:rsidRDefault="00975268" w:rsidP="00961DBE">
            <w:pPr>
              <w:jc w:val="center"/>
              <w:rPr>
                <w:sz w:val="21"/>
                <w:szCs w:val="21"/>
              </w:rPr>
            </w:pPr>
            <w:r w:rsidRPr="006C64DF">
              <w:rPr>
                <w:sz w:val="21"/>
                <w:szCs w:val="21"/>
              </w:rPr>
              <w:t>32</w:t>
            </w:r>
          </w:p>
        </w:tc>
        <w:tc>
          <w:tcPr>
            <w:tcW w:w="1247" w:type="dxa"/>
            <w:vAlign w:val="center"/>
          </w:tcPr>
          <w:p w14:paraId="0465399F" w14:textId="77777777" w:rsidR="00975268" w:rsidRPr="00A03F53" w:rsidRDefault="00975268" w:rsidP="00961DBE">
            <w:pPr>
              <w:jc w:val="center"/>
              <w:rPr>
                <w:sz w:val="21"/>
                <w:szCs w:val="21"/>
              </w:rPr>
            </w:pPr>
            <w:r w:rsidRPr="00A03F53">
              <w:rPr>
                <w:sz w:val="21"/>
                <w:szCs w:val="21"/>
              </w:rPr>
              <w:t>&gt; 4096</w:t>
            </w:r>
          </w:p>
        </w:tc>
      </w:tr>
      <w:tr w:rsidR="00975268" w:rsidRPr="008B2F9A" w14:paraId="7E61FF75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16FCB878" w14:textId="77777777" w:rsidR="00975268" w:rsidRPr="00B75AC4" w:rsidRDefault="00975268" w:rsidP="00961DBE">
            <w:pPr>
              <w:jc w:val="center"/>
              <w:rPr>
                <w:color w:val="00B050"/>
                <w:sz w:val="21"/>
                <w:szCs w:val="21"/>
              </w:rPr>
            </w:pPr>
            <w:r w:rsidRPr="00B75AC4">
              <w:rPr>
                <w:color w:val="00B050"/>
                <w:sz w:val="21"/>
                <w:szCs w:val="21"/>
              </w:rPr>
              <w:t>OXA-23</w:t>
            </w:r>
          </w:p>
        </w:tc>
        <w:tc>
          <w:tcPr>
            <w:tcW w:w="1247" w:type="dxa"/>
            <w:vAlign w:val="center"/>
          </w:tcPr>
          <w:p w14:paraId="783D7EE6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6–0.13 </w:t>
            </w:r>
          </w:p>
        </w:tc>
        <w:tc>
          <w:tcPr>
            <w:tcW w:w="1247" w:type="dxa"/>
            <w:vAlign w:val="center"/>
          </w:tcPr>
          <w:p w14:paraId="6A3A3D4E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574ECE00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247" w:type="dxa"/>
            <w:vAlign w:val="center"/>
          </w:tcPr>
          <w:p w14:paraId="0541A8BA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42F28910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6D810C11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8</w:t>
            </w:r>
          </w:p>
        </w:tc>
        <w:tc>
          <w:tcPr>
            <w:tcW w:w="1247" w:type="dxa"/>
            <w:vAlign w:val="center"/>
          </w:tcPr>
          <w:p w14:paraId="0AB8DF8A" w14:textId="77777777" w:rsidR="00975268" w:rsidRPr="00B942BE" w:rsidRDefault="00975268" w:rsidP="00961DBE">
            <w:pPr>
              <w:jc w:val="center"/>
              <w:rPr>
                <w:color w:val="FF0000"/>
                <w:sz w:val="21"/>
                <w:szCs w:val="21"/>
              </w:rPr>
            </w:pPr>
            <w:r w:rsidRPr="0095159F">
              <w:rPr>
                <w:sz w:val="21"/>
                <w:szCs w:val="21"/>
              </w:rPr>
              <w:t>0.06–0.13</w:t>
            </w:r>
          </w:p>
        </w:tc>
        <w:tc>
          <w:tcPr>
            <w:tcW w:w="1247" w:type="dxa"/>
            <w:vAlign w:val="center"/>
          </w:tcPr>
          <w:p w14:paraId="7164723E" w14:textId="77777777" w:rsidR="00975268" w:rsidRPr="0095159F" w:rsidRDefault="00975268" w:rsidP="00961DBE">
            <w:pPr>
              <w:jc w:val="center"/>
              <w:rPr>
                <w:sz w:val="21"/>
                <w:szCs w:val="21"/>
              </w:rPr>
            </w:pPr>
            <w:r w:rsidRPr="0095159F">
              <w:rPr>
                <w:sz w:val="21"/>
                <w:szCs w:val="21"/>
              </w:rPr>
              <w:t>0.13</w:t>
            </w:r>
          </w:p>
        </w:tc>
        <w:tc>
          <w:tcPr>
            <w:tcW w:w="1247" w:type="dxa"/>
            <w:vAlign w:val="center"/>
          </w:tcPr>
          <w:p w14:paraId="357FAECF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</w:tr>
      <w:tr w:rsidR="00975268" w:rsidRPr="008B2F9A" w14:paraId="554F195F" w14:textId="77777777" w:rsidTr="00D73449">
        <w:trPr>
          <w:trHeight w:val="454"/>
          <w:jc w:val="center"/>
        </w:trPr>
        <w:tc>
          <w:tcPr>
            <w:tcW w:w="1304" w:type="dxa"/>
            <w:vAlign w:val="center"/>
          </w:tcPr>
          <w:p w14:paraId="1092178E" w14:textId="77777777" w:rsidR="00975268" w:rsidRPr="00B75AC4" w:rsidRDefault="00975268" w:rsidP="00961DBE">
            <w:pPr>
              <w:jc w:val="center"/>
              <w:rPr>
                <w:color w:val="00B050"/>
                <w:sz w:val="21"/>
                <w:szCs w:val="21"/>
              </w:rPr>
            </w:pPr>
            <w:r w:rsidRPr="00B75AC4">
              <w:rPr>
                <w:color w:val="00B050"/>
                <w:sz w:val="21"/>
                <w:szCs w:val="21"/>
              </w:rPr>
              <w:t>OXA-48</w:t>
            </w:r>
          </w:p>
        </w:tc>
        <w:tc>
          <w:tcPr>
            <w:tcW w:w="1247" w:type="dxa"/>
            <w:vAlign w:val="center"/>
          </w:tcPr>
          <w:p w14:paraId="4F9E535D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</w:t>
            </w:r>
          </w:p>
        </w:tc>
        <w:tc>
          <w:tcPr>
            <w:tcW w:w="1247" w:type="dxa"/>
            <w:vAlign w:val="center"/>
          </w:tcPr>
          <w:p w14:paraId="07F0FA25" w14:textId="77777777" w:rsidR="00975268" w:rsidRPr="00D25509" w:rsidRDefault="00975268" w:rsidP="00961DBE">
            <w:pPr>
              <w:jc w:val="center"/>
              <w:rPr>
                <w:sz w:val="21"/>
                <w:szCs w:val="21"/>
              </w:rPr>
            </w:pPr>
            <w:r w:rsidRPr="00D25509">
              <w:rPr>
                <w:sz w:val="21"/>
                <w:szCs w:val="21"/>
              </w:rPr>
              <w:t>256</w:t>
            </w:r>
          </w:p>
        </w:tc>
        <w:tc>
          <w:tcPr>
            <w:tcW w:w="1247" w:type="dxa"/>
            <w:vAlign w:val="center"/>
          </w:tcPr>
          <w:p w14:paraId="42B90B5F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247" w:type="dxa"/>
            <w:vAlign w:val="center"/>
          </w:tcPr>
          <w:p w14:paraId="4FF6229D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1247" w:type="dxa"/>
            <w:vAlign w:val="center"/>
          </w:tcPr>
          <w:p w14:paraId="309AB87A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28–256 </w:t>
            </w:r>
          </w:p>
        </w:tc>
        <w:tc>
          <w:tcPr>
            <w:tcW w:w="1247" w:type="dxa"/>
            <w:vAlign w:val="center"/>
          </w:tcPr>
          <w:p w14:paraId="3AA3F930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24–2048 </w:t>
            </w:r>
          </w:p>
        </w:tc>
        <w:tc>
          <w:tcPr>
            <w:tcW w:w="1247" w:type="dxa"/>
            <w:vAlign w:val="center"/>
          </w:tcPr>
          <w:p w14:paraId="3F9B6A3F" w14:textId="77777777" w:rsidR="00975268" w:rsidRPr="00CF0A50" w:rsidRDefault="00975268" w:rsidP="00961DBE">
            <w:pPr>
              <w:jc w:val="center"/>
              <w:rPr>
                <w:sz w:val="21"/>
                <w:szCs w:val="21"/>
              </w:rPr>
            </w:pPr>
            <w:r w:rsidRPr="00CF0A50">
              <w:rPr>
                <w:sz w:val="21"/>
                <w:szCs w:val="21"/>
              </w:rPr>
              <w:t>0.50</w:t>
            </w:r>
          </w:p>
        </w:tc>
        <w:tc>
          <w:tcPr>
            <w:tcW w:w="1247" w:type="dxa"/>
            <w:vAlign w:val="center"/>
          </w:tcPr>
          <w:p w14:paraId="4847DB7D" w14:textId="77777777" w:rsidR="00975268" w:rsidRPr="0095159F" w:rsidRDefault="00975268" w:rsidP="00961DBE">
            <w:pPr>
              <w:jc w:val="center"/>
              <w:rPr>
                <w:sz w:val="21"/>
                <w:szCs w:val="21"/>
              </w:rPr>
            </w:pPr>
            <w:r w:rsidRPr="0095159F">
              <w:rPr>
                <w:sz w:val="21"/>
                <w:szCs w:val="21"/>
              </w:rPr>
              <w:t>0.06–0.13</w:t>
            </w:r>
          </w:p>
        </w:tc>
        <w:tc>
          <w:tcPr>
            <w:tcW w:w="1247" w:type="dxa"/>
            <w:vAlign w:val="center"/>
          </w:tcPr>
          <w:p w14:paraId="07BC13C5" w14:textId="77777777" w:rsidR="00975268" w:rsidRPr="00177812" w:rsidRDefault="00975268" w:rsidP="00961DB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</w:tr>
    </w:tbl>
    <w:p w14:paraId="4DB328B9" w14:textId="77777777" w:rsidR="00C6027B" w:rsidRPr="00E87383" w:rsidRDefault="00C6027B" w:rsidP="00C6027B">
      <w:pPr>
        <w:spacing w:before="180"/>
        <w:jc w:val="both"/>
        <w:rPr>
          <w:color w:val="000000" w:themeColor="text1"/>
          <w:sz w:val="22"/>
        </w:rPr>
      </w:pPr>
      <w:r w:rsidRPr="00E87383">
        <w:rPr>
          <w:color w:val="000000" w:themeColor="text1"/>
          <w:sz w:val="22"/>
        </w:rPr>
        <w:t xml:space="preserve">Abbreviations: ATM aztreonam, AVI avibactam, MEM meropenem, DOR </w:t>
      </w:r>
      <w:proofErr w:type="spellStart"/>
      <w:r w:rsidRPr="00E87383">
        <w:rPr>
          <w:color w:val="000000" w:themeColor="text1"/>
          <w:sz w:val="22"/>
        </w:rPr>
        <w:t>doripenem</w:t>
      </w:r>
      <w:proofErr w:type="spellEnd"/>
      <w:r w:rsidRPr="00E87383">
        <w:rPr>
          <w:color w:val="000000" w:themeColor="text1"/>
          <w:sz w:val="22"/>
        </w:rPr>
        <w:t>, PIP piperacillin, AMP ampicillin, CTX cefotaxime, FEP cefepime, CEC cefaclor</w:t>
      </w:r>
      <w:r>
        <w:rPr>
          <w:color w:val="000000" w:themeColor="text1"/>
          <w:sz w:val="22"/>
        </w:rPr>
        <w:t>.</w:t>
      </w:r>
    </w:p>
    <w:p w14:paraId="6D2E2F20" w14:textId="77777777" w:rsidR="00C6027B" w:rsidRDefault="00C6027B" w:rsidP="00C6027B">
      <w:pPr>
        <w:spacing w:before="60"/>
        <w:sectPr w:rsidR="00C6027B" w:rsidSect="006D24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87383">
        <w:rPr>
          <w:color w:val="000000" w:themeColor="text1"/>
          <w:sz w:val="22"/>
          <w:vertAlign w:val="superscript"/>
        </w:rPr>
        <w:t xml:space="preserve">a </w:t>
      </w:r>
      <w:r w:rsidRPr="00E87383">
        <w:rPr>
          <w:color w:val="000000" w:themeColor="text1"/>
          <w:sz w:val="22"/>
        </w:rPr>
        <w:t xml:space="preserve">All the β-lactamase genes were cloned into </w:t>
      </w:r>
      <w:r>
        <w:rPr>
          <w:color w:val="000000" w:themeColor="text1"/>
          <w:sz w:val="22"/>
        </w:rPr>
        <w:t xml:space="preserve">the </w:t>
      </w:r>
      <w:r w:rsidRPr="00E87383">
        <w:rPr>
          <w:color w:val="000000" w:themeColor="text1"/>
          <w:sz w:val="22"/>
        </w:rPr>
        <w:t>pGDP2</w:t>
      </w:r>
      <w:r>
        <w:rPr>
          <w:color w:val="000000" w:themeColor="text1"/>
          <w:sz w:val="22"/>
        </w:rPr>
        <w:t xml:space="preserve"> vector</w:t>
      </w:r>
      <w:r w:rsidRPr="00E87383">
        <w:rPr>
          <w:color w:val="000000" w:themeColor="text1"/>
          <w:sz w:val="22"/>
        </w:rPr>
        <w:t>.</w:t>
      </w:r>
    </w:p>
    <w:p w14:paraId="34686F62" w14:textId="201FEB3D" w:rsidR="0038747F" w:rsidRDefault="002C1A65" w:rsidP="0038747F">
      <w:pPr>
        <w:jc w:val="both"/>
        <w:rPr>
          <w:color w:val="000000" w:themeColor="text1"/>
        </w:rPr>
      </w:pPr>
      <w:r>
        <w:rPr>
          <w:b/>
          <w:color w:val="000000" w:themeColor="text1"/>
        </w:rPr>
        <w:lastRenderedPageBreak/>
        <w:t>SUPPLEMENTAL TABLE</w:t>
      </w:r>
      <w:r w:rsidR="0038747F" w:rsidRPr="00F93230">
        <w:rPr>
          <w:b/>
          <w:color w:val="000000" w:themeColor="text1"/>
        </w:rPr>
        <w:t xml:space="preserve"> </w:t>
      </w:r>
      <w:r w:rsidR="006D2450">
        <w:rPr>
          <w:b/>
          <w:color w:val="000000" w:themeColor="text1"/>
        </w:rPr>
        <w:t>4</w:t>
      </w:r>
      <w:r w:rsidR="0038747F" w:rsidRPr="00F93230">
        <w:rPr>
          <w:b/>
          <w:color w:val="000000" w:themeColor="text1"/>
        </w:rPr>
        <w:t xml:space="preserve"> </w:t>
      </w:r>
      <w:r w:rsidR="00D304F3">
        <w:rPr>
          <w:color w:val="000000" w:themeColor="text1"/>
        </w:rPr>
        <w:t>Minimum inhibitory concentration (MIC)</w:t>
      </w:r>
      <w:r w:rsidR="0038747F">
        <w:rPr>
          <w:color w:val="000000" w:themeColor="text1"/>
        </w:rPr>
        <w:t xml:space="preserve"> values of clinical strains. </w:t>
      </w:r>
      <w:r w:rsidR="0038747F">
        <w:rPr>
          <w:rFonts w:cs="Times New Roman"/>
        </w:rPr>
        <w:t>All assays were conducted in duplicate.</w:t>
      </w:r>
    </w:p>
    <w:p w14:paraId="2585CE95" w14:textId="77777777" w:rsidR="0038747F" w:rsidRDefault="0038747F" w:rsidP="0038747F">
      <w:pPr>
        <w:tabs>
          <w:tab w:val="left" w:pos="1418"/>
          <w:tab w:val="left" w:pos="1701"/>
        </w:tabs>
        <w:jc w:val="both"/>
        <w:rPr>
          <w:rFonts w:cs="Times New Roman"/>
        </w:rPr>
      </w:pPr>
    </w:p>
    <w:tbl>
      <w:tblPr>
        <w:tblStyle w:val="TableGrid"/>
        <w:tblW w:w="86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268"/>
        <w:gridCol w:w="2268"/>
      </w:tblGrid>
      <w:tr w:rsidR="0038747F" w14:paraId="40FFDC4C" w14:textId="77777777" w:rsidTr="00F11E25">
        <w:trPr>
          <w:trHeight w:val="340"/>
          <w:jc w:val="center"/>
        </w:trPr>
        <w:tc>
          <w:tcPr>
            <w:tcW w:w="408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952E4A7" w14:textId="77777777" w:rsidR="0038747F" w:rsidRPr="00AF3CE1" w:rsidRDefault="0038747F" w:rsidP="00DB105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F3CE1">
              <w:rPr>
                <w:rFonts w:cs="Times New Roman"/>
                <w:b/>
                <w:sz w:val="21"/>
                <w:szCs w:val="21"/>
              </w:rPr>
              <w:t>Strai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A88D4" w14:textId="5BD64A25" w:rsidR="0038747F" w:rsidRPr="00AF3CE1" w:rsidRDefault="00D304F3" w:rsidP="00DB105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MIC values</w:t>
            </w:r>
            <w:r w:rsidR="0038747F" w:rsidRPr="00AF3CE1">
              <w:rPr>
                <w:rFonts w:cs="Times New Roman"/>
                <w:b/>
                <w:sz w:val="21"/>
                <w:szCs w:val="21"/>
              </w:rPr>
              <w:t xml:space="preserve"> (µg/mL)</w:t>
            </w:r>
          </w:p>
        </w:tc>
      </w:tr>
      <w:tr w:rsidR="0038747F" w14:paraId="501E2AE7" w14:textId="77777777" w:rsidTr="00F11E25">
        <w:trPr>
          <w:trHeight w:val="340"/>
          <w:jc w:val="center"/>
        </w:trPr>
        <w:tc>
          <w:tcPr>
            <w:tcW w:w="4082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31AB0" w14:textId="77777777" w:rsidR="0038747F" w:rsidRPr="00AF3CE1" w:rsidRDefault="0038747F" w:rsidP="00DB105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3ABEE" w14:textId="77777777" w:rsidR="0038747F" w:rsidRPr="00AF3CE1" w:rsidRDefault="0038747F" w:rsidP="00DB105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F3CE1">
              <w:rPr>
                <w:rFonts w:cs="Times New Roman"/>
                <w:b/>
                <w:sz w:val="21"/>
                <w:szCs w:val="21"/>
              </w:rPr>
              <w:t>M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B782B5" w14:textId="77777777" w:rsidR="0038747F" w:rsidRPr="00AF3CE1" w:rsidRDefault="0038747F" w:rsidP="00DB105F">
            <w:pPr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AF3CE1">
              <w:rPr>
                <w:rFonts w:cs="Times New Roman"/>
                <w:b/>
                <w:sz w:val="21"/>
                <w:szCs w:val="21"/>
              </w:rPr>
              <w:t>AVI</w:t>
            </w:r>
          </w:p>
        </w:tc>
      </w:tr>
      <w:tr w:rsidR="0038747F" w14:paraId="2DDCFEFD" w14:textId="77777777" w:rsidTr="00DB105F">
        <w:trPr>
          <w:trHeight w:val="340"/>
          <w:jc w:val="center"/>
        </w:trPr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0AEE5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Acinetobacter baumannii </w:t>
            </w:r>
            <w:r w:rsidRPr="00AF3CE1">
              <w:rPr>
                <w:rFonts w:cs="Times New Roman"/>
                <w:sz w:val="21"/>
                <w:szCs w:val="21"/>
              </w:rPr>
              <w:t>B1NG08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24BE8" w14:textId="77777777" w:rsidR="0038747F" w:rsidRPr="00AF3CE1" w:rsidRDefault="0038747F" w:rsidP="00DB105F">
            <w:pPr>
              <w:tabs>
                <w:tab w:val="left" w:pos="1253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6A60D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  <w:tr w:rsidR="0038747F" w14:paraId="1A515679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22F0794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Citrobacter </w:t>
            </w:r>
            <w:proofErr w:type="spellStart"/>
            <w:r w:rsidRPr="00AF3CE1">
              <w:rPr>
                <w:rFonts w:cs="Times New Roman"/>
                <w:i/>
                <w:sz w:val="21"/>
                <w:szCs w:val="21"/>
              </w:rPr>
              <w:t>freundii</w:t>
            </w:r>
            <w:proofErr w:type="spellEnd"/>
            <w:r w:rsidRPr="00AF3CE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AF3CE1">
              <w:rPr>
                <w:rFonts w:cs="Times New Roman"/>
                <w:sz w:val="21"/>
                <w:szCs w:val="21"/>
              </w:rPr>
              <w:t>GN9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42802C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3BF5CB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</w:tr>
      <w:tr w:rsidR="0038747F" w14:paraId="7B07A362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D6F1EBF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3674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FB6777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 xml:space="preserve">8–16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BD3784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38747F" w14:paraId="4C5AB98D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F13DE09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472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39EDC9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64353A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</w:t>
            </w:r>
          </w:p>
        </w:tc>
      </w:tr>
      <w:tr w:rsidR="0038747F" w14:paraId="70316997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F8D3B00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865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1D549A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437D7A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</w:t>
            </w:r>
          </w:p>
        </w:tc>
      </w:tr>
      <w:tr w:rsidR="0038747F" w14:paraId="76791BF6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FED7047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3972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F958CB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D0271C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–128</w:t>
            </w:r>
          </w:p>
        </w:tc>
      </w:tr>
      <w:tr w:rsidR="0038747F" w14:paraId="6400E756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F32A574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GN5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021AFE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–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D289E4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</w:tr>
      <w:tr w:rsidR="0038747F" w14:paraId="6D1636A0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1B7C3A8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GN57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D9CFB5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023E21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</w:t>
            </w:r>
          </w:p>
        </w:tc>
      </w:tr>
      <w:tr w:rsidR="0038747F" w14:paraId="372E6FB9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83A92A3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nterobacter cloacae </w:t>
            </w:r>
            <w:r w:rsidRPr="00AF3CE1">
              <w:rPr>
                <w:rFonts w:cs="Times New Roman"/>
                <w:sz w:val="21"/>
                <w:szCs w:val="21"/>
              </w:rPr>
              <w:t>GN68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82A17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139B02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</w:tr>
      <w:tr w:rsidR="0038747F" w14:paraId="6C2E024B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B80D770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130392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D5A53F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315F9D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32–64</w:t>
            </w:r>
          </w:p>
        </w:tc>
      </w:tr>
      <w:tr w:rsidR="0038747F" w14:paraId="57900889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C1AE58B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3767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E4C75B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C0E14C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</w:tr>
      <w:tr w:rsidR="0038747F" w14:paraId="38A234F5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BA44723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3769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49DB9C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7ADDF7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38747F" w14:paraId="5E1C10BD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1D667E1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3870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5C0A83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0C3362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</w:tr>
      <w:tr w:rsidR="0038747F" w14:paraId="39016F4D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5BB1034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GN6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698A29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5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E616B1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38747F" w14:paraId="5BB34D96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7179F23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Escherichia coli </w:t>
            </w:r>
            <w:r w:rsidRPr="00AF3CE1">
              <w:rPr>
                <w:rFonts w:cs="Times New Roman"/>
                <w:sz w:val="21"/>
                <w:szCs w:val="21"/>
              </w:rPr>
              <w:t>GN6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40C41A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AFF0BD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</w:t>
            </w:r>
          </w:p>
        </w:tc>
      </w:tr>
      <w:tr w:rsidR="0038747F" w14:paraId="50F2E8C4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8B465E9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</w:t>
            </w:r>
            <w:proofErr w:type="spellStart"/>
            <w:r w:rsidRPr="00AF3CE1">
              <w:rPr>
                <w:rFonts w:cs="Times New Roman"/>
                <w:i/>
                <w:sz w:val="21"/>
                <w:szCs w:val="21"/>
              </w:rPr>
              <w:t>oxytoca</w:t>
            </w:r>
            <w:proofErr w:type="spellEnd"/>
            <w:r w:rsidRPr="00AF3CE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AF3CE1">
              <w:rPr>
                <w:rFonts w:cs="Times New Roman"/>
                <w:sz w:val="21"/>
                <w:szCs w:val="21"/>
              </w:rPr>
              <w:t>GN9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B65D23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1FB1BF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</w:tr>
      <w:tr w:rsidR="0038747F" w14:paraId="282D4F28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1D89520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8650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DDB202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5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02D836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–256</w:t>
            </w:r>
          </w:p>
        </w:tc>
      </w:tr>
      <w:tr w:rsidR="0038747F" w14:paraId="7D73EF70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D428C91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>Klebsiella pneumoniae</w:t>
            </w:r>
            <w:r w:rsidRPr="00AF3CE1">
              <w:rPr>
                <w:rFonts w:cs="Times New Roman"/>
                <w:sz w:val="21"/>
                <w:szCs w:val="21"/>
              </w:rPr>
              <w:t xml:space="preserve"> 1100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178B1E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0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40BBDC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–512</w:t>
            </w:r>
          </w:p>
        </w:tc>
      </w:tr>
      <w:tr w:rsidR="0038747F" w14:paraId="768E4C13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3B59A17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>Klebsiella pneumoniae</w:t>
            </w:r>
            <w:r w:rsidRPr="00AF3CE1">
              <w:rPr>
                <w:rFonts w:cs="Times New Roman"/>
                <w:sz w:val="21"/>
                <w:szCs w:val="21"/>
              </w:rPr>
              <w:t xml:space="preserve"> 130392-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E54EAE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083963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 xml:space="preserve">256–512 </w:t>
            </w:r>
          </w:p>
        </w:tc>
      </w:tr>
      <w:tr w:rsidR="0038747F" w14:paraId="7A8DDD1B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4C096F2F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4203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FB48B3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5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20C0B5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  <w:tr w:rsidR="0038747F" w14:paraId="3883C0B2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F685097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GN5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E88D64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 xml:space="preserve">128–256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851BAF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 xml:space="preserve">256–512 </w:t>
            </w:r>
          </w:p>
        </w:tc>
      </w:tr>
      <w:tr w:rsidR="0038747F" w14:paraId="1F9E3931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1844861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GN6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D9714D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–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DC7C6D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512</w:t>
            </w:r>
          </w:p>
        </w:tc>
      </w:tr>
      <w:tr w:rsidR="0038747F" w14:paraId="7993A810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404CD3E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N11-03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427F18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–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127EB4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</w:t>
            </w:r>
          </w:p>
        </w:tc>
      </w:tr>
      <w:tr w:rsidR="0038747F" w14:paraId="23547206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30A36493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Klebsiella pneumoniae </w:t>
            </w:r>
            <w:r w:rsidRPr="00AF3CE1">
              <w:rPr>
                <w:rFonts w:cs="Times New Roman"/>
                <w:sz w:val="21"/>
                <w:szCs w:val="21"/>
              </w:rPr>
              <w:t>N11-22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563180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B5A3AA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–512</w:t>
            </w:r>
          </w:p>
        </w:tc>
      </w:tr>
      <w:tr w:rsidR="0038747F" w14:paraId="75ABF372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79A70BAB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AF3CE1">
              <w:rPr>
                <w:rFonts w:cs="Times New Roman"/>
                <w:i/>
                <w:sz w:val="21"/>
                <w:szCs w:val="21"/>
              </w:rPr>
              <w:t>Morganella</w:t>
            </w:r>
            <w:proofErr w:type="spellEnd"/>
            <w:r w:rsidRPr="00AF3CE1">
              <w:rPr>
                <w:rFonts w:cs="Times New Roman"/>
                <w:i/>
                <w:sz w:val="21"/>
                <w:szCs w:val="21"/>
              </w:rPr>
              <w:t xml:space="preserve"> morganii </w:t>
            </w:r>
            <w:r w:rsidRPr="00AF3CE1">
              <w:rPr>
                <w:rFonts w:cs="Times New Roman"/>
                <w:sz w:val="21"/>
                <w:szCs w:val="21"/>
              </w:rPr>
              <w:t>GN5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77A7DE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6–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6FB628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  <w:tr w:rsidR="0038747F" w14:paraId="30FE45C2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60A7513A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Providencia </w:t>
            </w:r>
            <w:proofErr w:type="spellStart"/>
            <w:r w:rsidRPr="00AF3CE1">
              <w:rPr>
                <w:rFonts w:cs="Times New Roman"/>
                <w:i/>
                <w:sz w:val="21"/>
                <w:szCs w:val="21"/>
              </w:rPr>
              <w:t>rettgeri</w:t>
            </w:r>
            <w:proofErr w:type="spellEnd"/>
            <w:r w:rsidRPr="00AF3CE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AF3CE1">
              <w:rPr>
                <w:rFonts w:cs="Times New Roman"/>
                <w:sz w:val="21"/>
                <w:szCs w:val="21"/>
              </w:rPr>
              <w:t>GN57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E3FECE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B2EB6A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024</w:t>
            </w:r>
          </w:p>
        </w:tc>
      </w:tr>
      <w:tr w:rsidR="0038747F" w14:paraId="7751EC69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25C6EDE2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Providencia </w:t>
            </w:r>
            <w:proofErr w:type="spellStart"/>
            <w:r w:rsidRPr="00AF3CE1">
              <w:rPr>
                <w:rFonts w:cs="Times New Roman"/>
                <w:i/>
                <w:sz w:val="21"/>
                <w:szCs w:val="21"/>
              </w:rPr>
              <w:t>stuartii</w:t>
            </w:r>
            <w:proofErr w:type="spellEnd"/>
            <w:r w:rsidRPr="00AF3CE1">
              <w:rPr>
                <w:rFonts w:cs="Times New Roman"/>
                <w:i/>
                <w:sz w:val="21"/>
                <w:szCs w:val="21"/>
              </w:rPr>
              <w:t xml:space="preserve"> </w:t>
            </w:r>
            <w:r w:rsidRPr="00AF3CE1">
              <w:rPr>
                <w:rFonts w:cs="Times New Roman"/>
                <w:sz w:val="21"/>
                <w:szCs w:val="21"/>
              </w:rPr>
              <w:t>GN57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A0B8BD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DC08FF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  <w:tr w:rsidR="0038747F" w14:paraId="049837C9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1CE766D1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Pseudomonas aeruginosa </w:t>
            </w:r>
            <w:r w:rsidRPr="00AF3CE1">
              <w:rPr>
                <w:rFonts w:cs="Times New Roman"/>
                <w:sz w:val="21"/>
                <w:szCs w:val="21"/>
              </w:rPr>
              <w:t>41109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601E57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0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78D536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  <w:tr w:rsidR="0038747F" w14:paraId="735133DA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5EA0D237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Pseudomonas aeruginosa </w:t>
            </w:r>
            <w:r w:rsidRPr="00AF3CE1">
              <w:rPr>
                <w:rFonts w:cs="Times New Roman"/>
                <w:sz w:val="21"/>
                <w:szCs w:val="21"/>
              </w:rPr>
              <w:t>H10108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AD6AA9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E1B7B3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4096</w:t>
            </w:r>
          </w:p>
        </w:tc>
      </w:tr>
      <w:tr w:rsidR="0038747F" w14:paraId="28739BC3" w14:textId="77777777" w:rsidTr="00DB105F">
        <w:trPr>
          <w:trHeight w:val="340"/>
          <w:jc w:val="center"/>
        </w:trPr>
        <w:tc>
          <w:tcPr>
            <w:tcW w:w="4082" w:type="dxa"/>
            <w:shd w:val="clear" w:color="auto" w:fill="auto"/>
            <w:vAlign w:val="center"/>
          </w:tcPr>
          <w:p w14:paraId="0D3F2CA2" w14:textId="77777777" w:rsidR="0038747F" w:rsidRPr="00AF3CE1" w:rsidRDefault="0038747F" w:rsidP="00DB105F">
            <w:pPr>
              <w:jc w:val="center"/>
              <w:rPr>
                <w:rFonts w:cs="Times New Roman"/>
                <w:i/>
                <w:sz w:val="21"/>
                <w:szCs w:val="21"/>
              </w:rPr>
            </w:pPr>
            <w:r w:rsidRPr="00AF3CE1">
              <w:rPr>
                <w:rFonts w:cs="Times New Roman"/>
                <w:i/>
                <w:sz w:val="21"/>
                <w:szCs w:val="21"/>
              </w:rPr>
              <w:t xml:space="preserve">Pseudomonas aeruginosa </w:t>
            </w:r>
            <w:r w:rsidRPr="00AF3CE1">
              <w:rPr>
                <w:rFonts w:cs="Times New Roman"/>
                <w:sz w:val="21"/>
                <w:szCs w:val="21"/>
              </w:rPr>
              <w:t>H10108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9FEED6" w14:textId="77777777" w:rsidR="0038747F" w:rsidRPr="00AF3CE1" w:rsidRDefault="0038747F" w:rsidP="00DB105F">
            <w:pPr>
              <w:tabs>
                <w:tab w:val="right" w:pos="2178"/>
              </w:tabs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1024–20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9A531F" w14:textId="77777777" w:rsidR="0038747F" w:rsidRPr="00AF3CE1" w:rsidRDefault="0038747F" w:rsidP="00DB105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F3CE1">
              <w:rPr>
                <w:rFonts w:cs="Times New Roman"/>
                <w:sz w:val="21"/>
                <w:szCs w:val="21"/>
              </w:rPr>
              <w:t>&gt; 4096</w:t>
            </w:r>
          </w:p>
        </w:tc>
      </w:tr>
    </w:tbl>
    <w:p w14:paraId="762B56F6" w14:textId="4FCB74D6" w:rsidR="0038747F" w:rsidRPr="006B2B47" w:rsidRDefault="0038747F" w:rsidP="0038747F">
      <w:pPr>
        <w:spacing w:before="180"/>
        <w:rPr>
          <w:color w:val="000000" w:themeColor="text1"/>
          <w:sz w:val="22"/>
        </w:rPr>
      </w:pPr>
      <w:r w:rsidRPr="006B2B47">
        <w:rPr>
          <w:color w:val="000000" w:themeColor="text1"/>
          <w:sz w:val="22"/>
        </w:rPr>
        <w:t>Abbreviations: MEM meropenem</w:t>
      </w:r>
      <w:r w:rsidR="00151ECA">
        <w:rPr>
          <w:color w:val="000000" w:themeColor="text1"/>
          <w:sz w:val="22"/>
        </w:rPr>
        <w:t xml:space="preserve">, </w:t>
      </w:r>
      <w:r w:rsidR="00151ECA" w:rsidRPr="006B2B47">
        <w:rPr>
          <w:color w:val="000000" w:themeColor="text1"/>
          <w:sz w:val="22"/>
        </w:rPr>
        <w:t>AVI avibactam</w:t>
      </w:r>
      <w:r>
        <w:rPr>
          <w:color w:val="000000" w:themeColor="text1"/>
          <w:sz w:val="22"/>
        </w:rPr>
        <w:t>.</w:t>
      </w:r>
    </w:p>
    <w:p w14:paraId="280D9B60" w14:textId="77777777" w:rsidR="0038747F" w:rsidRDefault="0038747F" w:rsidP="00BC3A02">
      <w:pPr>
        <w:jc w:val="both"/>
        <w:rPr>
          <w:b/>
          <w:color w:val="000000" w:themeColor="text1"/>
        </w:rPr>
      </w:pPr>
    </w:p>
    <w:sectPr w:rsidR="0038747F" w:rsidSect="00805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8CBBE" w14:textId="77777777" w:rsidR="00BE4B6C" w:rsidRDefault="00BE4B6C" w:rsidP="00A52C04">
      <w:r>
        <w:separator/>
      </w:r>
    </w:p>
  </w:endnote>
  <w:endnote w:type="continuationSeparator" w:id="0">
    <w:p w14:paraId="353A5C3D" w14:textId="77777777" w:rsidR="00BE4B6C" w:rsidRDefault="00BE4B6C" w:rsidP="00A5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B4090" w14:textId="77777777" w:rsidR="00BE4B6C" w:rsidRDefault="00BE4B6C" w:rsidP="00A52C04">
      <w:r>
        <w:separator/>
      </w:r>
    </w:p>
  </w:footnote>
  <w:footnote w:type="continuationSeparator" w:id="0">
    <w:p w14:paraId="491BD35E" w14:textId="77777777" w:rsidR="00BE4B6C" w:rsidRDefault="00BE4B6C" w:rsidP="00A5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3E4"/>
    <w:rsid w:val="00000045"/>
    <w:rsid w:val="00000CDE"/>
    <w:rsid w:val="00001981"/>
    <w:rsid w:val="000030A4"/>
    <w:rsid w:val="00004B55"/>
    <w:rsid w:val="00005043"/>
    <w:rsid w:val="00005739"/>
    <w:rsid w:val="0000768E"/>
    <w:rsid w:val="00007B14"/>
    <w:rsid w:val="00007F67"/>
    <w:rsid w:val="00010167"/>
    <w:rsid w:val="00011C78"/>
    <w:rsid w:val="0001307B"/>
    <w:rsid w:val="00013BE0"/>
    <w:rsid w:val="00014BF1"/>
    <w:rsid w:val="00015410"/>
    <w:rsid w:val="000215EC"/>
    <w:rsid w:val="000222BE"/>
    <w:rsid w:val="00023154"/>
    <w:rsid w:val="000240AC"/>
    <w:rsid w:val="00024D03"/>
    <w:rsid w:val="00025628"/>
    <w:rsid w:val="000269F1"/>
    <w:rsid w:val="00033BA9"/>
    <w:rsid w:val="0003410F"/>
    <w:rsid w:val="00034148"/>
    <w:rsid w:val="000417C3"/>
    <w:rsid w:val="00044891"/>
    <w:rsid w:val="00046CF3"/>
    <w:rsid w:val="0004708E"/>
    <w:rsid w:val="000513DD"/>
    <w:rsid w:val="00053F10"/>
    <w:rsid w:val="0005708A"/>
    <w:rsid w:val="000570DA"/>
    <w:rsid w:val="00057721"/>
    <w:rsid w:val="000611C7"/>
    <w:rsid w:val="00062863"/>
    <w:rsid w:val="000631EE"/>
    <w:rsid w:val="00064659"/>
    <w:rsid w:val="00074225"/>
    <w:rsid w:val="000742BA"/>
    <w:rsid w:val="00077CD0"/>
    <w:rsid w:val="0008217E"/>
    <w:rsid w:val="0008314D"/>
    <w:rsid w:val="00084A4E"/>
    <w:rsid w:val="00085297"/>
    <w:rsid w:val="00090E0F"/>
    <w:rsid w:val="0009138A"/>
    <w:rsid w:val="000918C0"/>
    <w:rsid w:val="00091D63"/>
    <w:rsid w:val="00092570"/>
    <w:rsid w:val="0009710B"/>
    <w:rsid w:val="00097A20"/>
    <w:rsid w:val="000A0762"/>
    <w:rsid w:val="000A098E"/>
    <w:rsid w:val="000A1E9E"/>
    <w:rsid w:val="000A3709"/>
    <w:rsid w:val="000A37B7"/>
    <w:rsid w:val="000A78EB"/>
    <w:rsid w:val="000B132A"/>
    <w:rsid w:val="000C1B50"/>
    <w:rsid w:val="000C1FBD"/>
    <w:rsid w:val="000C6D54"/>
    <w:rsid w:val="000D0A58"/>
    <w:rsid w:val="000D18EF"/>
    <w:rsid w:val="000D2631"/>
    <w:rsid w:val="000D4E69"/>
    <w:rsid w:val="000D7695"/>
    <w:rsid w:val="000E0527"/>
    <w:rsid w:val="000E0A25"/>
    <w:rsid w:val="000E39D4"/>
    <w:rsid w:val="000E544A"/>
    <w:rsid w:val="000E548B"/>
    <w:rsid w:val="000E563F"/>
    <w:rsid w:val="000F0934"/>
    <w:rsid w:val="000F19F6"/>
    <w:rsid w:val="000F48CC"/>
    <w:rsid w:val="000F72E0"/>
    <w:rsid w:val="00101078"/>
    <w:rsid w:val="00101216"/>
    <w:rsid w:val="0010123E"/>
    <w:rsid w:val="00102378"/>
    <w:rsid w:val="00102A8B"/>
    <w:rsid w:val="001059F2"/>
    <w:rsid w:val="00107702"/>
    <w:rsid w:val="001077E2"/>
    <w:rsid w:val="0011062D"/>
    <w:rsid w:val="00111BBC"/>
    <w:rsid w:val="00111F7E"/>
    <w:rsid w:val="0011335B"/>
    <w:rsid w:val="00113943"/>
    <w:rsid w:val="0011406C"/>
    <w:rsid w:val="00114076"/>
    <w:rsid w:val="00114CF4"/>
    <w:rsid w:val="00116FC2"/>
    <w:rsid w:val="00120F75"/>
    <w:rsid w:val="00121912"/>
    <w:rsid w:val="00121C2B"/>
    <w:rsid w:val="001221BC"/>
    <w:rsid w:val="00124233"/>
    <w:rsid w:val="00125A24"/>
    <w:rsid w:val="00126C75"/>
    <w:rsid w:val="00127F52"/>
    <w:rsid w:val="0013023B"/>
    <w:rsid w:val="001312C9"/>
    <w:rsid w:val="0013309C"/>
    <w:rsid w:val="0013614C"/>
    <w:rsid w:val="00137F3A"/>
    <w:rsid w:val="001409DC"/>
    <w:rsid w:val="00140AE9"/>
    <w:rsid w:val="00140DE7"/>
    <w:rsid w:val="001413D8"/>
    <w:rsid w:val="00141545"/>
    <w:rsid w:val="00143FE3"/>
    <w:rsid w:val="00144B29"/>
    <w:rsid w:val="00145D4D"/>
    <w:rsid w:val="0014739F"/>
    <w:rsid w:val="001504EF"/>
    <w:rsid w:val="00151ECA"/>
    <w:rsid w:val="00152D08"/>
    <w:rsid w:val="00153171"/>
    <w:rsid w:val="00153260"/>
    <w:rsid w:val="00154683"/>
    <w:rsid w:val="00157196"/>
    <w:rsid w:val="001610B8"/>
    <w:rsid w:val="00162EF8"/>
    <w:rsid w:val="00163C82"/>
    <w:rsid w:val="00163D5E"/>
    <w:rsid w:val="00165385"/>
    <w:rsid w:val="001662A9"/>
    <w:rsid w:val="00166465"/>
    <w:rsid w:val="001668E2"/>
    <w:rsid w:val="00166985"/>
    <w:rsid w:val="00170BA1"/>
    <w:rsid w:val="00170DC4"/>
    <w:rsid w:val="001721ED"/>
    <w:rsid w:val="001732BA"/>
    <w:rsid w:val="001736F9"/>
    <w:rsid w:val="00182A4D"/>
    <w:rsid w:val="001848C6"/>
    <w:rsid w:val="001854BA"/>
    <w:rsid w:val="00194E87"/>
    <w:rsid w:val="00197B69"/>
    <w:rsid w:val="001A01C5"/>
    <w:rsid w:val="001A1B5B"/>
    <w:rsid w:val="001A1CA3"/>
    <w:rsid w:val="001A20E0"/>
    <w:rsid w:val="001A657A"/>
    <w:rsid w:val="001B08C6"/>
    <w:rsid w:val="001B466F"/>
    <w:rsid w:val="001B646C"/>
    <w:rsid w:val="001C0530"/>
    <w:rsid w:val="001C4795"/>
    <w:rsid w:val="001D1A2E"/>
    <w:rsid w:val="001D1F3A"/>
    <w:rsid w:val="001D40D2"/>
    <w:rsid w:val="001D41BB"/>
    <w:rsid w:val="001D5BA6"/>
    <w:rsid w:val="001D6B96"/>
    <w:rsid w:val="001D6C8E"/>
    <w:rsid w:val="001D6F9A"/>
    <w:rsid w:val="001D7EE4"/>
    <w:rsid w:val="001E0EF3"/>
    <w:rsid w:val="001E0F99"/>
    <w:rsid w:val="001E281B"/>
    <w:rsid w:val="001E318F"/>
    <w:rsid w:val="001E4EA6"/>
    <w:rsid w:val="001F1347"/>
    <w:rsid w:val="001F1E4B"/>
    <w:rsid w:val="001F3372"/>
    <w:rsid w:val="001F4A22"/>
    <w:rsid w:val="001F5257"/>
    <w:rsid w:val="001F5B13"/>
    <w:rsid w:val="0020003D"/>
    <w:rsid w:val="00201923"/>
    <w:rsid w:val="002056F2"/>
    <w:rsid w:val="00205E86"/>
    <w:rsid w:val="00206256"/>
    <w:rsid w:val="00206833"/>
    <w:rsid w:val="00207187"/>
    <w:rsid w:val="002107FF"/>
    <w:rsid w:val="00210936"/>
    <w:rsid w:val="00211E9A"/>
    <w:rsid w:val="0021311C"/>
    <w:rsid w:val="00214061"/>
    <w:rsid w:val="00214186"/>
    <w:rsid w:val="0021475A"/>
    <w:rsid w:val="00215A60"/>
    <w:rsid w:val="0022097A"/>
    <w:rsid w:val="00221C17"/>
    <w:rsid w:val="00222249"/>
    <w:rsid w:val="0022365F"/>
    <w:rsid w:val="0022438E"/>
    <w:rsid w:val="002307FA"/>
    <w:rsid w:val="00231BAB"/>
    <w:rsid w:val="00233741"/>
    <w:rsid w:val="00233794"/>
    <w:rsid w:val="00234863"/>
    <w:rsid w:val="00234E69"/>
    <w:rsid w:val="002354C2"/>
    <w:rsid w:val="00237CB4"/>
    <w:rsid w:val="002429E8"/>
    <w:rsid w:val="00243707"/>
    <w:rsid w:val="00245FB5"/>
    <w:rsid w:val="00246C39"/>
    <w:rsid w:val="002510B4"/>
    <w:rsid w:val="00252730"/>
    <w:rsid w:val="002527DB"/>
    <w:rsid w:val="002531DC"/>
    <w:rsid w:val="00254AD9"/>
    <w:rsid w:val="002550A2"/>
    <w:rsid w:val="00257519"/>
    <w:rsid w:val="002616CD"/>
    <w:rsid w:val="00262521"/>
    <w:rsid w:val="00262C99"/>
    <w:rsid w:val="0026349A"/>
    <w:rsid w:val="00264E1E"/>
    <w:rsid w:val="002659E6"/>
    <w:rsid w:val="00266CA6"/>
    <w:rsid w:val="0026795C"/>
    <w:rsid w:val="00272463"/>
    <w:rsid w:val="00276154"/>
    <w:rsid w:val="00280A0A"/>
    <w:rsid w:val="00285754"/>
    <w:rsid w:val="00285E8A"/>
    <w:rsid w:val="00286FD7"/>
    <w:rsid w:val="002906D2"/>
    <w:rsid w:val="0029141E"/>
    <w:rsid w:val="00291AA0"/>
    <w:rsid w:val="00292193"/>
    <w:rsid w:val="002932EC"/>
    <w:rsid w:val="0029465F"/>
    <w:rsid w:val="00294FE0"/>
    <w:rsid w:val="00295F02"/>
    <w:rsid w:val="002A57F8"/>
    <w:rsid w:val="002A6477"/>
    <w:rsid w:val="002A71F8"/>
    <w:rsid w:val="002B0876"/>
    <w:rsid w:val="002B0D4C"/>
    <w:rsid w:val="002B12F1"/>
    <w:rsid w:val="002B2EEC"/>
    <w:rsid w:val="002B54C3"/>
    <w:rsid w:val="002B5D2C"/>
    <w:rsid w:val="002B62FE"/>
    <w:rsid w:val="002C1A65"/>
    <w:rsid w:val="002C1D8C"/>
    <w:rsid w:val="002C273E"/>
    <w:rsid w:val="002C2F52"/>
    <w:rsid w:val="002C5B98"/>
    <w:rsid w:val="002C76C9"/>
    <w:rsid w:val="002D0B32"/>
    <w:rsid w:val="002D1A25"/>
    <w:rsid w:val="002D3FA0"/>
    <w:rsid w:val="002D4D1D"/>
    <w:rsid w:val="002D6876"/>
    <w:rsid w:val="002E07E1"/>
    <w:rsid w:val="002E0C4A"/>
    <w:rsid w:val="002E1540"/>
    <w:rsid w:val="002E2820"/>
    <w:rsid w:val="002E3DA1"/>
    <w:rsid w:val="002E4D97"/>
    <w:rsid w:val="002E51EE"/>
    <w:rsid w:val="002E5444"/>
    <w:rsid w:val="002E60C4"/>
    <w:rsid w:val="002E6CE4"/>
    <w:rsid w:val="002F08D4"/>
    <w:rsid w:val="002F10B8"/>
    <w:rsid w:val="002F1806"/>
    <w:rsid w:val="002F4561"/>
    <w:rsid w:val="002F61FE"/>
    <w:rsid w:val="002F6ED4"/>
    <w:rsid w:val="002F71B9"/>
    <w:rsid w:val="002F7867"/>
    <w:rsid w:val="00300629"/>
    <w:rsid w:val="0030385B"/>
    <w:rsid w:val="00303920"/>
    <w:rsid w:val="003049E8"/>
    <w:rsid w:val="003054F8"/>
    <w:rsid w:val="00306351"/>
    <w:rsid w:val="00306C27"/>
    <w:rsid w:val="003100E5"/>
    <w:rsid w:val="00310945"/>
    <w:rsid w:val="0031375E"/>
    <w:rsid w:val="003139C2"/>
    <w:rsid w:val="00313B07"/>
    <w:rsid w:val="0031496D"/>
    <w:rsid w:val="0031567E"/>
    <w:rsid w:val="0031585E"/>
    <w:rsid w:val="0031615D"/>
    <w:rsid w:val="0031655F"/>
    <w:rsid w:val="00316F7C"/>
    <w:rsid w:val="00317927"/>
    <w:rsid w:val="00317CE3"/>
    <w:rsid w:val="00321EBE"/>
    <w:rsid w:val="00323AFA"/>
    <w:rsid w:val="00323DD2"/>
    <w:rsid w:val="003247CB"/>
    <w:rsid w:val="00325DB8"/>
    <w:rsid w:val="00326018"/>
    <w:rsid w:val="003305B8"/>
    <w:rsid w:val="003318D6"/>
    <w:rsid w:val="0033358D"/>
    <w:rsid w:val="003341F0"/>
    <w:rsid w:val="00335915"/>
    <w:rsid w:val="00336139"/>
    <w:rsid w:val="0034208B"/>
    <w:rsid w:val="00343943"/>
    <w:rsid w:val="00346555"/>
    <w:rsid w:val="00346F2D"/>
    <w:rsid w:val="00347250"/>
    <w:rsid w:val="00350E54"/>
    <w:rsid w:val="003529C8"/>
    <w:rsid w:val="00352BCF"/>
    <w:rsid w:val="003530A5"/>
    <w:rsid w:val="00354612"/>
    <w:rsid w:val="00354CDA"/>
    <w:rsid w:val="00355521"/>
    <w:rsid w:val="003558F9"/>
    <w:rsid w:val="00357DB2"/>
    <w:rsid w:val="00361204"/>
    <w:rsid w:val="003613D6"/>
    <w:rsid w:val="0036166A"/>
    <w:rsid w:val="00361F5B"/>
    <w:rsid w:val="00362A62"/>
    <w:rsid w:val="003630A7"/>
    <w:rsid w:val="0036365B"/>
    <w:rsid w:val="003640C8"/>
    <w:rsid w:val="0037306F"/>
    <w:rsid w:val="00373E4B"/>
    <w:rsid w:val="0037467C"/>
    <w:rsid w:val="00375211"/>
    <w:rsid w:val="003805F7"/>
    <w:rsid w:val="00381A8B"/>
    <w:rsid w:val="00383383"/>
    <w:rsid w:val="00383408"/>
    <w:rsid w:val="003862F7"/>
    <w:rsid w:val="00387261"/>
    <w:rsid w:val="0038736C"/>
    <w:rsid w:val="0038747F"/>
    <w:rsid w:val="003875F4"/>
    <w:rsid w:val="00387BE9"/>
    <w:rsid w:val="00390DA7"/>
    <w:rsid w:val="00391C7E"/>
    <w:rsid w:val="00391DCD"/>
    <w:rsid w:val="0039215E"/>
    <w:rsid w:val="00392655"/>
    <w:rsid w:val="003937E4"/>
    <w:rsid w:val="00394A7F"/>
    <w:rsid w:val="0039635B"/>
    <w:rsid w:val="003A1775"/>
    <w:rsid w:val="003A51B5"/>
    <w:rsid w:val="003A5401"/>
    <w:rsid w:val="003A551D"/>
    <w:rsid w:val="003B16E2"/>
    <w:rsid w:val="003B43D8"/>
    <w:rsid w:val="003B4656"/>
    <w:rsid w:val="003B6542"/>
    <w:rsid w:val="003C069B"/>
    <w:rsid w:val="003C1A49"/>
    <w:rsid w:val="003C288E"/>
    <w:rsid w:val="003C3787"/>
    <w:rsid w:val="003C3C8E"/>
    <w:rsid w:val="003C4814"/>
    <w:rsid w:val="003C6CF2"/>
    <w:rsid w:val="003C6E97"/>
    <w:rsid w:val="003D1896"/>
    <w:rsid w:val="003D28C7"/>
    <w:rsid w:val="003D32A6"/>
    <w:rsid w:val="003D3814"/>
    <w:rsid w:val="003D76EF"/>
    <w:rsid w:val="003E0125"/>
    <w:rsid w:val="003E02A7"/>
    <w:rsid w:val="003E428F"/>
    <w:rsid w:val="003E6135"/>
    <w:rsid w:val="003E7565"/>
    <w:rsid w:val="003F01B1"/>
    <w:rsid w:val="003F2769"/>
    <w:rsid w:val="003F347D"/>
    <w:rsid w:val="003F5743"/>
    <w:rsid w:val="003F6932"/>
    <w:rsid w:val="003F6967"/>
    <w:rsid w:val="003F72EB"/>
    <w:rsid w:val="00401FCE"/>
    <w:rsid w:val="00401FFD"/>
    <w:rsid w:val="00404215"/>
    <w:rsid w:val="004044DD"/>
    <w:rsid w:val="00406199"/>
    <w:rsid w:val="0041167B"/>
    <w:rsid w:val="00411700"/>
    <w:rsid w:val="0041211C"/>
    <w:rsid w:val="004124BB"/>
    <w:rsid w:val="004151CF"/>
    <w:rsid w:val="00416730"/>
    <w:rsid w:val="00417AE3"/>
    <w:rsid w:val="0042067C"/>
    <w:rsid w:val="00421845"/>
    <w:rsid w:val="00421E23"/>
    <w:rsid w:val="004227FB"/>
    <w:rsid w:val="0042486C"/>
    <w:rsid w:val="00424D4D"/>
    <w:rsid w:val="00425B3C"/>
    <w:rsid w:val="00425DE0"/>
    <w:rsid w:val="0042751D"/>
    <w:rsid w:val="0043161C"/>
    <w:rsid w:val="00433B80"/>
    <w:rsid w:val="00434860"/>
    <w:rsid w:val="00435A63"/>
    <w:rsid w:val="0043712E"/>
    <w:rsid w:val="004376EB"/>
    <w:rsid w:val="00437B3F"/>
    <w:rsid w:val="00440421"/>
    <w:rsid w:val="00440D9E"/>
    <w:rsid w:val="004410EF"/>
    <w:rsid w:val="00443D89"/>
    <w:rsid w:val="00444BB9"/>
    <w:rsid w:val="00453245"/>
    <w:rsid w:val="004542CC"/>
    <w:rsid w:val="00456306"/>
    <w:rsid w:val="00456644"/>
    <w:rsid w:val="004601E4"/>
    <w:rsid w:val="00461759"/>
    <w:rsid w:val="00462788"/>
    <w:rsid w:val="00462973"/>
    <w:rsid w:val="004648FF"/>
    <w:rsid w:val="00465AA4"/>
    <w:rsid w:val="00466089"/>
    <w:rsid w:val="00466D96"/>
    <w:rsid w:val="004704ED"/>
    <w:rsid w:val="00470C9E"/>
    <w:rsid w:val="00470E86"/>
    <w:rsid w:val="004731A1"/>
    <w:rsid w:val="00473995"/>
    <w:rsid w:val="00473F18"/>
    <w:rsid w:val="004759A5"/>
    <w:rsid w:val="004812D2"/>
    <w:rsid w:val="00481BAE"/>
    <w:rsid w:val="00482879"/>
    <w:rsid w:val="00490FA9"/>
    <w:rsid w:val="00492768"/>
    <w:rsid w:val="004A0D45"/>
    <w:rsid w:val="004A4DF6"/>
    <w:rsid w:val="004A5C64"/>
    <w:rsid w:val="004A70FF"/>
    <w:rsid w:val="004B4858"/>
    <w:rsid w:val="004B5086"/>
    <w:rsid w:val="004C0F7E"/>
    <w:rsid w:val="004C1E1F"/>
    <w:rsid w:val="004C26A3"/>
    <w:rsid w:val="004C4259"/>
    <w:rsid w:val="004C5E68"/>
    <w:rsid w:val="004C6079"/>
    <w:rsid w:val="004D1546"/>
    <w:rsid w:val="004D2655"/>
    <w:rsid w:val="004D342D"/>
    <w:rsid w:val="004D4316"/>
    <w:rsid w:val="004D58B8"/>
    <w:rsid w:val="004D5A16"/>
    <w:rsid w:val="004D778A"/>
    <w:rsid w:val="004D7EF4"/>
    <w:rsid w:val="004E09F3"/>
    <w:rsid w:val="004E17D7"/>
    <w:rsid w:val="004E1E92"/>
    <w:rsid w:val="004E3581"/>
    <w:rsid w:val="004E4954"/>
    <w:rsid w:val="004E52BE"/>
    <w:rsid w:val="004E5458"/>
    <w:rsid w:val="004E5C2A"/>
    <w:rsid w:val="004F456F"/>
    <w:rsid w:val="004F6BA6"/>
    <w:rsid w:val="005007CD"/>
    <w:rsid w:val="00501C19"/>
    <w:rsid w:val="00501C1D"/>
    <w:rsid w:val="00504ED9"/>
    <w:rsid w:val="00511325"/>
    <w:rsid w:val="00512601"/>
    <w:rsid w:val="0051460B"/>
    <w:rsid w:val="00514A1A"/>
    <w:rsid w:val="00515351"/>
    <w:rsid w:val="00517DF8"/>
    <w:rsid w:val="005212D2"/>
    <w:rsid w:val="00523B41"/>
    <w:rsid w:val="0052606C"/>
    <w:rsid w:val="005320B6"/>
    <w:rsid w:val="005327CC"/>
    <w:rsid w:val="00534552"/>
    <w:rsid w:val="00537853"/>
    <w:rsid w:val="00540330"/>
    <w:rsid w:val="005422BE"/>
    <w:rsid w:val="005426D4"/>
    <w:rsid w:val="00543181"/>
    <w:rsid w:val="00544C8A"/>
    <w:rsid w:val="005510A0"/>
    <w:rsid w:val="005511FA"/>
    <w:rsid w:val="00553256"/>
    <w:rsid w:val="00556ED2"/>
    <w:rsid w:val="00557E1B"/>
    <w:rsid w:val="00560386"/>
    <w:rsid w:val="005604BF"/>
    <w:rsid w:val="0056146B"/>
    <w:rsid w:val="0056156D"/>
    <w:rsid w:val="0056350C"/>
    <w:rsid w:val="005637D0"/>
    <w:rsid w:val="00566AF5"/>
    <w:rsid w:val="0057181F"/>
    <w:rsid w:val="00571A7C"/>
    <w:rsid w:val="00574D1E"/>
    <w:rsid w:val="0058085F"/>
    <w:rsid w:val="00582073"/>
    <w:rsid w:val="00583BB6"/>
    <w:rsid w:val="00586125"/>
    <w:rsid w:val="0059138B"/>
    <w:rsid w:val="00595173"/>
    <w:rsid w:val="0059543E"/>
    <w:rsid w:val="00596352"/>
    <w:rsid w:val="00597733"/>
    <w:rsid w:val="005A1278"/>
    <w:rsid w:val="005A310D"/>
    <w:rsid w:val="005A696A"/>
    <w:rsid w:val="005A7948"/>
    <w:rsid w:val="005A7B38"/>
    <w:rsid w:val="005B00D4"/>
    <w:rsid w:val="005B315F"/>
    <w:rsid w:val="005B3FCC"/>
    <w:rsid w:val="005B6F29"/>
    <w:rsid w:val="005C1354"/>
    <w:rsid w:val="005C1E1B"/>
    <w:rsid w:val="005C4370"/>
    <w:rsid w:val="005C49E2"/>
    <w:rsid w:val="005C54B3"/>
    <w:rsid w:val="005C63E2"/>
    <w:rsid w:val="005C6A2B"/>
    <w:rsid w:val="005D15C1"/>
    <w:rsid w:val="005D27DA"/>
    <w:rsid w:val="005D29E1"/>
    <w:rsid w:val="005D3724"/>
    <w:rsid w:val="005D4036"/>
    <w:rsid w:val="005D450D"/>
    <w:rsid w:val="005D4AAD"/>
    <w:rsid w:val="005D579C"/>
    <w:rsid w:val="005D59FF"/>
    <w:rsid w:val="005D7688"/>
    <w:rsid w:val="005E072B"/>
    <w:rsid w:val="005E12EB"/>
    <w:rsid w:val="005E2122"/>
    <w:rsid w:val="005E2D44"/>
    <w:rsid w:val="005E36C3"/>
    <w:rsid w:val="005E4232"/>
    <w:rsid w:val="005E5686"/>
    <w:rsid w:val="005F0045"/>
    <w:rsid w:val="005F0CD0"/>
    <w:rsid w:val="005F13F9"/>
    <w:rsid w:val="005F1F54"/>
    <w:rsid w:val="005F35EE"/>
    <w:rsid w:val="005F494C"/>
    <w:rsid w:val="005F57B9"/>
    <w:rsid w:val="005F5CFD"/>
    <w:rsid w:val="005F6EDB"/>
    <w:rsid w:val="005F7409"/>
    <w:rsid w:val="005F7555"/>
    <w:rsid w:val="005F7759"/>
    <w:rsid w:val="00600D78"/>
    <w:rsid w:val="0060164F"/>
    <w:rsid w:val="00602D70"/>
    <w:rsid w:val="00603004"/>
    <w:rsid w:val="00603F36"/>
    <w:rsid w:val="00604544"/>
    <w:rsid w:val="00606488"/>
    <w:rsid w:val="006066AF"/>
    <w:rsid w:val="0060702C"/>
    <w:rsid w:val="006071D6"/>
    <w:rsid w:val="006078A9"/>
    <w:rsid w:val="00610469"/>
    <w:rsid w:val="00612F1C"/>
    <w:rsid w:val="00613E10"/>
    <w:rsid w:val="00615727"/>
    <w:rsid w:val="00616FF2"/>
    <w:rsid w:val="00620917"/>
    <w:rsid w:val="00622120"/>
    <w:rsid w:val="00623050"/>
    <w:rsid w:val="00624359"/>
    <w:rsid w:val="006250AB"/>
    <w:rsid w:val="00627B22"/>
    <w:rsid w:val="006303A2"/>
    <w:rsid w:val="006313D2"/>
    <w:rsid w:val="006318C0"/>
    <w:rsid w:val="00633723"/>
    <w:rsid w:val="0063424A"/>
    <w:rsid w:val="00636DD7"/>
    <w:rsid w:val="00636FCC"/>
    <w:rsid w:val="00637DCB"/>
    <w:rsid w:val="00641F1B"/>
    <w:rsid w:val="00644DF2"/>
    <w:rsid w:val="00644EE9"/>
    <w:rsid w:val="00645DD9"/>
    <w:rsid w:val="00647B6F"/>
    <w:rsid w:val="0065247E"/>
    <w:rsid w:val="00652712"/>
    <w:rsid w:val="00652EF3"/>
    <w:rsid w:val="006531C6"/>
    <w:rsid w:val="006535EA"/>
    <w:rsid w:val="0065396F"/>
    <w:rsid w:val="006539DB"/>
    <w:rsid w:val="006555D6"/>
    <w:rsid w:val="00655A6C"/>
    <w:rsid w:val="0065614C"/>
    <w:rsid w:val="00657DDB"/>
    <w:rsid w:val="00660A64"/>
    <w:rsid w:val="00661C2C"/>
    <w:rsid w:val="00664385"/>
    <w:rsid w:val="00665D8E"/>
    <w:rsid w:val="0066651D"/>
    <w:rsid w:val="00670803"/>
    <w:rsid w:val="006719E8"/>
    <w:rsid w:val="006744F2"/>
    <w:rsid w:val="00674E5C"/>
    <w:rsid w:val="00677194"/>
    <w:rsid w:val="00681594"/>
    <w:rsid w:val="006826AF"/>
    <w:rsid w:val="0068294E"/>
    <w:rsid w:val="006844CC"/>
    <w:rsid w:val="006854C9"/>
    <w:rsid w:val="00686DF4"/>
    <w:rsid w:val="00691836"/>
    <w:rsid w:val="00692068"/>
    <w:rsid w:val="0069323A"/>
    <w:rsid w:val="006940A8"/>
    <w:rsid w:val="006A001B"/>
    <w:rsid w:val="006A031F"/>
    <w:rsid w:val="006A4B63"/>
    <w:rsid w:val="006A6DBE"/>
    <w:rsid w:val="006B0252"/>
    <w:rsid w:val="006B0347"/>
    <w:rsid w:val="006B0837"/>
    <w:rsid w:val="006B087B"/>
    <w:rsid w:val="006B395A"/>
    <w:rsid w:val="006B3A03"/>
    <w:rsid w:val="006B3E86"/>
    <w:rsid w:val="006B5C80"/>
    <w:rsid w:val="006B5C84"/>
    <w:rsid w:val="006B6DD8"/>
    <w:rsid w:val="006B6F52"/>
    <w:rsid w:val="006C36AC"/>
    <w:rsid w:val="006C6894"/>
    <w:rsid w:val="006C70C0"/>
    <w:rsid w:val="006C78D4"/>
    <w:rsid w:val="006D0E41"/>
    <w:rsid w:val="006D130C"/>
    <w:rsid w:val="006D2450"/>
    <w:rsid w:val="006D3B0F"/>
    <w:rsid w:val="006D4046"/>
    <w:rsid w:val="006D4899"/>
    <w:rsid w:val="006D6337"/>
    <w:rsid w:val="006D7539"/>
    <w:rsid w:val="006E2BCB"/>
    <w:rsid w:val="006E2CCE"/>
    <w:rsid w:val="006E2ED2"/>
    <w:rsid w:val="006E3DB1"/>
    <w:rsid w:val="006F08B5"/>
    <w:rsid w:val="006F12E6"/>
    <w:rsid w:val="006F1BC8"/>
    <w:rsid w:val="006F1E5B"/>
    <w:rsid w:val="006F30BE"/>
    <w:rsid w:val="006F37D5"/>
    <w:rsid w:val="006F58EC"/>
    <w:rsid w:val="006F6C7B"/>
    <w:rsid w:val="006F7815"/>
    <w:rsid w:val="006F7ADE"/>
    <w:rsid w:val="00700D74"/>
    <w:rsid w:val="00703DB5"/>
    <w:rsid w:val="00711114"/>
    <w:rsid w:val="0071150C"/>
    <w:rsid w:val="007128C2"/>
    <w:rsid w:val="00714291"/>
    <w:rsid w:val="00715EB9"/>
    <w:rsid w:val="007163F3"/>
    <w:rsid w:val="00717076"/>
    <w:rsid w:val="0071733A"/>
    <w:rsid w:val="0072048D"/>
    <w:rsid w:val="00723159"/>
    <w:rsid w:val="007243F5"/>
    <w:rsid w:val="00724C69"/>
    <w:rsid w:val="00725A8D"/>
    <w:rsid w:val="0072661D"/>
    <w:rsid w:val="00727D2B"/>
    <w:rsid w:val="00727E37"/>
    <w:rsid w:val="00727EE2"/>
    <w:rsid w:val="007312DD"/>
    <w:rsid w:val="00731951"/>
    <w:rsid w:val="0073336F"/>
    <w:rsid w:val="00733CE5"/>
    <w:rsid w:val="0073558E"/>
    <w:rsid w:val="00736EC8"/>
    <w:rsid w:val="0073777E"/>
    <w:rsid w:val="007402D3"/>
    <w:rsid w:val="007412E4"/>
    <w:rsid w:val="00741E2B"/>
    <w:rsid w:val="00743C04"/>
    <w:rsid w:val="007440ED"/>
    <w:rsid w:val="007454F0"/>
    <w:rsid w:val="007526D9"/>
    <w:rsid w:val="007551C9"/>
    <w:rsid w:val="007602B8"/>
    <w:rsid w:val="00760F74"/>
    <w:rsid w:val="00761E52"/>
    <w:rsid w:val="00762EA4"/>
    <w:rsid w:val="0076580B"/>
    <w:rsid w:val="00766CBE"/>
    <w:rsid w:val="007701AA"/>
    <w:rsid w:val="007701FA"/>
    <w:rsid w:val="00770943"/>
    <w:rsid w:val="00771524"/>
    <w:rsid w:val="007715D3"/>
    <w:rsid w:val="0077198A"/>
    <w:rsid w:val="0077209F"/>
    <w:rsid w:val="00772571"/>
    <w:rsid w:val="00774240"/>
    <w:rsid w:val="00776F55"/>
    <w:rsid w:val="00781463"/>
    <w:rsid w:val="00781A66"/>
    <w:rsid w:val="00781E52"/>
    <w:rsid w:val="007826FB"/>
    <w:rsid w:val="00782F3C"/>
    <w:rsid w:val="00784162"/>
    <w:rsid w:val="00785D6E"/>
    <w:rsid w:val="0078667B"/>
    <w:rsid w:val="0079029E"/>
    <w:rsid w:val="00791190"/>
    <w:rsid w:val="00791BB4"/>
    <w:rsid w:val="00791D9D"/>
    <w:rsid w:val="00792568"/>
    <w:rsid w:val="007926C7"/>
    <w:rsid w:val="007936B6"/>
    <w:rsid w:val="007955F9"/>
    <w:rsid w:val="00795AE4"/>
    <w:rsid w:val="007A0E75"/>
    <w:rsid w:val="007A1306"/>
    <w:rsid w:val="007A26FA"/>
    <w:rsid w:val="007A289E"/>
    <w:rsid w:val="007B140E"/>
    <w:rsid w:val="007B6E7C"/>
    <w:rsid w:val="007B6F72"/>
    <w:rsid w:val="007B7922"/>
    <w:rsid w:val="007C45C9"/>
    <w:rsid w:val="007C5103"/>
    <w:rsid w:val="007C5567"/>
    <w:rsid w:val="007C7331"/>
    <w:rsid w:val="007D0AC8"/>
    <w:rsid w:val="007D11BC"/>
    <w:rsid w:val="007D20C0"/>
    <w:rsid w:val="007D4D3B"/>
    <w:rsid w:val="007D51B1"/>
    <w:rsid w:val="007D592C"/>
    <w:rsid w:val="007D69BF"/>
    <w:rsid w:val="007E102C"/>
    <w:rsid w:val="007E1D6F"/>
    <w:rsid w:val="007E29B3"/>
    <w:rsid w:val="007E53C5"/>
    <w:rsid w:val="007E592E"/>
    <w:rsid w:val="007E602F"/>
    <w:rsid w:val="007E7BF7"/>
    <w:rsid w:val="007E7F52"/>
    <w:rsid w:val="007F0F0D"/>
    <w:rsid w:val="007F390B"/>
    <w:rsid w:val="007F40C5"/>
    <w:rsid w:val="007F6FD3"/>
    <w:rsid w:val="007F7516"/>
    <w:rsid w:val="007F76F1"/>
    <w:rsid w:val="00800190"/>
    <w:rsid w:val="00801187"/>
    <w:rsid w:val="00801B6D"/>
    <w:rsid w:val="00803D97"/>
    <w:rsid w:val="008055AE"/>
    <w:rsid w:val="00814BF5"/>
    <w:rsid w:val="00815AD2"/>
    <w:rsid w:val="00815E4B"/>
    <w:rsid w:val="0081698D"/>
    <w:rsid w:val="008231A1"/>
    <w:rsid w:val="00823445"/>
    <w:rsid w:val="00827718"/>
    <w:rsid w:val="00827A50"/>
    <w:rsid w:val="0083178B"/>
    <w:rsid w:val="00831BEF"/>
    <w:rsid w:val="00833054"/>
    <w:rsid w:val="008369F6"/>
    <w:rsid w:val="0083785B"/>
    <w:rsid w:val="0084060A"/>
    <w:rsid w:val="00841086"/>
    <w:rsid w:val="00841D47"/>
    <w:rsid w:val="00842D75"/>
    <w:rsid w:val="0084317F"/>
    <w:rsid w:val="008438C5"/>
    <w:rsid w:val="00844BCF"/>
    <w:rsid w:val="00845288"/>
    <w:rsid w:val="00845BF0"/>
    <w:rsid w:val="008463B2"/>
    <w:rsid w:val="00846F4F"/>
    <w:rsid w:val="00847947"/>
    <w:rsid w:val="00847A4C"/>
    <w:rsid w:val="00852CBB"/>
    <w:rsid w:val="008559DA"/>
    <w:rsid w:val="00855F80"/>
    <w:rsid w:val="00856AEE"/>
    <w:rsid w:val="008574B7"/>
    <w:rsid w:val="0086099A"/>
    <w:rsid w:val="00861E1D"/>
    <w:rsid w:val="008636C6"/>
    <w:rsid w:val="00863D2F"/>
    <w:rsid w:val="00866967"/>
    <w:rsid w:val="008669BC"/>
    <w:rsid w:val="008705E3"/>
    <w:rsid w:val="00872067"/>
    <w:rsid w:val="00873AFB"/>
    <w:rsid w:val="00875146"/>
    <w:rsid w:val="008779FD"/>
    <w:rsid w:val="00877B1C"/>
    <w:rsid w:val="00877DCE"/>
    <w:rsid w:val="00881B85"/>
    <w:rsid w:val="00883A59"/>
    <w:rsid w:val="008878A1"/>
    <w:rsid w:val="008907CA"/>
    <w:rsid w:val="008912E9"/>
    <w:rsid w:val="00892621"/>
    <w:rsid w:val="00894492"/>
    <w:rsid w:val="00897398"/>
    <w:rsid w:val="00897B7D"/>
    <w:rsid w:val="008A1B3B"/>
    <w:rsid w:val="008A2539"/>
    <w:rsid w:val="008A3D3D"/>
    <w:rsid w:val="008A4A54"/>
    <w:rsid w:val="008B0DA3"/>
    <w:rsid w:val="008B1BA0"/>
    <w:rsid w:val="008B1C4D"/>
    <w:rsid w:val="008B3D27"/>
    <w:rsid w:val="008B68AE"/>
    <w:rsid w:val="008C2C7B"/>
    <w:rsid w:val="008C3AC3"/>
    <w:rsid w:val="008C539A"/>
    <w:rsid w:val="008D0B41"/>
    <w:rsid w:val="008D14C1"/>
    <w:rsid w:val="008D188A"/>
    <w:rsid w:val="008D1989"/>
    <w:rsid w:val="008E108B"/>
    <w:rsid w:val="008E1C2F"/>
    <w:rsid w:val="008E22AC"/>
    <w:rsid w:val="008E2852"/>
    <w:rsid w:val="008F0A62"/>
    <w:rsid w:val="008F3300"/>
    <w:rsid w:val="008F373B"/>
    <w:rsid w:val="008F3F00"/>
    <w:rsid w:val="008F627D"/>
    <w:rsid w:val="008F6442"/>
    <w:rsid w:val="008F6E3B"/>
    <w:rsid w:val="00901D7A"/>
    <w:rsid w:val="00901E0E"/>
    <w:rsid w:val="009025A3"/>
    <w:rsid w:val="00902D32"/>
    <w:rsid w:val="00903FFA"/>
    <w:rsid w:val="00907F54"/>
    <w:rsid w:val="00910E69"/>
    <w:rsid w:val="00912BDF"/>
    <w:rsid w:val="009136E5"/>
    <w:rsid w:val="00913FBE"/>
    <w:rsid w:val="009166D3"/>
    <w:rsid w:val="00927A0B"/>
    <w:rsid w:val="00930565"/>
    <w:rsid w:val="0093107E"/>
    <w:rsid w:val="00931B20"/>
    <w:rsid w:val="00936933"/>
    <w:rsid w:val="009404D2"/>
    <w:rsid w:val="00940C61"/>
    <w:rsid w:val="0094205F"/>
    <w:rsid w:val="009425E4"/>
    <w:rsid w:val="00942A49"/>
    <w:rsid w:val="00943F86"/>
    <w:rsid w:val="00944647"/>
    <w:rsid w:val="00946B0B"/>
    <w:rsid w:val="009475C5"/>
    <w:rsid w:val="00951B59"/>
    <w:rsid w:val="00951D04"/>
    <w:rsid w:val="00953230"/>
    <w:rsid w:val="00954569"/>
    <w:rsid w:val="00956EBC"/>
    <w:rsid w:val="00960F81"/>
    <w:rsid w:val="009613A8"/>
    <w:rsid w:val="00963864"/>
    <w:rsid w:val="0096414C"/>
    <w:rsid w:val="00965151"/>
    <w:rsid w:val="00967780"/>
    <w:rsid w:val="00971603"/>
    <w:rsid w:val="00972D1B"/>
    <w:rsid w:val="00972DC1"/>
    <w:rsid w:val="00974FBD"/>
    <w:rsid w:val="00975268"/>
    <w:rsid w:val="0097672B"/>
    <w:rsid w:val="00976CB2"/>
    <w:rsid w:val="00977D84"/>
    <w:rsid w:val="009803E8"/>
    <w:rsid w:val="0098086D"/>
    <w:rsid w:val="0098115A"/>
    <w:rsid w:val="00983F76"/>
    <w:rsid w:val="00984EEC"/>
    <w:rsid w:val="0098613B"/>
    <w:rsid w:val="009877CC"/>
    <w:rsid w:val="00990103"/>
    <w:rsid w:val="00992596"/>
    <w:rsid w:val="009926C0"/>
    <w:rsid w:val="00992A8E"/>
    <w:rsid w:val="00992B2D"/>
    <w:rsid w:val="0099328E"/>
    <w:rsid w:val="00993441"/>
    <w:rsid w:val="00997984"/>
    <w:rsid w:val="00997B5A"/>
    <w:rsid w:val="009A1775"/>
    <w:rsid w:val="009A2749"/>
    <w:rsid w:val="009A4F79"/>
    <w:rsid w:val="009A5349"/>
    <w:rsid w:val="009A5D0B"/>
    <w:rsid w:val="009A6CFD"/>
    <w:rsid w:val="009B0A42"/>
    <w:rsid w:val="009B104D"/>
    <w:rsid w:val="009B64D6"/>
    <w:rsid w:val="009B7636"/>
    <w:rsid w:val="009C1A3A"/>
    <w:rsid w:val="009C70DC"/>
    <w:rsid w:val="009C77E5"/>
    <w:rsid w:val="009D08AF"/>
    <w:rsid w:val="009D08FB"/>
    <w:rsid w:val="009D0AF8"/>
    <w:rsid w:val="009D1043"/>
    <w:rsid w:val="009D2845"/>
    <w:rsid w:val="009D2C8E"/>
    <w:rsid w:val="009D3D9F"/>
    <w:rsid w:val="009D7702"/>
    <w:rsid w:val="009D7A42"/>
    <w:rsid w:val="009E29D3"/>
    <w:rsid w:val="009E6FB8"/>
    <w:rsid w:val="009F2D90"/>
    <w:rsid w:val="009F44F9"/>
    <w:rsid w:val="009F5D6D"/>
    <w:rsid w:val="00A0105B"/>
    <w:rsid w:val="00A02370"/>
    <w:rsid w:val="00A069F5"/>
    <w:rsid w:val="00A10E80"/>
    <w:rsid w:val="00A11921"/>
    <w:rsid w:val="00A12439"/>
    <w:rsid w:val="00A132BD"/>
    <w:rsid w:val="00A20C88"/>
    <w:rsid w:val="00A242CB"/>
    <w:rsid w:val="00A279C4"/>
    <w:rsid w:val="00A30073"/>
    <w:rsid w:val="00A32131"/>
    <w:rsid w:val="00A32518"/>
    <w:rsid w:val="00A329DD"/>
    <w:rsid w:val="00A32CDB"/>
    <w:rsid w:val="00A32D85"/>
    <w:rsid w:val="00A33687"/>
    <w:rsid w:val="00A33CB7"/>
    <w:rsid w:val="00A35184"/>
    <w:rsid w:val="00A35764"/>
    <w:rsid w:val="00A40E5F"/>
    <w:rsid w:val="00A443B6"/>
    <w:rsid w:val="00A4568A"/>
    <w:rsid w:val="00A52B98"/>
    <w:rsid w:val="00A52C04"/>
    <w:rsid w:val="00A5303C"/>
    <w:rsid w:val="00A5322C"/>
    <w:rsid w:val="00A53269"/>
    <w:rsid w:val="00A53B6E"/>
    <w:rsid w:val="00A56B6E"/>
    <w:rsid w:val="00A6072D"/>
    <w:rsid w:val="00A610B5"/>
    <w:rsid w:val="00A613D8"/>
    <w:rsid w:val="00A61CEF"/>
    <w:rsid w:val="00A63A1E"/>
    <w:rsid w:val="00A63B4C"/>
    <w:rsid w:val="00A71D1C"/>
    <w:rsid w:val="00A73662"/>
    <w:rsid w:val="00A74F2B"/>
    <w:rsid w:val="00A7676F"/>
    <w:rsid w:val="00A77366"/>
    <w:rsid w:val="00A77F07"/>
    <w:rsid w:val="00A81638"/>
    <w:rsid w:val="00A81FA1"/>
    <w:rsid w:val="00A838C1"/>
    <w:rsid w:val="00A83ABE"/>
    <w:rsid w:val="00A84111"/>
    <w:rsid w:val="00A84351"/>
    <w:rsid w:val="00A86723"/>
    <w:rsid w:val="00A8779F"/>
    <w:rsid w:val="00A8783A"/>
    <w:rsid w:val="00A87DDC"/>
    <w:rsid w:val="00A87ED2"/>
    <w:rsid w:val="00A9035D"/>
    <w:rsid w:val="00A9219B"/>
    <w:rsid w:val="00A93523"/>
    <w:rsid w:val="00A93D0E"/>
    <w:rsid w:val="00A93FBE"/>
    <w:rsid w:val="00A95248"/>
    <w:rsid w:val="00A958BC"/>
    <w:rsid w:val="00A96646"/>
    <w:rsid w:val="00A96BB9"/>
    <w:rsid w:val="00AA09AF"/>
    <w:rsid w:val="00AA0EA7"/>
    <w:rsid w:val="00AA1EB1"/>
    <w:rsid w:val="00AA3C4F"/>
    <w:rsid w:val="00AA448D"/>
    <w:rsid w:val="00AA5F82"/>
    <w:rsid w:val="00AA65EB"/>
    <w:rsid w:val="00AA795A"/>
    <w:rsid w:val="00AB019E"/>
    <w:rsid w:val="00AB1755"/>
    <w:rsid w:val="00AB6BC9"/>
    <w:rsid w:val="00AB7963"/>
    <w:rsid w:val="00AC1615"/>
    <w:rsid w:val="00AC47EB"/>
    <w:rsid w:val="00AC565F"/>
    <w:rsid w:val="00AC64BC"/>
    <w:rsid w:val="00AC7DB3"/>
    <w:rsid w:val="00AD09D3"/>
    <w:rsid w:val="00AD14AA"/>
    <w:rsid w:val="00AD157A"/>
    <w:rsid w:val="00AD2012"/>
    <w:rsid w:val="00AD2CB3"/>
    <w:rsid w:val="00AD30CD"/>
    <w:rsid w:val="00AE069C"/>
    <w:rsid w:val="00AE0C8B"/>
    <w:rsid w:val="00AE134A"/>
    <w:rsid w:val="00AE3303"/>
    <w:rsid w:val="00AE4178"/>
    <w:rsid w:val="00AE4907"/>
    <w:rsid w:val="00AF149D"/>
    <w:rsid w:val="00AF1C7B"/>
    <w:rsid w:val="00AF2192"/>
    <w:rsid w:val="00AF3B7B"/>
    <w:rsid w:val="00AF4B2F"/>
    <w:rsid w:val="00AF4CBA"/>
    <w:rsid w:val="00AF5973"/>
    <w:rsid w:val="00AF76B4"/>
    <w:rsid w:val="00AF76EC"/>
    <w:rsid w:val="00B039E3"/>
    <w:rsid w:val="00B04BF0"/>
    <w:rsid w:val="00B102DF"/>
    <w:rsid w:val="00B14572"/>
    <w:rsid w:val="00B148B8"/>
    <w:rsid w:val="00B16612"/>
    <w:rsid w:val="00B16F5B"/>
    <w:rsid w:val="00B173C6"/>
    <w:rsid w:val="00B22898"/>
    <w:rsid w:val="00B2314C"/>
    <w:rsid w:val="00B25C07"/>
    <w:rsid w:val="00B26DF0"/>
    <w:rsid w:val="00B27452"/>
    <w:rsid w:val="00B300A8"/>
    <w:rsid w:val="00B33DC7"/>
    <w:rsid w:val="00B40D92"/>
    <w:rsid w:val="00B4100B"/>
    <w:rsid w:val="00B44115"/>
    <w:rsid w:val="00B45535"/>
    <w:rsid w:val="00B50AC7"/>
    <w:rsid w:val="00B54383"/>
    <w:rsid w:val="00B5577A"/>
    <w:rsid w:val="00B56377"/>
    <w:rsid w:val="00B56792"/>
    <w:rsid w:val="00B60C3E"/>
    <w:rsid w:val="00B6294B"/>
    <w:rsid w:val="00B63241"/>
    <w:rsid w:val="00B64552"/>
    <w:rsid w:val="00B655A1"/>
    <w:rsid w:val="00B667C9"/>
    <w:rsid w:val="00B673F4"/>
    <w:rsid w:val="00B7185A"/>
    <w:rsid w:val="00B71D5E"/>
    <w:rsid w:val="00B73C71"/>
    <w:rsid w:val="00B74520"/>
    <w:rsid w:val="00B75AC4"/>
    <w:rsid w:val="00B76265"/>
    <w:rsid w:val="00B76511"/>
    <w:rsid w:val="00B76C2D"/>
    <w:rsid w:val="00B77A96"/>
    <w:rsid w:val="00B8008D"/>
    <w:rsid w:val="00B80EA1"/>
    <w:rsid w:val="00B846A7"/>
    <w:rsid w:val="00B9045C"/>
    <w:rsid w:val="00B90574"/>
    <w:rsid w:val="00B90B4F"/>
    <w:rsid w:val="00B918D8"/>
    <w:rsid w:val="00B92A31"/>
    <w:rsid w:val="00B932F0"/>
    <w:rsid w:val="00B94D82"/>
    <w:rsid w:val="00B94E95"/>
    <w:rsid w:val="00B94F52"/>
    <w:rsid w:val="00B97C07"/>
    <w:rsid w:val="00BA2017"/>
    <w:rsid w:val="00BA3658"/>
    <w:rsid w:val="00BA495B"/>
    <w:rsid w:val="00BA5279"/>
    <w:rsid w:val="00BA5770"/>
    <w:rsid w:val="00BA714F"/>
    <w:rsid w:val="00BB0079"/>
    <w:rsid w:val="00BB0DF2"/>
    <w:rsid w:val="00BB19D6"/>
    <w:rsid w:val="00BB2D90"/>
    <w:rsid w:val="00BB2F69"/>
    <w:rsid w:val="00BB3492"/>
    <w:rsid w:val="00BB4484"/>
    <w:rsid w:val="00BB4CBD"/>
    <w:rsid w:val="00BB53BA"/>
    <w:rsid w:val="00BB6FDB"/>
    <w:rsid w:val="00BC10A7"/>
    <w:rsid w:val="00BC1592"/>
    <w:rsid w:val="00BC1D24"/>
    <w:rsid w:val="00BC27D0"/>
    <w:rsid w:val="00BC3A02"/>
    <w:rsid w:val="00BC4464"/>
    <w:rsid w:val="00BC693E"/>
    <w:rsid w:val="00BC7D66"/>
    <w:rsid w:val="00BC7E98"/>
    <w:rsid w:val="00BC7ECD"/>
    <w:rsid w:val="00BD11EE"/>
    <w:rsid w:val="00BD3C93"/>
    <w:rsid w:val="00BD3D34"/>
    <w:rsid w:val="00BD3F64"/>
    <w:rsid w:val="00BD5C1E"/>
    <w:rsid w:val="00BD67BE"/>
    <w:rsid w:val="00BE082D"/>
    <w:rsid w:val="00BE1D5C"/>
    <w:rsid w:val="00BE4B6C"/>
    <w:rsid w:val="00BE72F1"/>
    <w:rsid w:val="00BF1AB3"/>
    <w:rsid w:val="00BF1BD2"/>
    <w:rsid w:val="00BF234D"/>
    <w:rsid w:val="00BF30C7"/>
    <w:rsid w:val="00BF68D1"/>
    <w:rsid w:val="00BF7D66"/>
    <w:rsid w:val="00C01197"/>
    <w:rsid w:val="00C0301D"/>
    <w:rsid w:val="00C047B7"/>
    <w:rsid w:val="00C0593E"/>
    <w:rsid w:val="00C062FC"/>
    <w:rsid w:val="00C06BD4"/>
    <w:rsid w:val="00C10906"/>
    <w:rsid w:val="00C12E3C"/>
    <w:rsid w:val="00C141F7"/>
    <w:rsid w:val="00C178BE"/>
    <w:rsid w:val="00C2069D"/>
    <w:rsid w:val="00C21ED6"/>
    <w:rsid w:val="00C227EB"/>
    <w:rsid w:val="00C23D7A"/>
    <w:rsid w:val="00C23EAF"/>
    <w:rsid w:val="00C24871"/>
    <w:rsid w:val="00C27536"/>
    <w:rsid w:val="00C27561"/>
    <w:rsid w:val="00C31E4F"/>
    <w:rsid w:val="00C31FA8"/>
    <w:rsid w:val="00C32A0B"/>
    <w:rsid w:val="00C35CF4"/>
    <w:rsid w:val="00C361E9"/>
    <w:rsid w:val="00C363FF"/>
    <w:rsid w:val="00C37140"/>
    <w:rsid w:val="00C401D1"/>
    <w:rsid w:val="00C40FC5"/>
    <w:rsid w:val="00C41844"/>
    <w:rsid w:val="00C432B5"/>
    <w:rsid w:val="00C43E40"/>
    <w:rsid w:val="00C45756"/>
    <w:rsid w:val="00C45A63"/>
    <w:rsid w:val="00C4786A"/>
    <w:rsid w:val="00C47EA2"/>
    <w:rsid w:val="00C50392"/>
    <w:rsid w:val="00C5103B"/>
    <w:rsid w:val="00C51FE9"/>
    <w:rsid w:val="00C53B8B"/>
    <w:rsid w:val="00C555B6"/>
    <w:rsid w:val="00C55841"/>
    <w:rsid w:val="00C55853"/>
    <w:rsid w:val="00C55CFD"/>
    <w:rsid w:val="00C6027B"/>
    <w:rsid w:val="00C611B6"/>
    <w:rsid w:val="00C635D4"/>
    <w:rsid w:val="00C65533"/>
    <w:rsid w:val="00C71317"/>
    <w:rsid w:val="00C7340C"/>
    <w:rsid w:val="00C734D6"/>
    <w:rsid w:val="00C745C6"/>
    <w:rsid w:val="00C8242B"/>
    <w:rsid w:val="00C834F9"/>
    <w:rsid w:val="00C83FD3"/>
    <w:rsid w:val="00C841C3"/>
    <w:rsid w:val="00C843BC"/>
    <w:rsid w:val="00C843CA"/>
    <w:rsid w:val="00C84FF9"/>
    <w:rsid w:val="00C852DA"/>
    <w:rsid w:val="00C94492"/>
    <w:rsid w:val="00C94ABE"/>
    <w:rsid w:val="00C95CA7"/>
    <w:rsid w:val="00C97120"/>
    <w:rsid w:val="00CA008C"/>
    <w:rsid w:val="00CA25E8"/>
    <w:rsid w:val="00CA370B"/>
    <w:rsid w:val="00CA4BAB"/>
    <w:rsid w:val="00CA5BBC"/>
    <w:rsid w:val="00CA71BA"/>
    <w:rsid w:val="00CB0CF2"/>
    <w:rsid w:val="00CB3395"/>
    <w:rsid w:val="00CB4C26"/>
    <w:rsid w:val="00CB5F1E"/>
    <w:rsid w:val="00CC0609"/>
    <w:rsid w:val="00CC0E7B"/>
    <w:rsid w:val="00CC319E"/>
    <w:rsid w:val="00CC3F21"/>
    <w:rsid w:val="00CC561A"/>
    <w:rsid w:val="00CC7B10"/>
    <w:rsid w:val="00CD017B"/>
    <w:rsid w:val="00CD0D5A"/>
    <w:rsid w:val="00CD161E"/>
    <w:rsid w:val="00CD510B"/>
    <w:rsid w:val="00CE1A09"/>
    <w:rsid w:val="00CE356E"/>
    <w:rsid w:val="00CE4744"/>
    <w:rsid w:val="00CE65F5"/>
    <w:rsid w:val="00CE7102"/>
    <w:rsid w:val="00CE712C"/>
    <w:rsid w:val="00CF1E69"/>
    <w:rsid w:val="00CF3837"/>
    <w:rsid w:val="00CF47D7"/>
    <w:rsid w:val="00CF53F1"/>
    <w:rsid w:val="00CF5F0B"/>
    <w:rsid w:val="00CF6011"/>
    <w:rsid w:val="00D03041"/>
    <w:rsid w:val="00D04D45"/>
    <w:rsid w:val="00D07DC5"/>
    <w:rsid w:val="00D102C9"/>
    <w:rsid w:val="00D10D7D"/>
    <w:rsid w:val="00D11DA3"/>
    <w:rsid w:val="00D11DE2"/>
    <w:rsid w:val="00D130D7"/>
    <w:rsid w:val="00D14F83"/>
    <w:rsid w:val="00D14FFF"/>
    <w:rsid w:val="00D15D8F"/>
    <w:rsid w:val="00D1669D"/>
    <w:rsid w:val="00D21A01"/>
    <w:rsid w:val="00D21BB5"/>
    <w:rsid w:val="00D23367"/>
    <w:rsid w:val="00D241C2"/>
    <w:rsid w:val="00D3040E"/>
    <w:rsid w:val="00D304F3"/>
    <w:rsid w:val="00D310FD"/>
    <w:rsid w:val="00D330AF"/>
    <w:rsid w:val="00D3798A"/>
    <w:rsid w:val="00D40C2F"/>
    <w:rsid w:val="00D40E73"/>
    <w:rsid w:val="00D42F90"/>
    <w:rsid w:val="00D44C2C"/>
    <w:rsid w:val="00D450DF"/>
    <w:rsid w:val="00D458FD"/>
    <w:rsid w:val="00D45E7B"/>
    <w:rsid w:val="00D47E83"/>
    <w:rsid w:val="00D51262"/>
    <w:rsid w:val="00D51641"/>
    <w:rsid w:val="00D530F6"/>
    <w:rsid w:val="00D56040"/>
    <w:rsid w:val="00D57680"/>
    <w:rsid w:val="00D603EC"/>
    <w:rsid w:val="00D614F2"/>
    <w:rsid w:val="00D617ED"/>
    <w:rsid w:val="00D63648"/>
    <w:rsid w:val="00D70EFC"/>
    <w:rsid w:val="00D714CB"/>
    <w:rsid w:val="00D719B4"/>
    <w:rsid w:val="00D71A22"/>
    <w:rsid w:val="00D72BD7"/>
    <w:rsid w:val="00D72E69"/>
    <w:rsid w:val="00D7304B"/>
    <w:rsid w:val="00D73449"/>
    <w:rsid w:val="00D77056"/>
    <w:rsid w:val="00D81764"/>
    <w:rsid w:val="00D81C3B"/>
    <w:rsid w:val="00D8207F"/>
    <w:rsid w:val="00D8214E"/>
    <w:rsid w:val="00D8254D"/>
    <w:rsid w:val="00D82FA9"/>
    <w:rsid w:val="00D83B4F"/>
    <w:rsid w:val="00D842C9"/>
    <w:rsid w:val="00D844C6"/>
    <w:rsid w:val="00D863DB"/>
    <w:rsid w:val="00D87B6F"/>
    <w:rsid w:val="00D90AA1"/>
    <w:rsid w:val="00D924FD"/>
    <w:rsid w:val="00D9266D"/>
    <w:rsid w:val="00D92DC4"/>
    <w:rsid w:val="00D947D2"/>
    <w:rsid w:val="00D95340"/>
    <w:rsid w:val="00D96C8A"/>
    <w:rsid w:val="00DA0E21"/>
    <w:rsid w:val="00DA299E"/>
    <w:rsid w:val="00DA519E"/>
    <w:rsid w:val="00DA648A"/>
    <w:rsid w:val="00DA7605"/>
    <w:rsid w:val="00DB580A"/>
    <w:rsid w:val="00DC1398"/>
    <w:rsid w:val="00DC496E"/>
    <w:rsid w:val="00DC7273"/>
    <w:rsid w:val="00DD073A"/>
    <w:rsid w:val="00DD0A3F"/>
    <w:rsid w:val="00DD0BC2"/>
    <w:rsid w:val="00DD0E37"/>
    <w:rsid w:val="00DD2154"/>
    <w:rsid w:val="00DD25EC"/>
    <w:rsid w:val="00DD407B"/>
    <w:rsid w:val="00DD4AE6"/>
    <w:rsid w:val="00DD6421"/>
    <w:rsid w:val="00DD6A50"/>
    <w:rsid w:val="00DE3084"/>
    <w:rsid w:val="00DE39C3"/>
    <w:rsid w:val="00DE44A5"/>
    <w:rsid w:val="00DE4769"/>
    <w:rsid w:val="00DE550A"/>
    <w:rsid w:val="00DE6106"/>
    <w:rsid w:val="00DE78E4"/>
    <w:rsid w:val="00DF03EE"/>
    <w:rsid w:val="00DF1CC7"/>
    <w:rsid w:val="00DF267F"/>
    <w:rsid w:val="00DF4172"/>
    <w:rsid w:val="00DF4941"/>
    <w:rsid w:val="00DF5FB1"/>
    <w:rsid w:val="00DF7A71"/>
    <w:rsid w:val="00E013C3"/>
    <w:rsid w:val="00E01B7A"/>
    <w:rsid w:val="00E0296B"/>
    <w:rsid w:val="00E02A81"/>
    <w:rsid w:val="00E03907"/>
    <w:rsid w:val="00E03EAB"/>
    <w:rsid w:val="00E04240"/>
    <w:rsid w:val="00E04451"/>
    <w:rsid w:val="00E062B8"/>
    <w:rsid w:val="00E06959"/>
    <w:rsid w:val="00E06B7B"/>
    <w:rsid w:val="00E1023C"/>
    <w:rsid w:val="00E12D8D"/>
    <w:rsid w:val="00E14E0B"/>
    <w:rsid w:val="00E153E4"/>
    <w:rsid w:val="00E1675F"/>
    <w:rsid w:val="00E2035E"/>
    <w:rsid w:val="00E203B1"/>
    <w:rsid w:val="00E21AF4"/>
    <w:rsid w:val="00E21BD5"/>
    <w:rsid w:val="00E22E3C"/>
    <w:rsid w:val="00E24E34"/>
    <w:rsid w:val="00E26D40"/>
    <w:rsid w:val="00E26E07"/>
    <w:rsid w:val="00E26E2C"/>
    <w:rsid w:val="00E27242"/>
    <w:rsid w:val="00E31EF0"/>
    <w:rsid w:val="00E34DD1"/>
    <w:rsid w:val="00E370F8"/>
    <w:rsid w:val="00E37C02"/>
    <w:rsid w:val="00E431EA"/>
    <w:rsid w:val="00E44979"/>
    <w:rsid w:val="00E4528E"/>
    <w:rsid w:val="00E45A3F"/>
    <w:rsid w:val="00E45E42"/>
    <w:rsid w:val="00E526CD"/>
    <w:rsid w:val="00E5314B"/>
    <w:rsid w:val="00E56C91"/>
    <w:rsid w:val="00E56E35"/>
    <w:rsid w:val="00E62CAC"/>
    <w:rsid w:val="00E65476"/>
    <w:rsid w:val="00E6608C"/>
    <w:rsid w:val="00E66373"/>
    <w:rsid w:val="00E67599"/>
    <w:rsid w:val="00E70576"/>
    <w:rsid w:val="00E705E1"/>
    <w:rsid w:val="00E7232E"/>
    <w:rsid w:val="00E73466"/>
    <w:rsid w:val="00E73799"/>
    <w:rsid w:val="00E74003"/>
    <w:rsid w:val="00E74E88"/>
    <w:rsid w:val="00E75C39"/>
    <w:rsid w:val="00E7605B"/>
    <w:rsid w:val="00E818F4"/>
    <w:rsid w:val="00E82BA1"/>
    <w:rsid w:val="00E82D61"/>
    <w:rsid w:val="00E82EDF"/>
    <w:rsid w:val="00E84747"/>
    <w:rsid w:val="00E84873"/>
    <w:rsid w:val="00E84F24"/>
    <w:rsid w:val="00E850E1"/>
    <w:rsid w:val="00E85FDA"/>
    <w:rsid w:val="00E900A3"/>
    <w:rsid w:val="00E91177"/>
    <w:rsid w:val="00E91649"/>
    <w:rsid w:val="00E929C5"/>
    <w:rsid w:val="00E92BBB"/>
    <w:rsid w:val="00E94AFA"/>
    <w:rsid w:val="00EA0677"/>
    <w:rsid w:val="00EA10A0"/>
    <w:rsid w:val="00EA2352"/>
    <w:rsid w:val="00EA3790"/>
    <w:rsid w:val="00EA3BC2"/>
    <w:rsid w:val="00EA453F"/>
    <w:rsid w:val="00EA6003"/>
    <w:rsid w:val="00EA759F"/>
    <w:rsid w:val="00EB0611"/>
    <w:rsid w:val="00EB1021"/>
    <w:rsid w:val="00EB15C7"/>
    <w:rsid w:val="00EB4284"/>
    <w:rsid w:val="00EB4451"/>
    <w:rsid w:val="00EB4916"/>
    <w:rsid w:val="00EB60D6"/>
    <w:rsid w:val="00EC113D"/>
    <w:rsid w:val="00EC2A6A"/>
    <w:rsid w:val="00EC31C4"/>
    <w:rsid w:val="00EC3363"/>
    <w:rsid w:val="00EC375B"/>
    <w:rsid w:val="00EC4A3A"/>
    <w:rsid w:val="00EC5095"/>
    <w:rsid w:val="00EC622F"/>
    <w:rsid w:val="00EC7349"/>
    <w:rsid w:val="00EC736E"/>
    <w:rsid w:val="00ED1079"/>
    <w:rsid w:val="00ED13B8"/>
    <w:rsid w:val="00ED2BE4"/>
    <w:rsid w:val="00ED34F6"/>
    <w:rsid w:val="00ED5334"/>
    <w:rsid w:val="00ED6F8B"/>
    <w:rsid w:val="00EE0EA3"/>
    <w:rsid w:val="00EE16C2"/>
    <w:rsid w:val="00EE3F37"/>
    <w:rsid w:val="00EE6880"/>
    <w:rsid w:val="00EE6EF6"/>
    <w:rsid w:val="00EE7294"/>
    <w:rsid w:val="00EE7E35"/>
    <w:rsid w:val="00EF0BBC"/>
    <w:rsid w:val="00EF36C3"/>
    <w:rsid w:val="00EF4CD3"/>
    <w:rsid w:val="00EF6292"/>
    <w:rsid w:val="00F014D1"/>
    <w:rsid w:val="00F02C83"/>
    <w:rsid w:val="00F03490"/>
    <w:rsid w:val="00F07867"/>
    <w:rsid w:val="00F07AD3"/>
    <w:rsid w:val="00F10A9D"/>
    <w:rsid w:val="00F11E25"/>
    <w:rsid w:val="00F12029"/>
    <w:rsid w:val="00F157A0"/>
    <w:rsid w:val="00F20F55"/>
    <w:rsid w:val="00F218E5"/>
    <w:rsid w:val="00F21F1C"/>
    <w:rsid w:val="00F225ED"/>
    <w:rsid w:val="00F2273C"/>
    <w:rsid w:val="00F227E6"/>
    <w:rsid w:val="00F238E2"/>
    <w:rsid w:val="00F3026F"/>
    <w:rsid w:val="00F30F9C"/>
    <w:rsid w:val="00F31E91"/>
    <w:rsid w:val="00F321CD"/>
    <w:rsid w:val="00F328AC"/>
    <w:rsid w:val="00F32DA6"/>
    <w:rsid w:val="00F3473B"/>
    <w:rsid w:val="00F35278"/>
    <w:rsid w:val="00F35AD3"/>
    <w:rsid w:val="00F36686"/>
    <w:rsid w:val="00F45FF6"/>
    <w:rsid w:val="00F46F07"/>
    <w:rsid w:val="00F46F2B"/>
    <w:rsid w:val="00F47C9B"/>
    <w:rsid w:val="00F47FA1"/>
    <w:rsid w:val="00F52001"/>
    <w:rsid w:val="00F53709"/>
    <w:rsid w:val="00F55432"/>
    <w:rsid w:val="00F55A83"/>
    <w:rsid w:val="00F5610D"/>
    <w:rsid w:val="00F566F9"/>
    <w:rsid w:val="00F5690B"/>
    <w:rsid w:val="00F61C9B"/>
    <w:rsid w:val="00F626CE"/>
    <w:rsid w:val="00F62D17"/>
    <w:rsid w:val="00F649FD"/>
    <w:rsid w:val="00F65332"/>
    <w:rsid w:val="00F6659A"/>
    <w:rsid w:val="00F67AE7"/>
    <w:rsid w:val="00F741D5"/>
    <w:rsid w:val="00F76B73"/>
    <w:rsid w:val="00F80F29"/>
    <w:rsid w:val="00F83BDE"/>
    <w:rsid w:val="00F859A4"/>
    <w:rsid w:val="00F9080B"/>
    <w:rsid w:val="00F93503"/>
    <w:rsid w:val="00F93DE9"/>
    <w:rsid w:val="00F9716D"/>
    <w:rsid w:val="00F97633"/>
    <w:rsid w:val="00FA1187"/>
    <w:rsid w:val="00FA2CDA"/>
    <w:rsid w:val="00FA2D4A"/>
    <w:rsid w:val="00FA366C"/>
    <w:rsid w:val="00FA430B"/>
    <w:rsid w:val="00FA4668"/>
    <w:rsid w:val="00FA50A6"/>
    <w:rsid w:val="00FA6803"/>
    <w:rsid w:val="00FA7156"/>
    <w:rsid w:val="00FA7F34"/>
    <w:rsid w:val="00FB05C2"/>
    <w:rsid w:val="00FB1376"/>
    <w:rsid w:val="00FB2547"/>
    <w:rsid w:val="00FB3EF6"/>
    <w:rsid w:val="00FB62B0"/>
    <w:rsid w:val="00FB7B01"/>
    <w:rsid w:val="00FC0DF6"/>
    <w:rsid w:val="00FC17CE"/>
    <w:rsid w:val="00FC42EB"/>
    <w:rsid w:val="00FC545A"/>
    <w:rsid w:val="00FC603B"/>
    <w:rsid w:val="00FC752D"/>
    <w:rsid w:val="00FC7548"/>
    <w:rsid w:val="00FD3A9E"/>
    <w:rsid w:val="00FD416C"/>
    <w:rsid w:val="00FD48EA"/>
    <w:rsid w:val="00FD6538"/>
    <w:rsid w:val="00FE0133"/>
    <w:rsid w:val="00FE1BB2"/>
    <w:rsid w:val="00FE4B58"/>
    <w:rsid w:val="00FE4FD0"/>
    <w:rsid w:val="00FE671A"/>
    <w:rsid w:val="00FF4025"/>
    <w:rsid w:val="00FF5567"/>
    <w:rsid w:val="00FF79A6"/>
    <w:rsid w:val="00FF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E1A7"/>
  <w15:docId w15:val="{BF27FA50-C016-457C-A76F-F958A2D07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3E4"/>
  </w:style>
  <w:style w:type="paragraph" w:styleId="Heading4">
    <w:name w:val="heading 4"/>
    <w:basedOn w:val="Normal"/>
    <w:link w:val="Heading4Char"/>
    <w:uiPriority w:val="9"/>
    <w:qFormat/>
    <w:rsid w:val="00300629"/>
    <w:pPr>
      <w:spacing w:before="100" w:beforeAutospacing="1" w:after="100" w:afterAutospacing="1"/>
      <w:outlineLvl w:val="3"/>
    </w:pPr>
    <w:rPr>
      <w:rFonts w:eastAsia="Times New Roman" w:cs="Times New Roman"/>
      <w:b/>
      <w:bCs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7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72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57721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2D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2D85"/>
    <w:rPr>
      <w:rFonts w:ascii="Courier New" w:eastAsia="Times New Roman" w:hAnsi="Courier New" w:cs="Courier New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313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39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9C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9C2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43F86"/>
  </w:style>
  <w:style w:type="character" w:customStyle="1" w:styleId="e24kjd">
    <w:name w:val="e24kjd"/>
    <w:basedOn w:val="DefaultParagraphFont"/>
    <w:rsid w:val="003613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1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1BC"/>
    <w:rPr>
      <w:b/>
      <w:bCs/>
      <w:sz w:val="20"/>
      <w:szCs w:val="20"/>
    </w:rPr>
  </w:style>
  <w:style w:type="paragraph" w:styleId="NoSpacing">
    <w:name w:val="No Spacing"/>
    <w:uiPriority w:val="1"/>
    <w:qFormat/>
    <w:rsid w:val="00827718"/>
    <w:rPr>
      <w:rFonts w:ascii="Calibri" w:eastAsia="Times New Roman" w:hAnsi="Calibri" w:cs="Times New Roman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00629"/>
    <w:rPr>
      <w:rFonts w:eastAsia="Times New Roman" w:cs="Times New Roman"/>
      <w:b/>
      <w:bCs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00629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styleId="Revision">
    <w:name w:val="Revision"/>
    <w:hidden/>
    <w:uiPriority w:val="99"/>
    <w:semiHidden/>
    <w:rsid w:val="00992B2D"/>
  </w:style>
  <w:style w:type="paragraph" w:styleId="Header">
    <w:name w:val="header"/>
    <w:basedOn w:val="Normal"/>
    <w:link w:val="HeaderChar"/>
    <w:uiPriority w:val="99"/>
    <w:unhideWhenUsed/>
    <w:rsid w:val="00A52C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C04"/>
  </w:style>
  <w:style w:type="paragraph" w:styleId="Footer">
    <w:name w:val="footer"/>
    <w:basedOn w:val="Normal"/>
    <w:link w:val="FooterChar"/>
    <w:uiPriority w:val="99"/>
    <w:unhideWhenUsed/>
    <w:rsid w:val="00A52C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5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17CDC9-1859-274D-9BF2-11754F9013A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E19E7D-DA5F-4EA4-800B-AA63741D7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6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t.roto59@gmail.com</dc:creator>
  <cp:lastModifiedBy>Caitlyn Rotondo</cp:lastModifiedBy>
  <cp:revision>44</cp:revision>
  <cp:lastPrinted>2020-08-20T21:18:00Z</cp:lastPrinted>
  <dcterms:created xsi:type="dcterms:W3CDTF">2022-05-07T00:09:00Z</dcterms:created>
  <dcterms:modified xsi:type="dcterms:W3CDTF">2024-06-1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587</vt:lpwstr>
  </property>
  <property fmtid="{D5CDD505-2E9C-101B-9397-08002B2CF9AE}" pid="3" name="grammarly_documentContext">
    <vt:lpwstr>{"goals":[],"domain":"general","emotions":[],"dialect":"canadian"}</vt:lpwstr>
  </property>
</Properties>
</file>